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1892D" w14:textId="6A479075" w:rsidR="00AF0953" w:rsidRDefault="004156FA" w:rsidP="000D48FF">
      <w:pPr>
        <w:pStyle w:val="Heading1"/>
      </w:pPr>
      <w:bookmarkStart w:id="0" w:name="_Hlk516511250"/>
      <w:bookmarkEnd w:id="0"/>
      <w:r>
        <w:t xml:space="preserve">Supplementary Information </w:t>
      </w:r>
      <w:r>
        <w:t>4</w:t>
      </w:r>
      <w:r>
        <w:t xml:space="preserve">: </w:t>
      </w:r>
      <w:r w:rsidR="00AF0953" w:rsidRPr="00AF0953">
        <w:t>Complete GEE model information for Choice 1</w:t>
      </w:r>
    </w:p>
    <w:p w14:paraId="567DC719" w14:textId="005E713A" w:rsidR="004156FA" w:rsidRPr="004156FA" w:rsidRDefault="004A6ACC" w:rsidP="004156FA">
      <w:r w:rsidRPr="004A6ACC">
        <w:rPr>
          <w:sz w:val="20"/>
        </w:rPr>
        <w:t>(</w:t>
      </w:r>
      <w:r w:rsidR="004156FA" w:rsidRPr="004A6ACC">
        <w:rPr>
          <w:sz w:val="20"/>
        </w:rPr>
        <w:t>Click on the arrow</w:t>
      </w:r>
      <w:r w:rsidRPr="004A6ACC">
        <w:rPr>
          <w:sz w:val="20"/>
        </w:rPr>
        <w:t>s</w:t>
      </w:r>
      <w:r w:rsidR="004156FA" w:rsidRPr="004A6ACC">
        <w:rPr>
          <w:sz w:val="20"/>
        </w:rPr>
        <w:t xml:space="preserve"> </w:t>
      </w:r>
      <w:r w:rsidRPr="004A6ACC">
        <w:rPr>
          <w:sz w:val="20"/>
        </w:rPr>
        <w:t>next to headers to expand each heading)</w:t>
      </w:r>
    </w:p>
    <w:p w14:paraId="5661892E" w14:textId="77777777" w:rsidR="00AF0953" w:rsidRPr="002E1A00" w:rsidRDefault="00AF0953" w:rsidP="000D48FF">
      <w:pPr>
        <w:pStyle w:val="Heading2"/>
      </w:pPr>
      <w:r w:rsidRPr="000D48FF">
        <w:t>Factors</w:t>
      </w:r>
      <w:r w:rsidRPr="002E1A00">
        <w:t xml:space="preserve"> </w:t>
      </w:r>
      <w:r w:rsidRPr="00E0798D">
        <w:t>affecting</w:t>
      </w:r>
      <w:r w:rsidRPr="002E1A00">
        <w:t xml:space="preserve"> Choice 1</w:t>
      </w:r>
      <w:r>
        <w:t>, Overall model</w:t>
      </w:r>
    </w:p>
    <w:tbl>
      <w:tblPr>
        <w:tblW w:w="10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2"/>
        <w:gridCol w:w="945"/>
        <w:gridCol w:w="70"/>
        <w:gridCol w:w="893"/>
        <w:gridCol w:w="513"/>
        <w:gridCol w:w="115"/>
        <w:gridCol w:w="142"/>
        <w:gridCol w:w="486"/>
        <w:gridCol w:w="241"/>
        <w:gridCol w:w="572"/>
        <w:gridCol w:w="412"/>
        <w:gridCol w:w="401"/>
        <w:gridCol w:w="851"/>
        <w:gridCol w:w="147"/>
        <w:gridCol w:w="420"/>
        <w:gridCol w:w="567"/>
        <w:gridCol w:w="850"/>
        <w:gridCol w:w="909"/>
        <w:gridCol w:w="910"/>
      </w:tblGrid>
      <w:tr w:rsidR="00AF0953" w:rsidRPr="00F807E6" w14:paraId="56618930" w14:textId="77777777" w:rsidTr="00C90B46">
        <w:trPr>
          <w:gridAfter w:val="5"/>
          <w:wAfter w:w="3656" w:type="dxa"/>
          <w:cantSplit/>
        </w:trPr>
        <w:tc>
          <w:tcPr>
            <w:tcW w:w="681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92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Information</w:t>
            </w:r>
          </w:p>
        </w:tc>
      </w:tr>
      <w:tr w:rsidR="00AF0953" w:rsidRPr="00F807E6" w14:paraId="56618933" w14:textId="77777777" w:rsidTr="00C90B46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3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3110" w:type="dxa"/>
            <w:gridSpan w:val="7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3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Choice.Food</w:t>
            </w:r>
            <w:r w:rsidRPr="00F807E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F807E6" w14:paraId="56618936" w14:textId="77777777" w:rsidTr="00C90B46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3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Probability Distribution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35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Multinomial</w:t>
            </w:r>
          </w:p>
        </w:tc>
      </w:tr>
      <w:tr w:rsidR="00AF0953" w:rsidRPr="00F807E6" w14:paraId="56618939" w14:textId="77777777" w:rsidTr="00C90B46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3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Link Function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3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Cumulative logit</w:t>
            </w:r>
          </w:p>
        </w:tc>
      </w:tr>
      <w:tr w:rsidR="00AF0953" w:rsidRPr="00F807E6" w14:paraId="5661893D" w14:textId="77777777" w:rsidTr="00C90B46">
        <w:trPr>
          <w:gridAfter w:val="5"/>
          <w:wAfter w:w="3656" w:type="dxa"/>
          <w:cantSplit/>
        </w:trPr>
        <w:tc>
          <w:tcPr>
            <w:tcW w:w="2037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3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Subject Effect</w:t>
            </w:r>
          </w:p>
        </w:tc>
        <w:tc>
          <w:tcPr>
            <w:tcW w:w="1663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93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3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Animal</w:t>
            </w:r>
          </w:p>
        </w:tc>
      </w:tr>
      <w:tr w:rsidR="00AF0953" w:rsidRPr="00F807E6" w14:paraId="56618941" w14:textId="77777777" w:rsidTr="00C90B46">
        <w:trPr>
          <w:gridAfter w:val="5"/>
          <w:wAfter w:w="3656" w:type="dxa"/>
          <w:cantSplit/>
        </w:trPr>
        <w:tc>
          <w:tcPr>
            <w:tcW w:w="2037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3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Within-Subject Effect</w:t>
            </w:r>
          </w:p>
        </w:tc>
        <w:tc>
          <w:tcPr>
            <w:tcW w:w="1663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93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4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</w:tr>
      <w:tr w:rsidR="00AF0953" w:rsidRPr="00F807E6" w14:paraId="56618944" w14:textId="77777777" w:rsidTr="00C90B46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94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Working Correlation Matrix Structure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94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Independent</w:t>
            </w:r>
          </w:p>
        </w:tc>
      </w:tr>
      <w:tr w:rsidR="00AF0953" w:rsidRPr="00F807E6" w14:paraId="56618946" w14:textId="77777777" w:rsidTr="00C90B46">
        <w:trPr>
          <w:gridAfter w:val="5"/>
          <w:wAfter w:w="3656" w:type="dxa"/>
          <w:cantSplit/>
        </w:trPr>
        <w:tc>
          <w:tcPr>
            <w:tcW w:w="681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945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a. The procedure applies the cumulative link function to the dependent variable values in ascending order.</w:t>
            </w:r>
          </w:p>
        </w:tc>
      </w:tr>
      <w:tr w:rsidR="00AF0953" w:rsidRPr="00F807E6" w14:paraId="56618948" w14:textId="77777777" w:rsidTr="00C90B46">
        <w:trPr>
          <w:gridAfter w:val="8"/>
          <w:wAfter w:w="5055" w:type="dxa"/>
          <w:cantSplit/>
        </w:trPr>
        <w:tc>
          <w:tcPr>
            <w:tcW w:w="541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94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Model Effects</w:t>
            </w:r>
          </w:p>
        </w:tc>
      </w:tr>
      <w:tr w:rsidR="00AF0953" w:rsidRPr="00F807E6" w14:paraId="5661894B" w14:textId="77777777" w:rsidTr="00C90B46">
        <w:trPr>
          <w:gridAfter w:val="8"/>
          <w:wAfter w:w="5055" w:type="dxa"/>
          <w:cantSplit/>
        </w:trPr>
        <w:tc>
          <w:tcPr>
            <w:tcW w:w="196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94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3444" w:type="dxa"/>
            <w:gridSpan w:val="9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94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Type III</w:t>
            </w:r>
          </w:p>
        </w:tc>
      </w:tr>
      <w:tr w:rsidR="00AF0953" w:rsidRPr="00F807E6" w14:paraId="56618950" w14:textId="77777777" w:rsidTr="00C90B46">
        <w:trPr>
          <w:gridAfter w:val="8"/>
          <w:wAfter w:w="5055" w:type="dxa"/>
          <w:cantSplit/>
        </w:trPr>
        <w:tc>
          <w:tcPr>
            <w:tcW w:w="196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94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gridSpan w:val="3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61894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984" w:type="dxa"/>
            <w:gridSpan w:val="4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94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84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94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F0953" w:rsidRPr="00F807E6" w14:paraId="56618955" w14:textId="77777777" w:rsidTr="00C90B46">
        <w:trPr>
          <w:gridAfter w:val="8"/>
          <w:wAfter w:w="5055" w:type="dxa"/>
          <w:cantSplit/>
        </w:trPr>
        <w:tc>
          <w:tcPr>
            <w:tcW w:w="196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95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476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5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984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5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5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.296</w:t>
            </w:r>
          </w:p>
        </w:tc>
      </w:tr>
      <w:tr w:rsidR="00AF0953" w:rsidRPr="00F807E6" w14:paraId="5661895A" w14:textId="77777777" w:rsidTr="00C90B46">
        <w:trPr>
          <w:gridAfter w:val="8"/>
          <w:wAfter w:w="5055" w:type="dxa"/>
          <w:cantSplit/>
        </w:trPr>
        <w:tc>
          <w:tcPr>
            <w:tcW w:w="1967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95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F807E6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Condition</w:t>
            </w:r>
          </w:p>
        </w:tc>
        <w:tc>
          <w:tcPr>
            <w:tcW w:w="147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5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F807E6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4.700</w:t>
            </w:r>
          </w:p>
        </w:tc>
        <w:tc>
          <w:tcPr>
            <w:tcW w:w="98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5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F807E6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5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F807E6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.030</w:t>
            </w:r>
          </w:p>
        </w:tc>
      </w:tr>
      <w:tr w:rsidR="00AF0953" w:rsidRPr="00F807E6" w14:paraId="5661895F" w14:textId="77777777" w:rsidTr="00C90B46">
        <w:trPr>
          <w:gridAfter w:val="8"/>
          <w:wAfter w:w="5055" w:type="dxa"/>
          <w:cantSplit/>
        </w:trPr>
        <w:tc>
          <w:tcPr>
            <w:tcW w:w="196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95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Species * Condition</w:t>
            </w:r>
          </w:p>
        </w:tc>
        <w:tc>
          <w:tcPr>
            <w:tcW w:w="1476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95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.721</w:t>
            </w:r>
          </w:p>
        </w:tc>
        <w:tc>
          <w:tcPr>
            <w:tcW w:w="984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95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95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.396</w:t>
            </w:r>
          </w:p>
        </w:tc>
      </w:tr>
      <w:tr w:rsidR="00AF0953" w:rsidRPr="00F807E6" w14:paraId="56618962" w14:textId="77777777" w:rsidTr="00C90B46">
        <w:trPr>
          <w:gridAfter w:val="8"/>
          <w:wAfter w:w="5055" w:type="dxa"/>
          <w:cantSplit/>
        </w:trPr>
        <w:tc>
          <w:tcPr>
            <w:tcW w:w="541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96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Choice.Food</w:t>
            </w:r>
            <w:proofErr w:type="spellEnd"/>
          </w:p>
          <w:p w14:paraId="5661896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8"/>
                <w:szCs w:val="18"/>
              </w:rPr>
              <w:t>Model: (Threshold), Species, Condition, Species * Condition</w:t>
            </w:r>
          </w:p>
        </w:tc>
      </w:tr>
      <w:tr w:rsidR="00AF0953" w:rsidRPr="00F807E6" w14:paraId="56618964" w14:textId="77777777" w:rsidTr="00C90B46">
        <w:trPr>
          <w:cantSplit/>
          <w:trHeight w:val="247"/>
        </w:trPr>
        <w:tc>
          <w:tcPr>
            <w:tcW w:w="1046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96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Parameter Estimates</w:t>
            </w:r>
          </w:p>
        </w:tc>
      </w:tr>
      <w:tr w:rsidR="00AF0953" w:rsidRPr="00F807E6" w14:paraId="5661896C" w14:textId="77777777" w:rsidTr="00C90B46">
        <w:trPr>
          <w:cantSplit/>
          <w:trHeight w:val="485"/>
        </w:trPr>
        <w:tc>
          <w:tcPr>
            <w:tcW w:w="2930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618965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Parameter</w:t>
            </w:r>
          </w:p>
        </w:tc>
        <w:tc>
          <w:tcPr>
            <w:tcW w:w="62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96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B</w:t>
            </w:r>
          </w:p>
        </w:tc>
        <w:tc>
          <w:tcPr>
            <w:tcW w:w="628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96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Std. Error</w:t>
            </w:r>
          </w:p>
        </w:tc>
        <w:tc>
          <w:tcPr>
            <w:tcW w:w="1626" w:type="dxa"/>
            <w:gridSpan w:val="4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96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95% Wald Confidence Interval</w:t>
            </w:r>
          </w:p>
        </w:tc>
        <w:tc>
          <w:tcPr>
            <w:tcW w:w="1985" w:type="dxa"/>
            <w:gridSpan w:val="4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96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Hypothesis Test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96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Exp(B)</w:t>
            </w:r>
          </w:p>
        </w:tc>
        <w:tc>
          <w:tcPr>
            <w:tcW w:w="1819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96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95% Wald Confidence Interval for Exp(B)</w:t>
            </w:r>
          </w:p>
        </w:tc>
      </w:tr>
      <w:tr w:rsidR="00AF0953" w:rsidRPr="00F807E6" w14:paraId="56618978" w14:textId="77777777" w:rsidTr="00C90B46">
        <w:trPr>
          <w:cantSplit/>
          <w:trHeight w:val="274"/>
        </w:trPr>
        <w:tc>
          <w:tcPr>
            <w:tcW w:w="2930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61896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28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96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628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96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81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97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Lower</w:t>
            </w:r>
          </w:p>
        </w:tc>
        <w:tc>
          <w:tcPr>
            <w:tcW w:w="81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97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Upper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97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Wald Chi-Square</w:t>
            </w:r>
          </w:p>
        </w:tc>
        <w:tc>
          <w:tcPr>
            <w:tcW w:w="567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97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df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97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Sig.</w:t>
            </w:r>
          </w:p>
        </w:tc>
        <w:tc>
          <w:tcPr>
            <w:tcW w:w="85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975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97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Lower</w:t>
            </w:r>
          </w:p>
        </w:tc>
        <w:tc>
          <w:tcPr>
            <w:tcW w:w="9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97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Upper</w:t>
            </w:r>
          </w:p>
        </w:tc>
      </w:tr>
      <w:tr w:rsidR="00AF0953" w:rsidRPr="00F807E6" w14:paraId="56618985" w14:textId="77777777" w:rsidTr="00C90B46">
        <w:trPr>
          <w:cantSplit/>
          <w:trHeight w:val="247"/>
        </w:trPr>
        <w:tc>
          <w:tcPr>
            <w:tcW w:w="102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7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Threshold</w:t>
            </w:r>
          </w:p>
        </w:tc>
        <w:tc>
          <w:tcPr>
            <w:tcW w:w="1908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97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[</w:t>
            </w:r>
            <w:proofErr w:type="spellStart"/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Choice.Food</w:t>
            </w:r>
            <w:proofErr w:type="spellEnd"/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=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Chick</w:t>
            </w: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]</w:t>
            </w:r>
          </w:p>
        </w:tc>
        <w:tc>
          <w:tcPr>
            <w:tcW w:w="62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7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1.130</w:t>
            </w:r>
          </w:p>
        </w:tc>
        <w:tc>
          <w:tcPr>
            <w:tcW w:w="62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7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3058</w:t>
            </w:r>
          </w:p>
        </w:tc>
        <w:tc>
          <w:tcPr>
            <w:tcW w:w="81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7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1.729</w:t>
            </w:r>
          </w:p>
        </w:tc>
        <w:tc>
          <w:tcPr>
            <w:tcW w:w="81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7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.530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7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3.642</w:t>
            </w:r>
          </w:p>
        </w:tc>
        <w:tc>
          <w:tcPr>
            <w:tcW w:w="56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8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8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000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8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323</w:t>
            </w:r>
          </w:p>
        </w:tc>
        <w:tc>
          <w:tcPr>
            <w:tcW w:w="9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8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177</w:t>
            </w:r>
          </w:p>
        </w:tc>
        <w:tc>
          <w:tcPr>
            <w:tcW w:w="9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8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588</w:t>
            </w:r>
          </w:p>
        </w:tc>
      </w:tr>
      <w:tr w:rsidR="00AF0953" w:rsidRPr="00F807E6" w14:paraId="56618992" w14:textId="77777777" w:rsidTr="00C90B46">
        <w:trPr>
          <w:cantSplit/>
          <w:trHeight w:val="274"/>
        </w:trPr>
        <w:tc>
          <w:tcPr>
            <w:tcW w:w="10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8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98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[</w:t>
            </w:r>
            <w:proofErr w:type="spellStart"/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Choice.Food</w:t>
            </w:r>
            <w:proofErr w:type="spellEnd"/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=Control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8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1.034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8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2918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8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1.606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8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.4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8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2.55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8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8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8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35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9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201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9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630</w:t>
            </w:r>
          </w:p>
        </w:tc>
      </w:tr>
      <w:tr w:rsidR="00AF0953" w:rsidRPr="00F807E6" w14:paraId="5661899F" w14:textId="77777777" w:rsidTr="00C90B46">
        <w:trPr>
          <w:cantSplit/>
          <w:trHeight w:val="274"/>
        </w:trPr>
        <w:tc>
          <w:tcPr>
            <w:tcW w:w="10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9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99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[</w:t>
            </w:r>
            <w:proofErr w:type="spellStart"/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Choice.Food</w:t>
            </w:r>
            <w:proofErr w:type="spellEnd"/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=</w:t>
            </w:r>
            <w:proofErr w:type="spellStart"/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DryFood</w:t>
            </w:r>
            <w:proofErr w:type="spellEnd"/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95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.737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9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2712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9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1.269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9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.2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9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7.39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9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9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0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9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47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9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281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9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814</w:t>
            </w:r>
          </w:p>
        </w:tc>
      </w:tr>
      <w:tr w:rsidR="00AF0953" w:rsidRPr="00F807E6" w14:paraId="566189AC" w14:textId="77777777" w:rsidTr="00C90B46">
        <w:trPr>
          <w:cantSplit/>
          <w:trHeight w:val="274"/>
        </w:trPr>
        <w:tc>
          <w:tcPr>
            <w:tcW w:w="10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A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9A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8"/>
              </w:rPr>
              <w:t>Choice.Foo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8"/>
              </w:rPr>
              <w:t>=Meat</w:t>
            </w: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A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731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A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2756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A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191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A5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.2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A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7.03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A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A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0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A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2.07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A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.210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A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3.564</w:t>
            </w:r>
          </w:p>
        </w:tc>
      </w:tr>
      <w:tr w:rsidR="00AF0953" w:rsidRPr="00F807E6" w14:paraId="566189B9" w14:textId="77777777" w:rsidTr="00C90B46">
        <w:trPr>
          <w:cantSplit/>
          <w:trHeight w:val="274"/>
        </w:trPr>
        <w:tc>
          <w:tcPr>
            <w:tcW w:w="10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A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9A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[</w:t>
            </w:r>
            <w:proofErr w:type="spellStart"/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Choice.Food</w:t>
            </w:r>
            <w:proofErr w:type="spellEnd"/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=Sausage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A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2.138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3210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.509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2.7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44.37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5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8.48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4.522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B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5.914</w:t>
            </w:r>
          </w:p>
        </w:tc>
      </w:tr>
      <w:tr w:rsidR="00AF0953" w:rsidRPr="00F807E6" w14:paraId="566189C5" w14:textId="77777777" w:rsidTr="00C90B46">
        <w:trPr>
          <w:cantSplit/>
          <w:trHeight w:val="247"/>
        </w:trPr>
        <w:tc>
          <w:tcPr>
            <w:tcW w:w="2930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B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>[Species=Dog</w:t>
            </w: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B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458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3209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.171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.0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B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2.03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1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.58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843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C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2.964</w:t>
            </w:r>
          </w:p>
        </w:tc>
      </w:tr>
      <w:tr w:rsidR="00AF0953" w:rsidRPr="00F807E6" w14:paraId="566189D1" w14:textId="77777777" w:rsidTr="00C90B46">
        <w:trPr>
          <w:cantSplit/>
          <w:trHeight w:val="247"/>
        </w:trPr>
        <w:tc>
          <w:tcPr>
            <w:tcW w:w="2930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C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[Species=Wolf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C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0</w:t>
            </w:r>
            <w:r w:rsidRPr="00F807E6"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C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D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</w:tr>
      <w:tr w:rsidR="00AF0953" w:rsidRPr="00F807E6" w14:paraId="566189DD" w14:textId="77777777" w:rsidTr="00C90B46">
        <w:trPr>
          <w:cantSplit/>
          <w:trHeight w:val="238"/>
        </w:trPr>
        <w:tc>
          <w:tcPr>
            <w:tcW w:w="2930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D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[Condition=Fed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D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.265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D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2976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D5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.848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D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3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D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79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D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D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3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D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76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D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428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D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.375</w:t>
            </w:r>
          </w:p>
        </w:tc>
      </w:tr>
      <w:tr w:rsidR="00AF0953" w:rsidRPr="00F807E6" w14:paraId="566189E9" w14:textId="77777777" w:rsidTr="00C90B46">
        <w:trPr>
          <w:cantSplit/>
          <w:trHeight w:val="247"/>
        </w:trPr>
        <w:tc>
          <w:tcPr>
            <w:tcW w:w="2930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D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[Condition=Unfed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D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0</w:t>
            </w:r>
            <w:r w:rsidRPr="00F807E6"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5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E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</w:tr>
      <w:tr w:rsidR="00AF0953" w:rsidRPr="00F807E6" w14:paraId="566189F5" w14:textId="77777777" w:rsidTr="00C90B46">
        <w:trPr>
          <w:cantSplit/>
          <w:trHeight w:val="247"/>
        </w:trPr>
        <w:tc>
          <w:tcPr>
            <w:tcW w:w="2930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E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[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Species=Dog] * [Condition=Fed</w:t>
            </w: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E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.353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4159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-1.168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4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E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72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3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70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311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9F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.587</w:t>
            </w:r>
          </w:p>
        </w:tc>
      </w:tr>
      <w:tr w:rsidR="00AF0953" w:rsidRPr="00F807E6" w14:paraId="56618A01" w14:textId="77777777" w:rsidTr="00C90B46">
        <w:trPr>
          <w:cantSplit/>
          <w:trHeight w:val="238"/>
        </w:trPr>
        <w:tc>
          <w:tcPr>
            <w:tcW w:w="2930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9F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8"/>
              </w:rPr>
              <w:t>[Species=Dog</w:t>
            </w: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] * [Condition=Unfed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9F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0</w:t>
            </w:r>
            <w:r w:rsidRPr="00F807E6"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9F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0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</w:tr>
      <w:tr w:rsidR="00AF0953" w:rsidRPr="00F807E6" w14:paraId="56618A0D" w14:textId="77777777" w:rsidTr="00C90B46">
        <w:trPr>
          <w:cantSplit/>
          <w:trHeight w:val="247"/>
        </w:trPr>
        <w:tc>
          <w:tcPr>
            <w:tcW w:w="2930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A0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[</w:t>
            </w:r>
            <w:r>
              <w:rPr>
                <w:rFonts w:ascii="Arial" w:hAnsi="Arial" w:cs="Arial"/>
                <w:color w:val="000000"/>
                <w:sz w:val="16"/>
                <w:szCs w:val="18"/>
              </w:rPr>
              <w:t>Species=Wolf] * [Condition=Fed</w:t>
            </w: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0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0</w:t>
            </w:r>
            <w:r w:rsidRPr="00F807E6"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0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05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0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0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0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0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0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0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0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</w:tr>
      <w:tr w:rsidR="00AF0953" w:rsidRPr="00F807E6" w14:paraId="56618A19" w14:textId="77777777" w:rsidTr="00C90B46">
        <w:trPr>
          <w:cantSplit/>
          <w:trHeight w:val="247"/>
        </w:trPr>
        <w:tc>
          <w:tcPr>
            <w:tcW w:w="2930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A0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[Species=Wolf] * [Condition=Unfed]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0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0</w:t>
            </w:r>
            <w:r w:rsidRPr="00F807E6">
              <w:rPr>
                <w:rFonts w:ascii="Arial" w:hAnsi="Arial" w:cs="Arial"/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62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1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1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1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1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1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1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15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1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1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9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18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.</w:t>
            </w:r>
          </w:p>
        </w:tc>
      </w:tr>
      <w:tr w:rsidR="00AF0953" w:rsidRPr="00F807E6" w14:paraId="56618A25" w14:textId="77777777" w:rsidTr="00C90B46">
        <w:trPr>
          <w:cantSplit/>
          <w:trHeight w:val="238"/>
        </w:trPr>
        <w:tc>
          <w:tcPr>
            <w:tcW w:w="2930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A1A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(Scale)</w:t>
            </w:r>
          </w:p>
        </w:tc>
        <w:tc>
          <w:tcPr>
            <w:tcW w:w="62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A1B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62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1C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1D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1E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1F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20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21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22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9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23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9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A24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AF0953" w:rsidRPr="00F807E6" w14:paraId="56618A28" w14:textId="77777777" w:rsidTr="00C90B46">
        <w:trPr>
          <w:cantSplit/>
          <w:trHeight w:val="494"/>
        </w:trPr>
        <w:tc>
          <w:tcPr>
            <w:tcW w:w="1046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A26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 xml:space="preserve">Dependent Variable: </w:t>
            </w:r>
            <w:proofErr w:type="spellStart"/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Choice.Food</w:t>
            </w:r>
            <w:proofErr w:type="spellEnd"/>
          </w:p>
          <w:p w14:paraId="56618A27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Model: (Threshold), Species, Condition, Species * Condition</w:t>
            </w:r>
          </w:p>
        </w:tc>
      </w:tr>
      <w:tr w:rsidR="00AF0953" w:rsidRPr="00F807E6" w14:paraId="56618A2A" w14:textId="77777777" w:rsidTr="00C90B46">
        <w:trPr>
          <w:cantSplit/>
          <w:trHeight w:val="247"/>
        </w:trPr>
        <w:tc>
          <w:tcPr>
            <w:tcW w:w="1046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A29" w14:textId="77777777" w:rsidR="00AF0953" w:rsidRPr="00F807E6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F807E6">
              <w:rPr>
                <w:rFonts w:ascii="Arial" w:hAnsi="Arial" w:cs="Arial"/>
                <w:color w:val="000000"/>
                <w:sz w:val="16"/>
                <w:szCs w:val="18"/>
              </w:rPr>
              <w:t>a. Set to zero because this parameter is redundant.</w:t>
            </w:r>
          </w:p>
        </w:tc>
      </w:tr>
    </w:tbl>
    <w:p w14:paraId="56618A2B" w14:textId="77777777" w:rsidR="00AF0953" w:rsidRPr="00617302" w:rsidRDefault="00AF0953" w:rsidP="000D48FF">
      <w:pPr>
        <w:pStyle w:val="Heading2"/>
      </w:pPr>
      <w:r w:rsidRPr="00617302">
        <w:t>Analysis for Chicks, Choice 1</w:t>
      </w:r>
    </w:p>
    <w:tbl>
      <w:tblPr>
        <w:tblW w:w="10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54"/>
        <w:gridCol w:w="9"/>
        <w:gridCol w:w="707"/>
        <w:gridCol w:w="586"/>
        <w:gridCol w:w="132"/>
        <w:gridCol w:w="105"/>
        <w:gridCol w:w="669"/>
        <w:gridCol w:w="86"/>
        <w:gridCol w:w="821"/>
        <w:gridCol w:w="39"/>
        <w:gridCol w:w="973"/>
        <w:gridCol w:w="278"/>
        <w:gridCol w:w="470"/>
        <w:gridCol w:w="500"/>
        <w:gridCol w:w="502"/>
        <w:gridCol w:w="718"/>
        <w:gridCol w:w="1003"/>
        <w:gridCol w:w="1006"/>
      </w:tblGrid>
      <w:tr w:rsidR="00AF0953" w:rsidRPr="002E1A00" w14:paraId="56618A2D" w14:textId="77777777" w:rsidTr="007A009F">
        <w:trPr>
          <w:gridAfter w:val="6"/>
          <w:wAfter w:w="4194" w:type="dxa"/>
          <w:cantSplit/>
          <w:trHeight w:val="257"/>
        </w:trPr>
        <w:tc>
          <w:tcPr>
            <w:tcW w:w="627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A2C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Information</w:t>
            </w:r>
          </w:p>
        </w:tc>
      </w:tr>
      <w:tr w:rsidR="00AF0953" w:rsidRPr="002E1A00" w14:paraId="56618A30" w14:textId="77777777" w:rsidTr="007A009F">
        <w:trPr>
          <w:gridAfter w:val="6"/>
          <w:wAfter w:w="4194" w:type="dxa"/>
          <w:cantSplit/>
          <w:trHeight w:val="257"/>
        </w:trPr>
        <w:tc>
          <w:tcPr>
            <w:tcW w:w="3406" w:type="dxa"/>
            <w:gridSpan w:val="7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A2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2866" w:type="dxa"/>
            <w:gridSpan w:val="6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2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Chick.or.Not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AF0953" w:rsidRPr="002E1A00" w14:paraId="56618A33" w14:textId="77777777" w:rsidTr="007A009F">
        <w:trPr>
          <w:gridAfter w:val="6"/>
          <w:wAfter w:w="4194" w:type="dxa"/>
          <w:cantSplit/>
          <w:trHeight w:val="248"/>
        </w:trPr>
        <w:tc>
          <w:tcPr>
            <w:tcW w:w="3406" w:type="dxa"/>
            <w:gridSpan w:val="7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A3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Probability Distribution</w:t>
            </w:r>
          </w:p>
        </w:tc>
        <w:tc>
          <w:tcPr>
            <w:tcW w:w="2866" w:type="dxa"/>
            <w:gridSpan w:val="6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3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Binomial</w:t>
            </w:r>
          </w:p>
        </w:tc>
      </w:tr>
      <w:tr w:rsidR="00AF0953" w:rsidRPr="002E1A00" w14:paraId="56618A36" w14:textId="77777777" w:rsidTr="007A009F">
        <w:trPr>
          <w:gridAfter w:val="6"/>
          <w:wAfter w:w="4194" w:type="dxa"/>
          <w:cantSplit/>
          <w:trHeight w:val="257"/>
        </w:trPr>
        <w:tc>
          <w:tcPr>
            <w:tcW w:w="3406" w:type="dxa"/>
            <w:gridSpan w:val="7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A34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Link Function</w:t>
            </w:r>
          </w:p>
        </w:tc>
        <w:tc>
          <w:tcPr>
            <w:tcW w:w="2866" w:type="dxa"/>
            <w:gridSpan w:val="6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3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Logit</w:t>
            </w:r>
          </w:p>
        </w:tc>
      </w:tr>
      <w:tr w:rsidR="00AF0953" w:rsidRPr="002E1A00" w14:paraId="56618A3A" w14:textId="77777777" w:rsidTr="007A009F">
        <w:trPr>
          <w:gridAfter w:val="6"/>
          <w:wAfter w:w="4194" w:type="dxa"/>
          <w:cantSplit/>
          <w:trHeight w:val="257"/>
        </w:trPr>
        <w:tc>
          <w:tcPr>
            <w:tcW w:w="1875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A3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Subject Effect</w:t>
            </w:r>
          </w:p>
        </w:tc>
        <w:tc>
          <w:tcPr>
            <w:tcW w:w="153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A38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66" w:type="dxa"/>
            <w:gridSpan w:val="6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3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Animal</w:t>
            </w:r>
          </w:p>
        </w:tc>
      </w:tr>
      <w:tr w:rsidR="00AF0953" w:rsidRPr="002E1A00" w14:paraId="56618A3E" w14:textId="77777777" w:rsidTr="007A009F">
        <w:trPr>
          <w:gridAfter w:val="6"/>
          <w:wAfter w:w="4194" w:type="dxa"/>
          <w:cantSplit/>
          <w:trHeight w:val="248"/>
        </w:trPr>
        <w:tc>
          <w:tcPr>
            <w:tcW w:w="1875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A3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Within-Subject Effect</w:t>
            </w:r>
          </w:p>
        </w:tc>
        <w:tc>
          <w:tcPr>
            <w:tcW w:w="153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A3C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66" w:type="dxa"/>
            <w:gridSpan w:val="6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3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</w:tr>
      <w:tr w:rsidR="00AF0953" w:rsidRPr="002E1A00" w14:paraId="56618A41" w14:textId="77777777" w:rsidTr="007A009F">
        <w:trPr>
          <w:gridAfter w:val="6"/>
          <w:wAfter w:w="4194" w:type="dxa"/>
          <w:cantSplit/>
          <w:trHeight w:val="257"/>
        </w:trPr>
        <w:tc>
          <w:tcPr>
            <w:tcW w:w="3406" w:type="dxa"/>
            <w:gridSpan w:val="7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A3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Working Correlation Matrix Structure</w:t>
            </w:r>
          </w:p>
        </w:tc>
        <w:tc>
          <w:tcPr>
            <w:tcW w:w="2866" w:type="dxa"/>
            <w:gridSpan w:val="6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A40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Independent</w:t>
            </w:r>
          </w:p>
        </w:tc>
      </w:tr>
      <w:tr w:rsidR="00AF0953" w:rsidRPr="002E1A00" w14:paraId="56618A43" w14:textId="77777777" w:rsidTr="007A009F">
        <w:trPr>
          <w:gridAfter w:val="6"/>
          <w:wAfter w:w="4194" w:type="dxa"/>
          <w:cantSplit/>
          <w:trHeight w:val="257"/>
        </w:trPr>
        <w:tc>
          <w:tcPr>
            <w:tcW w:w="627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A4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a. The procedure models 0 as the response, treating 1 as the reference category.</w:t>
            </w:r>
          </w:p>
        </w:tc>
      </w:tr>
      <w:tr w:rsidR="00AF0953" w:rsidRPr="002E1A00" w14:paraId="56618A45" w14:textId="77777777" w:rsidTr="007A009F">
        <w:trPr>
          <w:gridAfter w:val="9"/>
          <w:wAfter w:w="5484" w:type="dxa"/>
          <w:cantSplit/>
          <w:trHeight w:val="257"/>
        </w:trPr>
        <w:tc>
          <w:tcPr>
            <w:tcW w:w="49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A44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Model Effects</w:t>
            </w:r>
          </w:p>
        </w:tc>
      </w:tr>
      <w:tr w:rsidR="00AF0953" w:rsidRPr="002E1A00" w14:paraId="56618A48" w14:textId="77777777" w:rsidTr="007A009F">
        <w:trPr>
          <w:gridAfter w:val="9"/>
          <w:wAfter w:w="5484" w:type="dxa"/>
          <w:cantSplit/>
          <w:trHeight w:val="257"/>
        </w:trPr>
        <w:tc>
          <w:tcPr>
            <w:tcW w:w="181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A46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3172" w:type="dxa"/>
            <w:gridSpan w:val="9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A4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Type III</w:t>
            </w:r>
          </w:p>
        </w:tc>
      </w:tr>
      <w:tr w:rsidR="00AF0953" w:rsidRPr="002E1A00" w14:paraId="56618A4D" w14:textId="77777777" w:rsidTr="007A009F">
        <w:trPr>
          <w:gridAfter w:val="9"/>
          <w:wAfter w:w="5484" w:type="dxa"/>
          <w:cantSplit/>
          <w:trHeight w:val="140"/>
        </w:trPr>
        <w:tc>
          <w:tcPr>
            <w:tcW w:w="181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A4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gridSpan w:val="4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618A4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906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A4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07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A4C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F0953" w:rsidRPr="002E1A00" w14:paraId="56618A52" w14:textId="77777777" w:rsidTr="007A009F">
        <w:trPr>
          <w:gridAfter w:val="9"/>
          <w:wAfter w:w="5484" w:type="dxa"/>
          <w:cantSplit/>
          <w:trHeight w:val="257"/>
        </w:trPr>
        <w:tc>
          <w:tcPr>
            <w:tcW w:w="18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4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59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4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32.814</w:t>
            </w:r>
          </w:p>
        </w:tc>
        <w:tc>
          <w:tcPr>
            <w:tcW w:w="906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50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5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F0953" w:rsidRPr="002E1A00" w14:paraId="56618A57" w14:textId="77777777" w:rsidTr="007A009F">
        <w:trPr>
          <w:gridAfter w:val="9"/>
          <w:wAfter w:w="5484" w:type="dxa"/>
          <w:cantSplit/>
          <w:trHeight w:val="257"/>
        </w:trPr>
        <w:tc>
          <w:tcPr>
            <w:tcW w:w="18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5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359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54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768</w:t>
            </w:r>
          </w:p>
        </w:tc>
        <w:tc>
          <w:tcPr>
            <w:tcW w:w="90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5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56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381</w:t>
            </w:r>
          </w:p>
        </w:tc>
      </w:tr>
      <w:tr w:rsidR="00AF0953" w:rsidRPr="002E1A00" w14:paraId="56618A5C" w14:textId="77777777" w:rsidTr="007A009F">
        <w:trPr>
          <w:gridAfter w:val="9"/>
          <w:wAfter w:w="5484" w:type="dxa"/>
          <w:cantSplit/>
          <w:trHeight w:val="257"/>
        </w:trPr>
        <w:tc>
          <w:tcPr>
            <w:tcW w:w="18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58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2E1A00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Condition</w:t>
            </w:r>
          </w:p>
        </w:tc>
        <w:tc>
          <w:tcPr>
            <w:tcW w:w="1359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5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2E1A00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4.627</w:t>
            </w:r>
          </w:p>
        </w:tc>
        <w:tc>
          <w:tcPr>
            <w:tcW w:w="90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5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2E1A00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1</w:t>
            </w:r>
          </w:p>
        </w:tc>
        <w:tc>
          <w:tcPr>
            <w:tcW w:w="90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5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2E1A00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.031</w:t>
            </w:r>
          </w:p>
        </w:tc>
      </w:tr>
      <w:tr w:rsidR="00AF0953" w:rsidRPr="002E1A00" w14:paraId="56618A61" w14:textId="77777777" w:rsidTr="007A009F">
        <w:trPr>
          <w:gridAfter w:val="9"/>
          <w:wAfter w:w="5484" w:type="dxa"/>
          <w:cantSplit/>
          <w:trHeight w:val="64"/>
        </w:trPr>
        <w:tc>
          <w:tcPr>
            <w:tcW w:w="18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A5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Species * Condition</w:t>
            </w:r>
          </w:p>
        </w:tc>
        <w:tc>
          <w:tcPr>
            <w:tcW w:w="1359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A5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.683</w:t>
            </w:r>
          </w:p>
        </w:tc>
        <w:tc>
          <w:tcPr>
            <w:tcW w:w="906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5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7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A60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194</w:t>
            </w:r>
          </w:p>
        </w:tc>
      </w:tr>
      <w:tr w:rsidR="00AF0953" w:rsidRPr="002E1A00" w14:paraId="56618A64" w14:textId="77777777" w:rsidTr="007A009F">
        <w:trPr>
          <w:gridAfter w:val="9"/>
          <w:wAfter w:w="5484" w:type="dxa"/>
          <w:cantSplit/>
          <w:trHeight w:val="515"/>
        </w:trPr>
        <w:tc>
          <w:tcPr>
            <w:tcW w:w="49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A6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Chick.or.Not</w:t>
            </w:r>
            <w:proofErr w:type="spellEnd"/>
            <w:proofErr w:type="gramEnd"/>
          </w:p>
          <w:p w14:paraId="56618A6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Model: (Intercept), Species, Condition, Species * Condition</w:t>
            </w:r>
          </w:p>
        </w:tc>
      </w:tr>
      <w:tr w:rsidR="00AF0953" w:rsidRPr="002E1A00" w14:paraId="56618A66" w14:textId="77777777" w:rsidTr="007A009F">
        <w:trPr>
          <w:gridAfter w:val="7"/>
          <w:wAfter w:w="4477" w:type="dxa"/>
          <w:cantSplit/>
          <w:trHeight w:val="222"/>
        </w:trPr>
        <w:tc>
          <w:tcPr>
            <w:tcW w:w="598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A6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oodness of </w:t>
            </w:r>
            <w:proofErr w:type="spellStart"/>
            <w:r w:rsidRPr="002E1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t</w:t>
            </w:r>
            <w:r w:rsidRPr="002E1A0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2E1A00" w14:paraId="56618A69" w14:textId="77777777" w:rsidTr="007A009F">
        <w:trPr>
          <w:gridAfter w:val="7"/>
          <w:wAfter w:w="4477" w:type="dxa"/>
          <w:cantSplit/>
          <w:trHeight w:val="222"/>
        </w:trPr>
        <w:tc>
          <w:tcPr>
            <w:tcW w:w="4156" w:type="dxa"/>
            <w:gridSpan w:val="9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A6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A68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</w:tr>
      <w:tr w:rsidR="00AF0953" w:rsidRPr="002E1A00" w14:paraId="56618A6C" w14:textId="77777777" w:rsidTr="007A009F">
        <w:trPr>
          <w:gridAfter w:val="7"/>
          <w:wAfter w:w="4477" w:type="dxa"/>
          <w:cantSplit/>
          <w:trHeight w:val="660"/>
        </w:trPr>
        <w:tc>
          <w:tcPr>
            <w:tcW w:w="4156" w:type="dxa"/>
            <w:gridSpan w:val="9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6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Quasi Likelihood under Independence Model Criterion (QIC)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33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6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636.012</w:t>
            </w:r>
          </w:p>
        </w:tc>
      </w:tr>
      <w:tr w:rsidR="00AF0953" w:rsidRPr="002E1A00" w14:paraId="56618A6F" w14:textId="77777777" w:rsidTr="007A009F">
        <w:trPr>
          <w:gridAfter w:val="7"/>
          <w:wAfter w:w="4477" w:type="dxa"/>
          <w:cantSplit/>
          <w:trHeight w:val="660"/>
        </w:trPr>
        <w:tc>
          <w:tcPr>
            <w:tcW w:w="4156" w:type="dxa"/>
            <w:gridSpan w:val="9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A6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Corrected Quasi Likelihood under Independence Model Criterion (QICC)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33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A6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619.407</w:t>
            </w:r>
          </w:p>
        </w:tc>
      </w:tr>
      <w:tr w:rsidR="00AF0953" w:rsidRPr="002E1A00" w14:paraId="56618A72" w14:textId="77777777" w:rsidTr="007A009F">
        <w:trPr>
          <w:gridAfter w:val="7"/>
          <w:wAfter w:w="4477" w:type="dxa"/>
          <w:cantSplit/>
          <w:trHeight w:val="486"/>
        </w:trPr>
        <w:tc>
          <w:tcPr>
            <w:tcW w:w="598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A70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Chick.or.Not</w:t>
            </w:r>
            <w:proofErr w:type="spellEnd"/>
            <w:proofErr w:type="gramEnd"/>
          </w:p>
          <w:p w14:paraId="56618A7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: (Intercept), Species, Condition, Species * </w:t>
            </w:r>
            <w:proofErr w:type="spellStart"/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2E1A00" w14:paraId="56618A74" w14:textId="77777777" w:rsidTr="007A009F">
        <w:trPr>
          <w:gridAfter w:val="7"/>
          <w:wAfter w:w="4477" w:type="dxa"/>
          <w:cantSplit/>
          <w:trHeight w:val="279"/>
        </w:trPr>
        <w:tc>
          <w:tcPr>
            <w:tcW w:w="598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A7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a. Information criteria are in smaller-is-better form.</w:t>
            </w:r>
          </w:p>
        </w:tc>
      </w:tr>
      <w:tr w:rsidR="00AF0953" w:rsidRPr="002E1A00" w14:paraId="56618A76" w14:textId="77777777" w:rsidTr="007A009F">
        <w:trPr>
          <w:gridAfter w:val="7"/>
          <w:wAfter w:w="4477" w:type="dxa"/>
          <w:cantSplit/>
          <w:trHeight w:val="437"/>
        </w:trPr>
        <w:tc>
          <w:tcPr>
            <w:tcW w:w="598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A7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b. Computed using the full log quasi-likelihood function.</w:t>
            </w:r>
          </w:p>
        </w:tc>
      </w:tr>
      <w:tr w:rsidR="00AF0953" w:rsidRPr="002E1A00" w14:paraId="56618A78" w14:textId="77777777" w:rsidTr="007A009F">
        <w:trPr>
          <w:cantSplit/>
        </w:trPr>
        <w:tc>
          <w:tcPr>
            <w:tcW w:w="1046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A7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AF0953" w:rsidRPr="002E1A00" w14:paraId="56618A80" w14:textId="77777777" w:rsidTr="007A009F">
        <w:trPr>
          <w:cantSplit/>
        </w:trPr>
        <w:tc>
          <w:tcPr>
            <w:tcW w:w="186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A7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71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A7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718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A7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720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A7C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2723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A7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  <w:tc>
          <w:tcPr>
            <w:tcW w:w="71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A7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200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A7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 for Exp(B)</w:t>
            </w:r>
          </w:p>
        </w:tc>
      </w:tr>
      <w:tr w:rsidR="00AF0953" w:rsidRPr="002E1A00" w14:paraId="56618A8C" w14:textId="77777777" w:rsidTr="007A009F">
        <w:trPr>
          <w:cantSplit/>
        </w:trPr>
        <w:tc>
          <w:tcPr>
            <w:tcW w:w="186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A8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A8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A8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A84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60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A8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721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A86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50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A8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5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A88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71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A8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A8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A8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F0953" w:rsidRPr="002E1A00" w14:paraId="56618A98" w14:textId="77777777" w:rsidTr="007A009F">
        <w:trPr>
          <w:cantSplit/>
        </w:trPr>
        <w:tc>
          <w:tcPr>
            <w:tcW w:w="1865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8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71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8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.122</w:t>
            </w:r>
          </w:p>
        </w:tc>
        <w:tc>
          <w:tcPr>
            <w:tcW w:w="7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8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4063</w:t>
            </w:r>
          </w:p>
        </w:tc>
        <w:tc>
          <w:tcPr>
            <w:tcW w:w="860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90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86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9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.919</w:t>
            </w:r>
          </w:p>
        </w:tc>
        <w:tc>
          <w:tcPr>
            <w:tcW w:w="1721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9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7.626</w:t>
            </w:r>
          </w:p>
        </w:tc>
        <w:tc>
          <w:tcPr>
            <w:tcW w:w="5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9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94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7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9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3.071</w:t>
            </w:r>
          </w:p>
        </w:tc>
        <w:tc>
          <w:tcPr>
            <w:tcW w:w="100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96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.385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9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6.811</w:t>
            </w:r>
          </w:p>
        </w:tc>
      </w:tr>
      <w:tr w:rsidR="00AF0953" w:rsidRPr="002E1A00" w14:paraId="56618AA4" w14:textId="77777777" w:rsidTr="007A009F">
        <w:trPr>
          <w:cantSplit/>
        </w:trPr>
        <w:tc>
          <w:tcPr>
            <w:tcW w:w="186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9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[Species=Dog]</w:t>
            </w:r>
          </w:p>
        </w:tc>
        <w:tc>
          <w:tcPr>
            <w:tcW w:w="71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9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750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9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5575</w:t>
            </w:r>
          </w:p>
        </w:tc>
        <w:tc>
          <w:tcPr>
            <w:tcW w:w="86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9C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-.343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9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.842</w:t>
            </w:r>
          </w:p>
        </w:tc>
        <w:tc>
          <w:tcPr>
            <w:tcW w:w="17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9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9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A0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A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2.11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A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710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A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6.311</w:t>
            </w:r>
          </w:p>
        </w:tc>
      </w:tr>
      <w:tr w:rsidR="00AF0953" w:rsidRPr="002E1A00" w14:paraId="56618AB0" w14:textId="77777777" w:rsidTr="007A009F">
        <w:trPr>
          <w:cantSplit/>
        </w:trPr>
        <w:tc>
          <w:tcPr>
            <w:tcW w:w="186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A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[Species=Wolf]</w:t>
            </w:r>
          </w:p>
        </w:tc>
        <w:tc>
          <w:tcPr>
            <w:tcW w:w="71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A6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A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A8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A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A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A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AC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A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A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A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2E1A00" w14:paraId="56618ABC" w14:textId="77777777" w:rsidTr="007A009F">
        <w:trPr>
          <w:cantSplit/>
        </w:trPr>
        <w:tc>
          <w:tcPr>
            <w:tcW w:w="186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B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[Conditio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ed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71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B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-.257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B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3987</w:t>
            </w:r>
          </w:p>
        </w:tc>
        <w:tc>
          <w:tcPr>
            <w:tcW w:w="86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B4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-1.039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B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524</w:t>
            </w:r>
          </w:p>
        </w:tc>
        <w:tc>
          <w:tcPr>
            <w:tcW w:w="17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B6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416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B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B8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51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B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77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B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B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.689</w:t>
            </w:r>
          </w:p>
        </w:tc>
      </w:tr>
      <w:tr w:rsidR="00AF0953" w:rsidRPr="002E1A00" w14:paraId="56618AC8" w14:textId="77777777" w:rsidTr="007A009F">
        <w:trPr>
          <w:cantSplit/>
        </w:trPr>
        <w:tc>
          <w:tcPr>
            <w:tcW w:w="186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B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71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B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B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0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4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6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C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2E1A00" w14:paraId="56618AD4" w14:textId="77777777" w:rsidTr="007A009F">
        <w:trPr>
          <w:cantSplit/>
        </w:trPr>
        <w:tc>
          <w:tcPr>
            <w:tcW w:w="186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C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Species=Dog] * [Condition=Fed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71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C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-.782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6025</w:t>
            </w:r>
          </w:p>
        </w:tc>
        <w:tc>
          <w:tcPr>
            <w:tcW w:w="86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C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-1.963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399</w:t>
            </w:r>
          </w:p>
        </w:tc>
        <w:tc>
          <w:tcPr>
            <w:tcW w:w="17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.683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C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D0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19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D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45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D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D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.491</w:t>
            </w:r>
          </w:p>
        </w:tc>
      </w:tr>
      <w:tr w:rsidR="00AF0953" w:rsidRPr="002E1A00" w14:paraId="56618AE0" w14:textId="77777777" w:rsidTr="007A009F">
        <w:trPr>
          <w:cantSplit/>
        </w:trPr>
        <w:tc>
          <w:tcPr>
            <w:tcW w:w="186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D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Species=Dog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] * [Condition=Unfed]</w:t>
            </w:r>
          </w:p>
        </w:tc>
        <w:tc>
          <w:tcPr>
            <w:tcW w:w="71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D6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D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D8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D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D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D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DC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D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D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D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2E1A00" w14:paraId="56618AEC" w14:textId="77777777" w:rsidTr="007A009F">
        <w:trPr>
          <w:cantSplit/>
        </w:trPr>
        <w:tc>
          <w:tcPr>
            <w:tcW w:w="186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E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pecies=Wolf] * [Condition=Fed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71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E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E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E4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E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E6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E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E8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E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E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E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2E1A00" w14:paraId="56618AF8" w14:textId="77777777" w:rsidTr="007A009F">
        <w:trPr>
          <w:cantSplit/>
        </w:trPr>
        <w:tc>
          <w:tcPr>
            <w:tcW w:w="1865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AE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[Species=Wolf] * [Condition=Unfed]</w:t>
            </w:r>
          </w:p>
        </w:tc>
        <w:tc>
          <w:tcPr>
            <w:tcW w:w="71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AE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2E1A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E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F0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F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21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F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F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F4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F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AF6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AF7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2E1A00" w14:paraId="56618B04" w14:textId="77777777" w:rsidTr="007A009F">
        <w:trPr>
          <w:cantSplit/>
        </w:trPr>
        <w:tc>
          <w:tcPr>
            <w:tcW w:w="186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AF9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(Scale)</w:t>
            </w:r>
          </w:p>
        </w:tc>
        <w:tc>
          <w:tcPr>
            <w:tcW w:w="71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AFA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FB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FC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FD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FE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AFF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00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01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02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B03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953" w:rsidRPr="002E1A00" w14:paraId="56618B07" w14:textId="77777777" w:rsidTr="007A009F">
        <w:trPr>
          <w:cantSplit/>
        </w:trPr>
        <w:tc>
          <w:tcPr>
            <w:tcW w:w="1046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B05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Chick.or.Not</w:t>
            </w:r>
            <w:proofErr w:type="spellEnd"/>
            <w:proofErr w:type="gramEnd"/>
          </w:p>
          <w:p w14:paraId="56618B06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Model: (Intercept), Species, Condition, Species * Condition</w:t>
            </w:r>
          </w:p>
        </w:tc>
      </w:tr>
      <w:tr w:rsidR="00AF0953" w:rsidRPr="002E1A00" w14:paraId="56618B09" w14:textId="77777777" w:rsidTr="007A009F">
        <w:trPr>
          <w:cantSplit/>
        </w:trPr>
        <w:tc>
          <w:tcPr>
            <w:tcW w:w="1046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B08" w14:textId="77777777" w:rsidR="00AF0953" w:rsidRPr="002E1A00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A00">
              <w:rPr>
                <w:rFonts w:ascii="Arial" w:hAnsi="Arial" w:cs="Arial"/>
                <w:color w:val="000000"/>
                <w:sz w:val="18"/>
                <w:szCs w:val="18"/>
              </w:rPr>
              <w:t>a. Set to zero because this parameter is redundant.</w:t>
            </w:r>
          </w:p>
        </w:tc>
      </w:tr>
    </w:tbl>
    <w:p w14:paraId="56618B0A" w14:textId="77777777" w:rsidR="00AF0953" w:rsidRPr="002E1A00" w:rsidRDefault="00AF0953" w:rsidP="000D48FF">
      <w:pPr>
        <w:pStyle w:val="Heading2"/>
      </w:pPr>
      <w:r>
        <w:t>Analysis for Meat, Choice 1</w:t>
      </w:r>
    </w:p>
    <w:tbl>
      <w:tblPr>
        <w:tblW w:w="10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8"/>
        <w:gridCol w:w="213"/>
        <w:gridCol w:w="55"/>
        <w:gridCol w:w="469"/>
        <w:gridCol w:w="737"/>
        <w:gridCol w:w="215"/>
        <w:gridCol w:w="242"/>
        <w:gridCol w:w="426"/>
        <w:gridCol w:w="316"/>
        <w:gridCol w:w="569"/>
        <w:gridCol w:w="166"/>
        <w:gridCol w:w="249"/>
        <w:gridCol w:w="1205"/>
        <w:gridCol w:w="179"/>
        <w:gridCol w:w="336"/>
        <w:gridCol w:w="517"/>
        <w:gridCol w:w="737"/>
        <w:gridCol w:w="1032"/>
        <w:gridCol w:w="1035"/>
      </w:tblGrid>
      <w:tr w:rsidR="00AF0953" w:rsidRPr="008D7B84" w14:paraId="56618B0C" w14:textId="77777777" w:rsidTr="007A009F">
        <w:trPr>
          <w:gridAfter w:val="5"/>
          <w:wAfter w:w="3656" w:type="dxa"/>
          <w:cantSplit/>
        </w:trPr>
        <w:tc>
          <w:tcPr>
            <w:tcW w:w="681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B0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Information</w:t>
            </w:r>
          </w:p>
        </w:tc>
      </w:tr>
      <w:tr w:rsidR="00AF0953" w:rsidRPr="008D7B84" w14:paraId="56618B0F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B0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3110" w:type="dxa"/>
            <w:gridSpan w:val="7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0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Meat.or.Not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AF0953" w:rsidRPr="008D7B84" w14:paraId="56618B12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B1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Probability Distribution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1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Binomial</w:t>
            </w:r>
          </w:p>
        </w:tc>
      </w:tr>
      <w:tr w:rsidR="00AF0953" w:rsidRPr="008D7B84" w14:paraId="56618B15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B1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Link Function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1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Logit</w:t>
            </w:r>
          </w:p>
        </w:tc>
      </w:tr>
      <w:tr w:rsidR="00AF0953" w:rsidRPr="008D7B84" w14:paraId="56618B19" w14:textId="77777777" w:rsidTr="007A009F">
        <w:trPr>
          <w:gridAfter w:val="5"/>
          <w:wAfter w:w="3656" w:type="dxa"/>
          <w:cantSplit/>
        </w:trPr>
        <w:tc>
          <w:tcPr>
            <w:tcW w:w="2037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B1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Subject Effect</w:t>
            </w:r>
          </w:p>
        </w:tc>
        <w:tc>
          <w:tcPr>
            <w:tcW w:w="1663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B1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1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Animal</w:t>
            </w:r>
          </w:p>
        </w:tc>
      </w:tr>
      <w:tr w:rsidR="00AF0953" w:rsidRPr="008D7B84" w14:paraId="56618B1D" w14:textId="77777777" w:rsidTr="007A009F">
        <w:trPr>
          <w:gridAfter w:val="5"/>
          <w:wAfter w:w="3656" w:type="dxa"/>
          <w:cantSplit/>
        </w:trPr>
        <w:tc>
          <w:tcPr>
            <w:tcW w:w="2037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B1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Within-Subject Effect</w:t>
            </w:r>
          </w:p>
        </w:tc>
        <w:tc>
          <w:tcPr>
            <w:tcW w:w="1663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B1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1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</w:tr>
      <w:tr w:rsidR="00AF0953" w:rsidRPr="008D7B84" w14:paraId="56618B20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B1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Working Correlation Matrix Structure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B1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Independent</w:t>
            </w:r>
          </w:p>
        </w:tc>
      </w:tr>
      <w:tr w:rsidR="00AF0953" w:rsidRPr="008D7B84" w14:paraId="56618B22" w14:textId="77777777" w:rsidTr="007A009F">
        <w:trPr>
          <w:gridAfter w:val="5"/>
          <w:wAfter w:w="3656" w:type="dxa"/>
          <w:cantSplit/>
        </w:trPr>
        <w:tc>
          <w:tcPr>
            <w:tcW w:w="681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B2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a. The procedure models 0 as the response, treating 1 as the reference category.</w:t>
            </w:r>
          </w:p>
        </w:tc>
      </w:tr>
      <w:tr w:rsidR="00AF0953" w:rsidRPr="008D7B84" w14:paraId="56618B24" w14:textId="77777777" w:rsidTr="007A009F">
        <w:trPr>
          <w:gridAfter w:val="7"/>
          <w:wAfter w:w="5040" w:type="dxa"/>
          <w:cantSplit/>
        </w:trPr>
        <w:tc>
          <w:tcPr>
            <w:tcW w:w="542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B2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Model Effects</w:t>
            </w:r>
          </w:p>
        </w:tc>
      </w:tr>
      <w:tr w:rsidR="00AF0953" w:rsidRPr="008D7B84" w14:paraId="56618B27" w14:textId="77777777" w:rsidTr="007A009F">
        <w:trPr>
          <w:gridAfter w:val="7"/>
          <w:wAfter w:w="5040" w:type="dxa"/>
          <w:cantSplit/>
        </w:trPr>
        <w:tc>
          <w:tcPr>
            <w:tcW w:w="198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B2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3444" w:type="dxa"/>
            <w:gridSpan w:val="10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B2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Type III</w:t>
            </w:r>
          </w:p>
        </w:tc>
      </w:tr>
      <w:tr w:rsidR="00AF0953" w:rsidRPr="008D7B84" w14:paraId="56618B2C" w14:textId="77777777" w:rsidTr="007A009F">
        <w:trPr>
          <w:gridAfter w:val="7"/>
          <w:wAfter w:w="5040" w:type="dxa"/>
          <w:cantSplit/>
        </w:trPr>
        <w:tc>
          <w:tcPr>
            <w:tcW w:w="198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B2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gridSpan w:val="4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618B2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984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B2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8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B2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F0953" w:rsidRPr="008D7B84" w14:paraId="56618B31" w14:textId="77777777" w:rsidTr="007A009F">
        <w:trPr>
          <w:gridAfter w:val="7"/>
          <w:wAfter w:w="5040" w:type="dxa"/>
          <w:cantSplit/>
        </w:trPr>
        <w:tc>
          <w:tcPr>
            <w:tcW w:w="19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2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76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2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21.037</w:t>
            </w:r>
          </w:p>
        </w:tc>
        <w:tc>
          <w:tcPr>
            <w:tcW w:w="984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2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3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F0953" w:rsidRPr="008D7B84" w14:paraId="56618B36" w14:textId="77777777" w:rsidTr="007A009F">
        <w:trPr>
          <w:gridAfter w:val="7"/>
          <w:wAfter w:w="5040" w:type="dxa"/>
          <w:cantSplit/>
        </w:trPr>
        <w:tc>
          <w:tcPr>
            <w:tcW w:w="19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3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476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3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3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3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969</w:t>
            </w:r>
          </w:p>
        </w:tc>
      </w:tr>
      <w:tr w:rsidR="00AF0953" w:rsidRPr="008D7B84" w14:paraId="56618B3B" w14:textId="77777777" w:rsidTr="007A009F">
        <w:trPr>
          <w:gridAfter w:val="7"/>
          <w:wAfter w:w="5040" w:type="dxa"/>
          <w:cantSplit/>
        </w:trPr>
        <w:tc>
          <w:tcPr>
            <w:tcW w:w="19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3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476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3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3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3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311</w:t>
            </w:r>
          </w:p>
        </w:tc>
      </w:tr>
      <w:tr w:rsidR="00AF0953" w:rsidRPr="008D7B84" w14:paraId="56618B40" w14:textId="77777777" w:rsidTr="007A009F">
        <w:trPr>
          <w:gridAfter w:val="7"/>
          <w:wAfter w:w="5040" w:type="dxa"/>
          <w:cantSplit/>
        </w:trPr>
        <w:tc>
          <w:tcPr>
            <w:tcW w:w="198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B3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Species * Condition</w:t>
            </w:r>
          </w:p>
        </w:tc>
        <w:tc>
          <w:tcPr>
            <w:tcW w:w="1476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B3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5.126</w:t>
            </w:r>
          </w:p>
        </w:tc>
        <w:tc>
          <w:tcPr>
            <w:tcW w:w="984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3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B3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.024</w:t>
            </w:r>
          </w:p>
        </w:tc>
      </w:tr>
      <w:tr w:rsidR="00AF0953" w:rsidRPr="008D7B84" w14:paraId="56618B43" w14:textId="77777777" w:rsidTr="007A009F">
        <w:trPr>
          <w:gridAfter w:val="7"/>
          <w:wAfter w:w="5040" w:type="dxa"/>
          <w:cantSplit/>
        </w:trPr>
        <w:tc>
          <w:tcPr>
            <w:tcW w:w="542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B4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Meat.or.Not</w:t>
            </w:r>
            <w:proofErr w:type="spellEnd"/>
            <w:proofErr w:type="gramEnd"/>
          </w:p>
          <w:p w14:paraId="56618B4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Model: (Intercept), Species, Condition, Species * Condition</w:t>
            </w:r>
          </w:p>
        </w:tc>
      </w:tr>
      <w:tr w:rsidR="00AF0953" w:rsidRPr="008D7B84" w14:paraId="56618B45" w14:textId="77777777" w:rsidTr="007A009F">
        <w:trPr>
          <w:gridAfter w:val="8"/>
          <w:wAfter w:w="5290" w:type="dxa"/>
          <w:cantSplit/>
          <w:trHeight w:val="193"/>
        </w:trPr>
        <w:tc>
          <w:tcPr>
            <w:tcW w:w="51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B4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oodness of </w:t>
            </w:r>
            <w:proofErr w:type="spellStart"/>
            <w:r w:rsidRPr="008D7B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t</w:t>
            </w:r>
            <w:r w:rsidRPr="008D7B8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8D7B84" w14:paraId="56618B48" w14:textId="77777777" w:rsidTr="007A009F">
        <w:trPr>
          <w:gridAfter w:val="8"/>
          <w:wAfter w:w="5290" w:type="dxa"/>
          <w:cantSplit/>
          <w:trHeight w:val="193"/>
        </w:trPr>
        <w:tc>
          <w:tcPr>
            <w:tcW w:w="3699" w:type="dxa"/>
            <w:gridSpan w:val="7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B4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B4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</w:tr>
      <w:tr w:rsidR="00AF0953" w:rsidRPr="008D7B84" w14:paraId="56618B4B" w14:textId="77777777" w:rsidTr="007A009F">
        <w:trPr>
          <w:gridAfter w:val="8"/>
          <w:wAfter w:w="5290" w:type="dxa"/>
          <w:cantSplit/>
          <w:trHeight w:val="572"/>
        </w:trPr>
        <w:tc>
          <w:tcPr>
            <w:tcW w:w="3699" w:type="dxa"/>
            <w:gridSpan w:val="7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4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Quasi Likelihood under Independence Model Criterion (QIC)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7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4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733.329</w:t>
            </w:r>
          </w:p>
        </w:tc>
      </w:tr>
      <w:tr w:rsidR="00AF0953" w:rsidRPr="008D7B84" w14:paraId="56618B4E" w14:textId="77777777" w:rsidTr="007A009F">
        <w:trPr>
          <w:gridAfter w:val="8"/>
          <w:wAfter w:w="5290" w:type="dxa"/>
          <w:cantSplit/>
          <w:trHeight w:val="572"/>
        </w:trPr>
        <w:tc>
          <w:tcPr>
            <w:tcW w:w="3699" w:type="dxa"/>
            <w:gridSpan w:val="7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B4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Corrected Quasi Likelihood under Independence Model Criterion (QICC)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7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B4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722.226</w:t>
            </w:r>
          </w:p>
        </w:tc>
      </w:tr>
      <w:tr w:rsidR="00AF0953" w:rsidRPr="008D7B84" w14:paraId="56618B51" w14:textId="77777777" w:rsidTr="007A009F">
        <w:trPr>
          <w:gridAfter w:val="8"/>
          <w:wAfter w:w="5290" w:type="dxa"/>
          <w:cantSplit/>
          <w:trHeight w:val="572"/>
        </w:trPr>
        <w:tc>
          <w:tcPr>
            <w:tcW w:w="51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B4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Meat.or.Not</w:t>
            </w:r>
            <w:proofErr w:type="spellEnd"/>
            <w:proofErr w:type="gramEnd"/>
          </w:p>
          <w:p w14:paraId="56618B5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: (Intercept), Species, Condition, Species * </w:t>
            </w:r>
            <w:proofErr w:type="spellStart"/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8D7B84" w14:paraId="56618B53" w14:textId="77777777" w:rsidTr="007A009F">
        <w:trPr>
          <w:gridAfter w:val="8"/>
          <w:wAfter w:w="5290" w:type="dxa"/>
          <w:cantSplit/>
          <w:trHeight w:val="158"/>
        </w:trPr>
        <w:tc>
          <w:tcPr>
            <w:tcW w:w="51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B5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a. Information criteria are in smaller-is-better form.</w:t>
            </w:r>
          </w:p>
        </w:tc>
      </w:tr>
      <w:tr w:rsidR="00AF0953" w:rsidRPr="008D7B84" w14:paraId="56618B55" w14:textId="77777777" w:rsidTr="007A009F">
        <w:trPr>
          <w:gridAfter w:val="8"/>
          <w:wAfter w:w="5290" w:type="dxa"/>
          <w:cantSplit/>
          <w:trHeight w:val="379"/>
        </w:trPr>
        <w:tc>
          <w:tcPr>
            <w:tcW w:w="517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B5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b. Computed using the full log quasi-likelihood function.</w:t>
            </w:r>
          </w:p>
        </w:tc>
      </w:tr>
      <w:tr w:rsidR="00AF0953" w:rsidRPr="008D7B84" w14:paraId="56618B57" w14:textId="77777777" w:rsidTr="007A009F">
        <w:trPr>
          <w:cantSplit/>
        </w:trPr>
        <w:tc>
          <w:tcPr>
            <w:tcW w:w="1046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B5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AF0953" w:rsidRPr="008D7B84" w14:paraId="56618B5F" w14:textId="77777777" w:rsidTr="007A009F">
        <w:trPr>
          <w:cantSplit/>
        </w:trPr>
        <w:tc>
          <w:tcPr>
            <w:tcW w:w="176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B5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73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B5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73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B5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768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B5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2652" w:type="dxa"/>
            <w:gridSpan w:val="6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B5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  <w:tc>
          <w:tcPr>
            <w:tcW w:w="73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B5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206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B5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 for Exp(B)</w:t>
            </w:r>
          </w:p>
        </w:tc>
      </w:tr>
      <w:tr w:rsidR="00AF0953" w:rsidRPr="008D7B84" w14:paraId="56618B6B" w14:textId="77777777" w:rsidTr="007A009F">
        <w:trPr>
          <w:cantSplit/>
        </w:trPr>
        <w:tc>
          <w:tcPr>
            <w:tcW w:w="176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B6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gridSpan w:val="3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B6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B6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B6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85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B6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620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B6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515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B6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51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B6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737" w:type="dxa"/>
            <w:vMerge/>
            <w:shd w:val="clear" w:color="auto" w:fill="FFFFFF"/>
            <w:vAlign w:val="bottom"/>
          </w:tcPr>
          <w:p w14:paraId="56618B6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B6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3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B6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F0953" w:rsidRPr="008D7B84" w14:paraId="56618B77" w14:textId="77777777" w:rsidTr="007A009F">
        <w:trPr>
          <w:cantSplit/>
        </w:trPr>
        <w:tc>
          <w:tcPr>
            <w:tcW w:w="176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6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737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6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122</w:t>
            </w:r>
          </w:p>
        </w:tc>
        <w:tc>
          <w:tcPr>
            <w:tcW w:w="7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6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3335</w:t>
            </w:r>
          </w:p>
        </w:tc>
        <w:tc>
          <w:tcPr>
            <w:tcW w:w="883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6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</w:p>
        </w:tc>
        <w:tc>
          <w:tcPr>
            <w:tcW w:w="88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7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776</w:t>
            </w:r>
          </w:p>
        </w:tc>
        <w:tc>
          <w:tcPr>
            <w:tcW w:w="1620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7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1.320</w:t>
            </w:r>
          </w:p>
        </w:tc>
        <w:tc>
          <w:tcPr>
            <w:tcW w:w="51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7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7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7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3.071</w:t>
            </w:r>
          </w:p>
        </w:tc>
        <w:tc>
          <w:tcPr>
            <w:tcW w:w="10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7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597</w:t>
            </w:r>
          </w:p>
        </w:tc>
        <w:tc>
          <w:tcPr>
            <w:tcW w:w="10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7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5.905</w:t>
            </w:r>
          </w:p>
        </w:tc>
      </w:tr>
      <w:tr w:rsidR="00AF0953" w:rsidRPr="008D7B84" w14:paraId="56618B83" w14:textId="77777777" w:rsidTr="007A009F">
        <w:trPr>
          <w:cantSplit/>
        </w:trPr>
        <w:tc>
          <w:tcPr>
            <w:tcW w:w="17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7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Species=Dog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737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7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63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7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4192</w:t>
            </w:r>
          </w:p>
        </w:tc>
        <w:tc>
          <w:tcPr>
            <w:tcW w:w="88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7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1.454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7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62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7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2.277</w:t>
            </w:r>
          </w:p>
        </w:tc>
        <w:tc>
          <w:tcPr>
            <w:tcW w:w="5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7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7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8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531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8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234</w:t>
            </w:r>
          </w:p>
        </w:tc>
        <w:tc>
          <w:tcPr>
            <w:tcW w:w="10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8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208</w:t>
            </w:r>
          </w:p>
        </w:tc>
      </w:tr>
      <w:tr w:rsidR="00AF0953" w:rsidRPr="008D7B84" w14:paraId="56618B8F" w14:textId="77777777" w:rsidTr="007A009F">
        <w:trPr>
          <w:cantSplit/>
        </w:trPr>
        <w:tc>
          <w:tcPr>
            <w:tcW w:w="17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8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Wolf]</w:t>
            </w:r>
          </w:p>
        </w:tc>
        <w:tc>
          <w:tcPr>
            <w:tcW w:w="737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8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8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8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8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8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8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8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8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8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8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8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8D7B84" w14:paraId="56618B9B" w14:textId="77777777" w:rsidTr="007A009F">
        <w:trPr>
          <w:cantSplit/>
        </w:trPr>
        <w:tc>
          <w:tcPr>
            <w:tcW w:w="17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9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Fed]</w:t>
            </w:r>
          </w:p>
        </w:tc>
        <w:tc>
          <w:tcPr>
            <w:tcW w:w="737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9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89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9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2900</w:t>
            </w:r>
          </w:p>
        </w:tc>
        <w:tc>
          <w:tcPr>
            <w:tcW w:w="88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9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1.467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9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331</w:t>
            </w:r>
          </w:p>
        </w:tc>
        <w:tc>
          <w:tcPr>
            <w:tcW w:w="162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9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9.612</w:t>
            </w:r>
          </w:p>
        </w:tc>
        <w:tc>
          <w:tcPr>
            <w:tcW w:w="5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9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9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9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9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0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9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718</w:t>
            </w:r>
          </w:p>
        </w:tc>
      </w:tr>
      <w:tr w:rsidR="00AF0953" w:rsidRPr="008D7B84" w14:paraId="56618BA7" w14:textId="77777777" w:rsidTr="007A009F">
        <w:trPr>
          <w:cantSplit/>
        </w:trPr>
        <w:tc>
          <w:tcPr>
            <w:tcW w:w="17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9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737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9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9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8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9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A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8D7B84" w14:paraId="56618BB3" w14:textId="77777777" w:rsidTr="007A009F">
        <w:trPr>
          <w:cantSplit/>
        </w:trPr>
        <w:tc>
          <w:tcPr>
            <w:tcW w:w="17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A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Species=Dog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] * [Condition=Fed]</w:t>
            </w:r>
          </w:p>
        </w:tc>
        <w:tc>
          <w:tcPr>
            <w:tcW w:w="737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A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5487</w:t>
            </w:r>
          </w:p>
        </w:tc>
        <w:tc>
          <w:tcPr>
            <w:tcW w:w="88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167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2.318</w:t>
            </w:r>
          </w:p>
        </w:tc>
        <w:tc>
          <w:tcPr>
            <w:tcW w:w="162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5.126</w:t>
            </w:r>
          </w:p>
        </w:tc>
        <w:tc>
          <w:tcPr>
            <w:tcW w:w="5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A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B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3.464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B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182</w:t>
            </w:r>
          </w:p>
        </w:tc>
        <w:tc>
          <w:tcPr>
            <w:tcW w:w="10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B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0.153</w:t>
            </w:r>
          </w:p>
        </w:tc>
      </w:tr>
      <w:tr w:rsidR="00AF0953" w:rsidRPr="008D7B84" w14:paraId="56618BBF" w14:textId="77777777" w:rsidTr="007A009F">
        <w:trPr>
          <w:cantSplit/>
        </w:trPr>
        <w:tc>
          <w:tcPr>
            <w:tcW w:w="17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B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Dog] * [Condition=Unfed]</w:t>
            </w:r>
          </w:p>
        </w:tc>
        <w:tc>
          <w:tcPr>
            <w:tcW w:w="737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B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B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8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B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B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B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B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B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B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B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B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8D7B84" w14:paraId="56618BCB" w14:textId="77777777" w:rsidTr="007A009F">
        <w:trPr>
          <w:cantSplit/>
        </w:trPr>
        <w:tc>
          <w:tcPr>
            <w:tcW w:w="17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C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Wolf] * [Condition=Fed]</w:t>
            </w:r>
          </w:p>
        </w:tc>
        <w:tc>
          <w:tcPr>
            <w:tcW w:w="737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C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C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8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C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C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C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C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C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C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C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C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8D7B84" w14:paraId="56618BD7" w14:textId="77777777" w:rsidTr="007A009F">
        <w:trPr>
          <w:cantSplit/>
        </w:trPr>
        <w:tc>
          <w:tcPr>
            <w:tcW w:w="176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BC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Wolf] * [Condition=Unfed]</w:t>
            </w:r>
          </w:p>
        </w:tc>
        <w:tc>
          <w:tcPr>
            <w:tcW w:w="737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C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C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8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C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D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D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D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D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D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BD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D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8D7B84" w14:paraId="56618BE3" w14:textId="77777777" w:rsidTr="007A009F">
        <w:trPr>
          <w:cantSplit/>
        </w:trPr>
        <w:tc>
          <w:tcPr>
            <w:tcW w:w="176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BD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(Scale)</w:t>
            </w:r>
          </w:p>
        </w:tc>
        <w:tc>
          <w:tcPr>
            <w:tcW w:w="737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BD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D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D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D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D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D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D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E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BE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BE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953" w:rsidRPr="008D7B84" w14:paraId="56618BE6" w14:textId="77777777" w:rsidTr="007A009F">
        <w:trPr>
          <w:cantSplit/>
          <w:trHeight w:val="486"/>
        </w:trPr>
        <w:tc>
          <w:tcPr>
            <w:tcW w:w="1046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BE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Meat.or.Not</w:t>
            </w:r>
            <w:proofErr w:type="spellEnd"/>
            <w:proofErr w:type="gramEnd"/>
          </w:p>
          <w:p w14:paraId="56618BE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Model: (Intercept), Species, Condition, Species * Condition</w:t>
            </w:r>
          </w:p>
        </w:tc>
      </w:tr>
      <w:tr w:rsidR="00AF0953" w:rsidRPr="008D7B84" w14:paraId="56618BE8" w14:textId="77777777" w:rsidTr="007A009F">
        <w:trPr>
          <w:cantSplit/>
        </w:trPr>
        <w:tc>
          <w:tcPr>
            <w:tcW w:w="1046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BE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a. Set to zero because this parameter is redundant.</w:t>
            </w:r>
          </w:p>
        </w:tc>
      </w:tr>
    </w:tbl>
    <w:p w14:paraId="56618BE9" w14:textId="77777777" w:rsidR="00AF0953" w:rsidRDefault="00AF0953" w:rsidP="00AF0953">
      <w:r>
        <w:t>Estimated Marginal Means: Species * Condition</w:t>
      </w:r>
    </w:p>
    <w:tbl>
      <w:tblPr>
        <w:tblW w:w="104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4"/>
        <w:gridCol w:w="745"/>
        <w:gridCol w:w="204"/>
        <w:gridCol w:w="157"/>
        <w:gridCol w:w="792"/>
        <w:gridCol w:w="191"/>
        <w:gridCol w:w="754"/>
        <w:gridCol w:w="209"/>
        <w:gridCol w:w="113"/>
        <w:gridCol w:w="1093"/>
        <w:gridCol w:w="322"/>
        <w:gridCol w:w="354"/>
        <w:gridCol w:w="676"/>
        <w:gridCol w:w="385"/>
        <w:gridCol w:w="953"/>
        <w:gridCol w:w="1266"/>
        <w:gridCol w:w="1268"/>
        <w:gridCol w:w="24"/>
      </w:tblGrid>
      <w:tr w:rsidR="00AF0953" w:rsidRPr="008D7B84" w14:paraId="56618BEB" w14:textId="77777777" w:rsidTr="007A009F">
        <w:trPr>
          <w:gridAfter w:val="4"/>
          <w:wAfter w:w="3511" w:type="dxa"/>
          <w:cantSplit/>
        </w:trPr>
        <w:tc>
          <w:tcPr>
            <w:tcW w:w="697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BE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s</w:t>
            </w:r>
          </w:p>
        </w:tc>
      </w:tr>
      <w:tr w:rsidR="00AF0953" w:rsidRPr="008D7B84" w14:paraId="56618BF1" w14:textId="77777777" w:rsidTr="007A009F">
        <w:trPr>
          <w:gridAfter w:val="4"/>
          <w:wAfter w:w="3511" w:type="dxa"/>
          <w:cantSplit/>
        </w:trPr>
        <w:tc>
          <w:tcPr>
            <w:tcW w:w="98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618BE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06" w:type="dxa"/>
            <w:gridSpan w:val="3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BE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98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BE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76" w:type="dxa"/>
            <w:gridSpan w:val="3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BE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30" w:type="dxa"/>
            <w:gridSpan w:val="5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BF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</w:tr>
      <w:tr w:rsidR="00AF0953" w:rsidRPr="008D7B84" w14:paraId="56618BF8" w14:textId="77777777" w:rsidTr="007A009F">
        <w:trPr>
          <w:gridAfter w:val="4"/>
          <w:wAfter w:w="3511" w:type="dxa"/>
          <w:cantSplit/>
        </w:trPr>
        <w:tc>
          <w:tcPr>
            <w:tcW w:w="98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618BF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gridSpan w:val="3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BF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BF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gridSpan w:val="3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BF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5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BF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15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BF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F0953" w:rsidRPr="008D7B84" w14:paraId="56618BFF" w14:textId="77777777" w:rsidTr="007A009F">
        <w:trPr>
          <w:gridAfter w:val="4"/>
          <w:wAfter w:w="3511" w:type="dxa"/>
          <w:cantSplit/>
        </w:trPr>
        <w:tc>
          <w:tcPr>
            <w:tcW w:w="98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6618BF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Dog</w:t>
            </w:r>
          </w:p>
        </w:tc>
        <w:tc>
          <w:tcPr>
            <w:tcW w:w="1106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BF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Fed</w:t>
            </w:r>
          </w:p>
        </w:tc>
        <w:tc>
          <w:tcPr>
            <w:tcW w:w="98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F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70</w:t>
            </w:r>
          </w:p>
        </w:tc>
        <w:tc>
          <w:tcPr>
            <w:tcW w:w="1076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F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141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BF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57</w:t>
            </w:r>
          </w:p>
        </w:tc>
        <w:tc>
          <w:tcPr>
            <w:tcW w:w="1415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BF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80</w:t>
            </w:r>
          </w:p>
        </w:tc>
      </w:tr>
      <w:tr w:rsidR="00AF0953" w:rsidRPr="008D7B84" w14:paraId="56618C06" w14:textId="77777777" w:rsidTr="007A009F">
        <w:trPr>
          <w:gridAfter w:val="4"/>
          <w:wAfter w:w="3511" w:type="dxa"/>
          <w:cantSplit/>
        </w:trPr>
        <w:tc>
          <w:tcPr>
            <w:tcW w:w="98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6618C0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gridSpan w:val="3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6618C0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Unfed</w:t>
            </w:r>
          </w:p>
        </w:tc>
        <w:tc>
          <w:tcPr>
            <w:tcW w:w="983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6618C0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1076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56618C0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1415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6618C0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415" w:type="dxa"/>
            <w:gridSpan w:val="3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6618C0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73</w:t>
            </w:r>
          </w:p>
        </w:tc>
      </w:tr>
      <w:tr w:rsidR="00AF0953" w:rsidRPr="008D7B84" w14:paraId="56618C0D" w14:textId="77777777" w:rsidTr="007A009F">
        <w:trPr>
          <w:gridAfter w:val="4"/>
          <w:wAfter w:w="3511" w:type="dxa"/>
          <w:cantSplit/>
        </w:trPr>
        <w:tc>
          <w:tcPr>
            <w:tcW w:w="98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C0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Wolf</w:t>
            </w:r>
          </w:p>
        </w:tc>
        <w:tc>
          <w:tcPr>
            <w:tcW w:w="1106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C0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Fed</w:t>
            </w:r>
          </w:p>
        </w:tc>
        <w:tc>
          <w:tcPr>
            <w:tcW w:w="98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0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107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0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0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415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0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67</w:t>
            </w:r>
          </w:p>
        </w:tc>
      </w:tr>
      <w:tr w:rsidR="00AF0953" w:rsidRPr="008D7B84" w14:paraId="56618C14" w14:textId="77777777" w:rsidTr="007A009F">
        <w:trPr>
          <w:gridAfter w:val="4"/>
          <w:wAfter w:w="3511" w:type="dxa"/>
          <w:cantSplit/>
        </w:trPr>
        <w:tc>
          <w:tcPr>
            <w:tcW w:w="98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C0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C0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Unfed</w:t>
            </w:r>
          </w:p>
        </w:tc>
        <w:tc>
          <w:tcPr>
            <w:tcW w:w="98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C1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75</w:t>
            </w:r>
          </w:p>
        </w:tc>
        <w:tc>
          <w:tcPr>
            <w:tcW w:w="1076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C1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C1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1415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C1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86</w:t>
            </w:r>
          </w:p>
        </w:tc>
      </w:tr>
      <w:tr w:rsidR="00AF0953" w:rsidRPr="008D7B84" w14:paraId="56618C16" w14:textId="77777777" w:rsidTr="007A009F">
        <w:trPr>
          <w:gridAfter w:val="1"/>
          <w:wAfter w:w="24" w:type="dxa"/>
          <w:cantSplit/>
          <w:trHeight w:val="207"/>
        </w:trPr>
        <w:tc>
          <w:tcPr>
            <w:tcW w:w="1046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C1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rwise Comparisons</w:t>
            </w:r>
          </w:p>
        </w:tc>
      </w:tr>
      <w:tr w:rsidR="00AF0953" w:rsidRPr="008D7B84" w14:paraId="56618C1E" w14:textId="77777777" w:rsidTr="007A009F">
        <w:trPr>
          <w:gridAfter w:val="1"/>
          <w:wAfter w:w="24" w:type="dxa"/>
          <w:cantSplit/>
          <w:trHeight w:val="207"/>
        </w:trPr>
        <w:tc>
          <w:tcPr>
            <w:tcW w:w="193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618C1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(I) Species*Condition</w:t>
            </w:r>
          </w:p>
        </w:tc>
        <w:tc>
          <w:tcPr>
            <w:tcW w:w="1894" w:type="dxa"/>
            <w:gridSpan w:val="4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C1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(J) Species*Condition</w:t>
            </w:r>
          </w:p>
        </w:tc>
        <w:tc>
          <w:tcPr>
            <w:tcW w:w="141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C1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676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C1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67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C1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38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C1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Sequential Bonferroni Sig.</w:t>
            </w:r>
          </w:p>
        </w:tc>
        <w:tc>
          <w:tcPr>
            <w:tcW w:w="253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C1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 xml:space="preserve">95% Wald Confidence Interval for </w:t>
            </w:r>
            <w:proofErr w:type="spellStart"/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Difference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8D7B84" w14:paraId="56618C27" w14:textId="77777777" w:rsidTr="007A009F">
        <w:trPr>
          <w:gridAfter w:val="1"/>
          <w:wAfter w:w="24" w:type="dxa"/>
          <w:cantSplit/>
          <w:trHeight w:val="406"/>
        </w:trPr>
        <w:tc>
          <w:tcPr>
            <w:tcW w:w="193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618C1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gridSpan w:val="4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C2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5" w:type="dxa"/>
            <w:gridSpan w:val="3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C2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C2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C2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C2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C2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2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C2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F0953" w:rsidRPr="008D7B84" w14:paraId="56618C30" w14:textId="77777777" w:rsidTr="007A009F">
        <w:trPr>
          <w:gridAfter w:val="1"/>
          <w:wAfter w:w="24" w:type="dxa"/>
          <w:cantSplit/>
          <w:trHeight w:val="415"/>
        </w:trPr>
        <w:tc>
          <w:tcPr>
            <w:tcW w:w="193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6618C2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Dog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Fed]</w:t>
            </w:r>
          </w:p>
        </w:tc>
        <w:tc>
          <w:tcPr>
            <w:tcW w:w="1894" w:type="dxa"/>
            <w:gridSpan w:val="4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C2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Dog]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1415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2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676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2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6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2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2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2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12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2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31</w:t>
            </w:r>
          </w:p>
        </w:tc>
      </w:tr>
      <w:tr w:rsidR="00AF0953" w:rsidRPr="008D7B84" w14:paraId="56618C39" w14:textId="77777777" w:rsidTr="007A009F">
        <w:trPr>
          <w:gridAfter w:val="1"/>
          <w:wAfter w:w="24" w:type="dxa"/>
          <w:cantSplit/>
          <w:trHeight w:val="431"/>
        </w:trPr>
        <w:tc>
          <w:tcPr>
            <w:tcW w:w="1933" w:type="dxa"/>
            <w:gridSpan w:val="3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6618C3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C3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Wolf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Fed]</w:t>
            </w:r>
          </w:p>
        </w:tc>
        <w:tc>
          <w:tcPr>
            <w:tcW w:w="1415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3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6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3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3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3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50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3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2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3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36</w:t>
            </w:r>
          </w:p>
        </w:tc>
      </w:tr>
      <w:tr w:rsidR="00AF0953" w:rsidRPr="008D7B84" w14:paraId="56618C42" w14:textId="77777777" w:rsidTr="007A009F">
        <w:trPr>
          <w:gridAfter w:val="1"/>
          <w:wAfter w:w="24" w:type="dxa"/>
          <w:cantSplit/>
          <w:trHeight w:val="438"/>
        </w:trPr>
        <w:tc>
          <w:tcPr>
            <w:tcW w:w="1933" w:type="dxa"/>
            <w:gridSpan w:val="3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6618C3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gridSpan w:val="4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6618C3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Wolf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1415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6618C3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676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6618C3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FFFFFF"/>
            <w:vAlign w:val="center"/>
          </w:tcPr>
          <w:p w14:paraId="56618C3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6618C3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FFFFFF"/>
            <w:vAlign w:val="center"/>
          </w:tcPr>
          <w:p w14:paraId="56618C4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12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6618C4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</w:tr>
      <w:tr w:rsidR="00AF0953" w:rsidRPr="008D7B84" w14:paraId="56618C4B" w14:textId="77777777" w:rsidTr="007A009F">
        <w:trPr>
          <w:gridAfter w:val="1"/>
          <w:wAfter w:w="24" w:type="dxa"/>
          <w:cantSplit/>
          <w:trHeight w:val="406"/>
        </w:trPr>
        <w:tc>
          <w:tcPr>
            <w:tcW w:w="1933" w:type="dxa"/>
            <w:gridSpan w:val="3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6618C4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Dog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1894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C4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Dog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Fed]</w:t>
            </w:r>
          </w:p>
        </w:tc>
        <w:tc>
          <w:tcPr>
            <w:tcW w:w="1415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4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6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4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4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4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4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12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4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</w:tr>
      <w:tr w:rsidR="00AF0953" w:rsidRPr="008D7B84" w14:paraId="56618C54" w14:textId="77777777" w:rsidTr="007A009F">
        <w:trPr>
          <w:gridAfter w:val="1"/>
          <w:wAfter w:w="24" w:type="dxa"/>
          <w:cantSplit/>
          <w:trHeight w:val="423"/>
        </w:trPr>
        <w:tc>
          <w:tcPr>
            <w:tcW w:w="1933" w:type="dxa"/>
            <w:gridSpan w:val="3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6618C4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C4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Wolf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Fed]</w:t>
            </w:r>
          </w:p>
        </w:tc>
        <w:tc>
          <w:tcPr>
            <w:tcW w:w="1415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4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6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4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5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5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5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2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5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</w:tr>
      <w:tr w:rsidR="00AF0953" w:rsidRPr="008D7B84" w14:paraId="56618C5D" w14:textId="77777777" w:rsidTr="007A009F">
        <w:trPr>
          <w:gridAfter w:val="1"/>
          <w:wAfter w:w="24" w:type="dxa"/>
          <w:cantSplit/>
          <w:trHeight w:val="423"/>
        </w:trPr>
        <w:tc>
          <w:tcPr>
            <w:tcW w:w="1933" w:type="dxa"/>
            <w:gridSpan w:val="3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6618C5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gridSpan w:val="4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6618C5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Wolf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1415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6618C5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676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6618C5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FFFFFF"/>
            <w:vAlign w:val="center"/>
          </w:tcPr>
          <w:p w14:paraId="56618C5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6618C5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505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FFFFFF"/>
            <w:vAlign w:val="center"/>
          </w:tcPr>
          <w:p w14:paraId="56618C5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12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6618C5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</w:tr>
      <w:tr w:rsidR="00AF0953" w:rsidRPr="008D7B84" w14:paraId="56618C66" w14:textId="77777777" w:rsidTr="007A009F">
        <w:trPr>
          <w:gridAfter w:val="1"/>
          <w:wAfter w:w="24" w:type="dxa"/>
          <w:cantSplit/>
          <w:trHeight w:val="406"/>
        </w:trPr>
        <w:tc>
          <w:tcPr>
            <w:tcW w:w="1933" w:type="dxa"/>
            <w:gridSpan w:val="3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6618C5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Wolf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Fed]</w:t>
            </w:r>
          </w:p>
        </w:tc>
        <w:tc>
          <w:tcPr>
            <w:tcW w:w="1894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C5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Dog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Fed]</w:t>
            </w:r>
          </w:p>
        </w:tc>
        <w:tc>
          <w:tcPr>
            <w:tcW w:w="1415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6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6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6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6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6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50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6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12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6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</w:tr>
      <w:tr w:rsidR="00AF0953" w:rsidRPr="008D7B84" w14:paraId="56618C6F" w14:textId="77777777" w:rsidTr="007A009F">
        <w:trPr>
          <w:gridAfter w:val="1"/>
          <w:wAfter w:w="24" w:type="dxa"/>
          <w:cantSplit/>
          <w:trHeight w:val="423"/>
        </w:trPr>
        <w:tc>
          <w:tcPr>
            <w:tcW w:w="1933" w:type="dxa"/>
            <w:gridSpan w:val="3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6618C6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C6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Dog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1415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6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6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6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6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6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6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12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6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</w:tr>
      <w:tr w:rsidR="00AF0953" w:rsidRPr="008D7B84" w14:paraId="56618C78" w14:textId="77777777" w:rsidTr="007A009F">
        <w:trPr>
          <w:gridAfter w:val="1"/>
          <w:wAfter w:w="24" w:type="dxa"/>
          <w:cantSplit/>
          <w:trHeight w:val="423"/>
        </w:trPr>
        <w:tc>
          <w:tcPr>
            <w:tcW w:w="1933" w:type="dxa"/>
            <w:gridSpan w:val="3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6618C7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gridSpan w:val="4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6618C7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Wolf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1415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6618C7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-.20</w:t>
            </w: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6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6618C7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.059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FFFFFF"/>
            <w:vAlign w:val="center"/>
          </w:tcPr>
          <w:p w14:paraId="56618C7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6618C7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.005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FFFFFF"/>
            <w:vAlign w:val="center"/>
          </w:tcPr>
          <w:p w14:paraId="56618C7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126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6618C7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</w:tr>
      <w:tr w:rsidR="00AF0953" w:rsidRPr="008D7B84" w14:paraId="56618C81" w14:textId="77777777" w:rsidTr="007A009F">
        <w:trPr>
          <w:gridAfter w:val="1"/>
          <w:wAfter w:w="24" w:type="dxa"/>
          <w:cantSplit/>
          <w:trHeight w:val="406"/>
        </w:trPr>
        <w:tc>
          <w:tcPr>
            <w:tcW w:w="1933" w:type="dxa"/>
            <w:gridSpan w:val="3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C7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Wolf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1894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C7A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Dog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Fed]</w:t>
            </w:r>
          </w:p>
        </w:tc>
        <w:tc>
          <w:tcPr>
            <w:tcW w:w="1415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7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6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7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7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7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7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12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8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</w:tr>
      <w:tr w:rsidR="00AF0953" w:rsidRPr="008D7B84" w14:paraId="56618C8A" w14:textId="77777777" w:rsidTr="007A009F">
        <w:trPr>
          <w:gridAfter w:val="1"/>
          <w:wAfter w:w="24" w:type="dxa"/>
          <w:cantSplit/>
          <w:trHeight w:val="438"/>
        </w:trPr>
        <w:tc>
          <w:tcPr>
            <w:tcW w:w="1933" w:type="dxa"/>
            <w:gridSpan w:val="3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C8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C83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Dog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1415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8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67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85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8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87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50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8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12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89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35</w:t>
            </w:r>
          </w:p>
        </w:tc>
      </w:tr>
      <w:tr w:rsidR="00AF0953" w:rsidRPr="008D7B84" w14:paraId="56618C93" w14:textId="77777777" w:rsidTr="007A009F">
        <w:trPr>
          <w:gridAfter w:val="1"/>
          <w:wAfter w:w="24" w:type="dxa"/>
          <w:cantSplit/>
          <w:trHeight w:val="431"/>
        </w:trPr>
        <w:tc>
          <w:tcPr>
            <w:tcW w:w="1933" w:type="dxa"/>
            <w:gridSpan w:val="3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C8B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4" w:type="dxa"/>
            <w:gridSpan w:val="4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C8C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Species=Wolf] *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[Condition=Fed]</w:t>
            </w:r>
          </w:p>
        </w:tc>
        <w:tc>
          <w:tcPr>
            <w:tcW w:w="1415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C8D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.20</w:t>
            </w: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6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C8E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.059</w:t>
            </w:r>
          </w:p>
        </w:tc>
        <w:tc>
          <w:tcPr>
            <w:tcW w:w="6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C8F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1</w:t>
            </w:r>
          </w:p>
        </w:tc>
        <w:tc>
          <w:tcPr>
            <w:tcW w:w="133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C90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8D7B8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.005</w:t>
            </w:r>
          </w:p>
        </w:tc>
        <w:tc>
          <w:tcPr>
            <w:tcW w:w="12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C91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2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C92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.36</w:t>
            </w:r>
          </w:p>
        </w:tc>
      </w:tr>
      <w:tr w:rsidR="00AF0953" w:rsidRPr="008D7B84" w14:paraId="56618C95" w14:textId="77777777" w:rsidTr="007A009F">
        <w:trPr>
          <w:gridAfter w:val="1"/>
          <w:wAfter w:w="24" w:type="dxa"/>
          <w:cantSplit/>
          <w:trHeight w:val="207"/>
        </w:trPr>
        <w:tc>
          <w:tcPr>
            <w:tcW w:w="1046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C94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 xml:space="preserve">Pairwise comparisons of estimated marginal means based on the original scale of dependent variable </w:t>
            </w:r>
            <w:proofErr w:type="spellStart"/>
            <w:proofErr w:type="gramStart"/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Meat.or.Not</w:t>
            </w:r>
            <w:proofErr w:type="spellEnd"/>
            <w:proofErr w:type="gramEnd"/>
          </w:p>
        </w:tc>
      </w:tr>
      <w:tr w:rsidR="00AF0953" w:rsidRPr="008D7B84" w14:paraId="56618C97" w14:textId="77777777" w:rsidTr="007A009F">
        <w:trPr>
          <w:gridAfter w:val="1"/>
          <w:wAfter w:w="24" w:type="dxa"/>
          <w:cantSplit/>
          <w:trHeight w:val="207"/>
        </w:trPr>
        <w:tc>
          <w:tcPr>
            <w:tcW w:w="1046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C96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a. Confidence interval bounds are approximate.</w:t>
            </w:r>
          </w:p>
        </w:tc>
      </w:tr>
      <w:tr w:rsidR="00AF0953" w:rsidRPr="008D7B84" w14:paraId="56618C99" w14:textId="77777777" w:rsidTr="007A009F">
        <w:trPr>
          <w:gridAfter w:val="1"/>
          <w:wAfter w:w="24" w:type="dxa"/>
          <w:cantSplit/>
          <w:trHeight w:val="207"/>
        </w:trPr>
        <w:tc>
          <w:tcPr>
            <w:tcW w:w="1046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C98" w14:textId="77777777" w:rsidR="00AF0953" w:rsidRPr="008D7B8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B84">
              <w:rPr>
                <w:rFonts w:ascii="Arial" w:hAnsi="Arial" w:cs="Arial"/>
                <w:color w:val="000000"/>
                <w:sz w:val="18"/>
                <w:szCs w:val="18"/>
              </w:rPr>
              <w:t>b. The mean difference is significant at the .05 level.</w:t>
            </w:r>
          </w:p>
        </w:tc>
      </w:tr>
      <w:tr w:rsidR="00AF0953" w:rsidRPr="00AC1D53" w14:paraId="56618C9B" w14:textId="77777777" w:rsidTr="007A009F">
        <w:trPr>
          <w:gridAfter w:val="10"/>
          <w:wAfter w:w="6454" w:type="dxa"/>
          <w:cantSplit/>
          <w:trHeight w:val="117"/>
        </w:trPr>
        <w:tc>
          <w:tcPr>
            <w:tcW w:w="40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C9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 Test Results</w:t>
            </w:r>
          </w:p>
        </w:tc>
      </w:tr>
      <w:tr w:rsidR="00AF0953" w:rsidRPr="00AC1D53" w14:paraId="56618C9F" w14:textId="77777777" w:rsidTr="007A009F">
        <w:trPr>
          <w:gridAfter w:val="10"/>
          <w:wAfter w:w="6454" w:type="dxa"/>
          <w:cantSplit/>
          <w:trHeight w:val="232"/>
        </w:trPr>
        <w:tc>
          <w:tcPr>
            <w:tcW w:w="17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618C9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153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618C9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54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C9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F0953" w:rsidRPr="00AC1D53" w14:paraId="56618CA3" w14:textId="77777777" w:rsidTr="007A009F">
        <w:trPr>
          <w:gridAfter w:val="10"/>
          <w:wAfter w:w="6454" w:type="dxa"/>
          <w:cantSplit/>
          <w:trHeight w:val="117"/>
        </w:trPr>
        <w:tc>
          <w:tcPr>
            <w:tcW w:w="17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CA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1.777</w:t>
            </w:r>
          </w:p>
        </w:tc>
        <w:tc>
          <w:tcPr>
            <w:tcW w:w="1153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CA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4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CA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</w:tr>
      <w:tr w:rsidR="00AF0953" w:rsidRPr="00AC1D53" w14:paraId="56618CA5" w14:textId="77777777" w:rsidTr="007A009F">
        <w:trPr>
          <w:cantSplit/>
          <w:trHeight w:val="589"/>
        </w:trPr>
        <w:tc>
          <w:tcPr>
            <w:tcW w:w="1049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CA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The Wald chi-square tests the effect of Species*Condition. This test is based on the linearly independent pairwise comparisons among the estimated marginal means.</w:t>
            </w:r>
          </w:p>
        </w:tc>
      </w:tr>
    </w:tbl>
    <w:p w14:paraId="56618CA6" w14:textId="77777777" w:rsidR="00AF0953" w:rsidRPr="00914B3C" w:rsidRDefault="00AF0953" w:rsidP="000D48FF">
      <w:pPr>
        <w:pStyle w:val="Heading2"/>
      </w:pPr>
      <w:r w:rsidRPr="00914B3C">
        <w:t>Analysis for Sausage, Choice 1</w:t>
      </w:r>
      <w:bookmarkStart w:id="1" w:name="_GoBack"/>
      <w:bookmarkEnd w:id="1"/>
    </w:p>
    <w:tbl>
      <w:tblPr>
        <w:tblW w:w="10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2"/>
        <w:gridCol w:w="225"/>
        <w:gridCol w:w="70"/>
        <w:gridCol w:w="431"/>
        <w:gridCol w:w="726"/>
        <w:gridCol w:w="249"/>
        <w:gridCol w:w="250"/>
        <w:gridCol w:w="7"/>
        <w:gridCol w:w="365"/>
        <w:gridCol w:w="362"/>
        <w:gridCol w:w="511"/>
        <w:gridCol w:w="231"/>
        <w:gridCol w:w="242"/>
        <w:gridCol w:w="1124"/>
        <w:gridCol w:w="275"/>
        <w:gridCol w:w="307"/>
        <w:gridCol w:w="582"/>
        <w:gridCol w:w="726"/>
        <w:gridCol w:w="1017"/>
        <w:gridCol w:w="1024"/>
      </w:tblGrid>
      <w:tr w:rsidR="00AF0953" w:rsidRPr="00AC1D53" w14:paraId="56618CA8" w14:textId="77777777" w:rsidTr="007A009F">
        <w:trPr>
          <w:gridAfter w:val="5"/>
          <w:wAfter w:w="3656" w:type="dxa"/>
          <w:cantSplit/>
        </w:trPr>
        <w:tc>
          <w:tcPr>
            <w:tcW w:w="681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CA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Information</w:t>
            </w:r>
          </w:p>
        </w:tc>
      </w:tr>
      <w:tr w:rsidR="00AF0953" w:rsidRPr="00AC1D53" w14:paraId="56618CAB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8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CA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3110" w:type="dxa"/>
            <w:gridSpan w:val="7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A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ausage.or.Not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AF0953" w:rsidRPr="00AC1D53" w14:paraId="56618CAE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8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CA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Probability Distribution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A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Binomial</w:t>
            </w:r>
          </w:p>
        </w:tc>
      </w:tr>
      <w:tr w:rsidR="00AF0953" w:rsidRPr="00AC1D53" w14:paraId="56618CB1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8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CA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Link Function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B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Logit</w:t>
            </w:r>
          </w:p>
        </w:tc>
      </w:tr>
      <w:tr w:rsidR="00AF0953" w:rsidRPr="00AC1D53" w14:paraId="56618CB5" w14:textId="77777777" w:rsidTr="007A009F">
        <w:trPr>
          <w:gridAfter w:val="5"/>
          <w:wAfter w:w="3656" w:type="dxa"/>
          <w:cantSplit/>
        </w:trPr>
        <w:tc>
          <w:tcPr>
            <w:tcW w:w="2037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CB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ubject Effect</w:t>
            </w:r>
          </w:p>
        </w:tc>
        <w:tc>
          <w:tcPr>
            <w:tcW w:w="1663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CB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B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Animal</w:t>
            </w:r>
          </w:p>
        </w:tc>
      </w:tr>
      <w:tr w:rsidR="00AF0953" w:rsidRPr="00AC1D53" w14:paraId="56618CB9" w14:textId="77777777" w:rsidTr="007A009F">
        <w:trPr>
          <w:gridAfter w:val="5"/>
          <w:wAfter w:w="3656" w:type="dxa"/>
          <w:cantSplit/>
        </w:trPr>
        <w:tc>
          <w:tcPr>
            <w:tcW w:w="2037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CB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Within-Subject Effect</w:t>
            </w:r>
          </w:p>
        </w:tc>
        <w:tc>
          <w:tcPr>
            <w:tcW w:w="1663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CB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B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</w:tr>
      <w:tr w:rsidR="00AF0953" w:rsidRPr="00AC1D53" w14:paraId="56618CBC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8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CB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Working Correlation Matrix Structure</w:t>
            </w:r>
          </w:p>
        </w:tc>
        <w:tc>
          <w:tcPr>
            <w:tcW w:w="3110" w:type="dxa"/>
            <w:gridSpan w:val="7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CB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Independent</w:t>
            </w:r>
          </w:p>
        </w:tc>
      </w:tr>
      <w:tr w:rsidR="00AF0953" w:rsidRPr="00AC1D53" w14:paraId="56618CBE" w14:textId="77777777" w:rsidTr="007A009F">
        <w:trPr>
          <w:gridAfter w:val="5"/>
          <w:wAfter w:w="3656" w:type="dxa"/>
          <w:cantSplit/>
        </w:trPr>
        <w:tc>
          <w:tcPr>
            <w:tcW w:w="681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CB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a. The procedure models 0 as the response, treating 1 as the reference category.</w:t>
            </w:r>
          </w:p>
        </w:tc>
      </w:tr>
      <w:tr w:rsidR="00AF0953" w:rsidRPr="00AC1D53" w14:paraId="56618CC0" w14:textId="77777777" w:rsidTr="007A009F">
        <w:trPr>
          <w:gridAfter w:val="7"/>
          <w:wAfter w:w="5055" w:type="dxa"/>
          <w:cantSplit/>
        </w:trPr>
        <w:tc>
          <w:tcPr>
            <w:tcW w:w="541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CB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Model Effects</w:t>
            </w:r>
          </w:p>
        </w:tc>
      </w:tr>
      <w:tr w:rsidR="00AF0953" w:rsidRPr="00AC1D53" w14:paraId="56618CC3" w14:textId="77777777" w:rsidTr="007A009F">
        <w:trPr>
          <w:gridAfter w:val="7"/>
          <w:wAfter w:w="5055" w:type="dxa"/>
          <w:cantSplit/>
        </w:trPr>
        <w:tc>
          <w:tcPr>
            <w:tcW w:w="196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CC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3444" w:type="dxa"/>
            <w:gridSpan w:val="11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CC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Type III</w:t>
            </w:r>
          </w:p>
        </w:tc>
      </w:tr>
      <w:tr w:rsidR="00AF0953" w:rsidRPr="00AC1D53" w14:paraId="56618CC8" w14:textId="77777777" w:rsidTr="007A009F">
        <w:trPr>
          <w:gridAfter w:val="7"/>
          <w:wAfter w:w="5055" w:type="dxa"/>
          <w:cantSplit/>
        </w:trPr>
        <w:tc>
          <w:tcPr>
            <w:tcW w:w="196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CC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gridSpan w:val="4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618CC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984" w:type="dxa"/>
            <w:gridSpan w:val="4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CC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8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CC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F0953" w:rsidRPr="00AC1D53" w14:paraId="56618CCD" w14:textId="77777777" w:rsidTr="007A009F">
        <w:trPr>
          <w:gridAfter w:val="7"/>
          <w:wAfter w:w="5055" w:type="dxa"/>
          <w:cantSplit/>
        </w:trPr>
        <w:tc>
          <w:tcPr>
            <w:tcW w:w="196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CC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76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C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51.400</w:t>
            </w:r>
          </w:p>
        </w:tc>
        <w:tc>
          <w:tcPr>
            <w:tcW w:w="984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C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C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F0953" w:rsidRPr="00AC1D53" w14:paraId="56618CD2" w14:textId="77777777" w:rsidTr="007A009F">
        <w:trPr>
          <w:gridAfter w:val="7"/>
          <w:wAfter w:w="5055" w:type="dxa"/>
          <w:cantSplit/>
        </w:trPr>
        <w:tc>
          <w:tcPr>
            <w:tcW w:w="1967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CC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476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C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241</w:t>
            </w:r>
          </w:p>
        </w:tc>
        <w:tc>
          <w:tcPr>
            <w:tcW w:w="98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D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D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623</w:t>
            </w:r>
          </w:p>
        </w:tc>
      </w:tr>
      <w:tr w:rsidR="00AF0953" w:rsidRPr="00AC1D53" w14:paraId="56618CD7" w14:textId="77777777" w:rsidTr="007A009F">
        <w:trPr>
          <w:gridAfter w:val="7"/>
          <w:wAfter w:w="5055" w:type="dxa"/>
          <w:cantSplit/>
        </w:trPr>
        <w:tc>
          <w:tcPr>
            <w:tcW w:w="1967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CD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476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CD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2.961</w:t>
            </w:r>
          </w:p>
        </w:tc>
        <w:tc>
          <w:tcPr>
            <w:tcW w:w="98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CD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D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</w:tr>
      <w:tr w:rsidR="00AF0953" w:rsidRPr="00AC1D53" w14:paraId="56618CDC" w14:textId="77777777" w:rsidTr="007A009F">
        <w:trPr>
          <w:gridAfter w:val="7"/>
          <w:wAfter w:w="5055" w:type="dxa"/>
          <w:cantSplit/>
        </w:trPr>
        <w:tc>
          <w:tcPr>
            <w:tcW w:w="196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CD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pecies * Condition</w:t>
            </w:r>
          </w:p>
        </w:tc>
        <w:tc>
          <w:tcPr>
            <w:tcW w:w="1476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CD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984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CD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CD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787</w:t>
            </w:r>
          </w:p>
        </w:tc>
      </w:tr>
      <w:tr w:rsidR="00AF0953" w:rsidRPr="00AC1D53" w14:paraId="56618CDF" w14:textId="77777777" w:rsidTr="007A009F">
        <w:trPr>
          <w:gridAfter w:val="7"/>
          <w:wAfter w:w="5055" w:type="dxa"/>
          <w:cantSplit/>
        </w:trPr>
        <w:tc>
          <w:tcPr>
            <w:tcW w:w="541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CD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ausage.or.Not</w:t>
            </w:r>
            <w:proofErr w:type="spellEnd"/>
            <w:proofErr w:type="gramEnd"/>
          </w:p>
          <w:p w14:paraId="56618CD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Model: (Intercept), Species, Condition, Species * Condition</w:t>
            </w:r>
          </w:p>
        </w:tc>
      </w:tr>
      <w:tr w:rsidR="00AF0953" w:rsidRPr="00AC1D53" w14:paraId="56618CE1" w14:textId="77777777" w:rsidTr="007A009F">
        <w:trPr>
          <w:gridAfter w:val="8"/>
          <w:wAfter w:w="5297" w:type="dxa"/>
          <w:cantSplit/>
          <w:trHeight w:val="158"/>
        </w:trPr>
        <w:tc>
          <w:tcPr>
            <w:tcW w:w="516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CE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oodness of </w:t>
            </w:r>
            <w:proofErr w:type="spellStart"/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t</w:t>
            </w:r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AC1D53" w14:paraId="56618CE4" w14:textId="77777777" w:rsidTr="007A009F">
        <w:trPr>
          <w:gridAfter w:val="8"/>
          <w:wAfter w:w="5297" w:type="dxa"/>
          <w:cantSplit/>
          <w:trHeight w:val="158"/>
        </w:trPr>
        <w:tc>
          <w:tcPr>
            <w:tcW w:w="3693" w:type="dxa"/>
            <w:gridSpan w:val="7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CE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gridSpan w:val="5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CE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</w:tr>
      <w:tr w:rsidR="00AF0953" w:rsidRPr="00AC1D53" w14:paraId="56618CE7" w14:textId="77777777" w:rsidTr="007A009F">
        <w:trPr>
          <w:gridAfter w:val="8"/>
          <w:wAfter w:w="5297" w:type="dxa"/>
          <w:cantSplit/>
          <w:trHeight w:val="470"/>
        </w:trPr>
        <w:tc>
          <w:tcPr>
            <w:tcW w:w="3693" w:type="dxa"/>
            <w:gridSpan w:val="7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CE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Quasi Likelihood under Independence Model Criterion (QIC)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6" w:type="dxa"/>
            <w:gridSpan w:val="5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CE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609.442</w:t>
            </w:r>
          </w:p>
        </w:tc>
      </w:tr>
      <w:tr w:rsidR="00AF0953" w:rsidRPr="00AC1D53" w14:paraId="56618CEA" w14:textId="77777777" w:rsidTr="007A009F">
        <w:trPr>
          <w:gridAfter w:val="8"/>
          <w:wAfter w:w="5297" w:type="dxa"/>
          <w:cantSplit/>
          <w:trHeight w:val="470"/>
        </w:trPr>
        <w:tc>
          <w:tcPr>
            <w:tcW w:w="3693" w:type="dxa"/>
            <w:gridSpan w:val="7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CE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Corrected Quasi Likelihood under Independence Model Criterion (QICC)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76" w:type="dxa"/>
            <w:gridSpan w:val="5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CE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598.425</w:t>
            </w:r>
          </w:p>
        </w:tc>
      </w:tr>
      <w:tr w:rsidR="00AF0953" w:rsidRPr="00AC1D53" w14:paraId="56618CED" w14:textId="77777777" w:rsidTr="007A009F">
        <w:trPr>
          <w:gridAfter w:val="8"/>
          <w:wAfter w:w="5297" w:type="dxa"/>
          <w:cantSplit/>
          <w:trHeight w:val="470"/>
        </w:trPr>
        <w:tc>
          <w:tcPr>
            <w:tcW w:w="516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CE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ausage.or.Not</w:t>
            </w:r>
            <w:proofErr w:type="spellEnd"/>
            <w:proofErr w:type="gramEnd"/>
          </w:p>
          <w:p w14:paraId="56618CE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: (Intercept), Species, Condition, Species * </w:t>
            </w:r>
            <w:proofErr w:type="spellStart"/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AC1D53" w14:paraId="56618CEF" w14:textId="77777777" w:rsidTr="007A009F">
        <w:trPr>
          <w:gridAfter w:val="8"/>
          <w:wAfter w:w="5297" w:type="dxa"/>
          <w:cantSplit/>
          <w:trHeight w:val="317"/>
        </w:trPr>
        <w:tc>
          <w:tcPr>
            <w:tcW w:w="516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CE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a. Information criteria are in smaller-is-better form.</w:t>
            </w:r>
          </w:p>
        </w:tc>
      </w:tr>
      <w:tr w:rsidR="00AF0953" w:rsidRPr="00AC1D53" w14:paraId="56618CF1" w14:textId="77777777" w:rsidTr="007A009F">
        <w:trPr>
          <w:gridAfter w:val="8"/>
          <w:wAfter w:w="5297" w:type="dxa"/>
          <w:cantSplit/>
          <w:trHeight w:val="311"/>
        </w:trPr>
        <w:tc>
          <w:tcPr>
            <w:tcW w:w="516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CF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b. Computed using the full log quasi-likelihood function.</w:t>
            </w:r>
          </w:p>
        </w:tc>
      </w:tr>
      <w:tr w:rsidR="00AF0953" w:rsidRPr="00AC1D53" w14:paraId="56618CF3" w14:textId="77777777" w:rsidTr="007A009F">
        <w:trPr>
          <w:cantSplit/>
          <w:trHeight w:val="265"/>
        </w:trPr>
        <w:tc>
          <w:tcPr>
            <w:tcW w:w="10466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CF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AF0953" w:rsidRPr="00AC1D53" w14:paraId="56618CFB" w14:textId="77777777" w:rsidTr="007A009F">
        <w:trPr>
          <w:cantSplit/>
          <w:trHeight w:val="310"/>
        </w:trPr>
        <w:tc>
          <w:tcPr>
            <w:tcW w:w="174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CF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72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CF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72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CF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744" w:type="dxa"/>
            <w:gridSpan w:val="6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CF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2761" w:type="dxa"/>
            <w:gridSpan w:val="6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CF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  <w:tc>
          <w:tcPr>
            <w:tcW w:w="72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CF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204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CF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 for Exp(B)</w:t>
            </w:r>
          </w:p>
        </w:tc>
      </w:tr>
      <w:tr w:rsidR="00AF0953" w:rsidRPr="00AC1D53" w14:paraId="56618D07" w14:textId="77777777" w:rsidTr="007A009F">
        <w:trPr>
          <w:cantSplit/>
          <w:trHeight w:val="49"/>
        </w:trPr>
        <w:tc>
          <w:tcPr>
            <w:tcW w:w="17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CF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CF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CF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gridSpan w:val="4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CF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7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0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597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0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582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0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58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0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72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D0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0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2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D0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F0953" w:rsidRPr="00AC1D53" w14:paraId="56618D13" w14:textId="77777777" w:rsidTr="007A009F">
        <w:trPr>
          <w:cantSplit/>
          <w:trHeight w:val="265"/>
        </w:trPr>
        <w:tc>
          <w:tcPr>
            <w:tcW w:w="174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0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726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0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7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0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3112</w:t>
            </w:r>
          </w:p>
        </w:tc>
        <w:tc>
          <w:tcPr>
            <w:tcW w:w="871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0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465</w:t>
            </w:r>
          </w:p>
        </w:tc>
        <w:tc>
          <w:tcPr>
            <w:tcW w:w="87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0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685</w:t>
            </w:r>
          </w:p>
        </w:tc>
        <w:tc>
          <w:tcPr>
            <w:tcW w:w="1597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0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1.942</w:t>
            </w:r>
          </w:p>
        </w:tc>
        <w:tc>
          <w:tcPr>
            <w:tcW w:w="58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0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0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1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2.931</w:t>
            </w:r>
          </w:p>
        </w:tc>
        <w:tc>
          <w:tcPr>
            <w:tcW w:w="10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1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593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1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5.394</w:t>
            </w:r>
          </w:p>
        </w:tc>
      </w:tr>
      <w:tr w:rsidR="00AF0953" w:rsidRPr="00AC1D53" w14:paraId="56618D1F" w14:textId="77777777" w:rsidTr="007A009F">
        <w:trPr>
          <w:cantSplit/>
          <w:trHeight w:val="265"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1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Species=Dog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72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1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-.09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1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4077</w:t>
            </w:r>
          </w:p>
        </w:tc>
        <w:tc>
          <w:tcPr>
            <w:tcW w:w="871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1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-.897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1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702</w:t>
            </w:r>
          </w:p>
        </w:tc>
        <w:tc>
          <w:tcPr>
            <w:tcW w:w="1597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1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58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1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1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81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1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9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1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40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1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2.017</w:t>
            </w:r>
          </w:p>
        </w:tc>
      </w:tr>
      <w:tr w:rsidR="00AF0953" w:rsidRPr="00AC1D53" w14:paraId="56618D2B" w14:textId="77777777" w:rsidTr="007A009F">
        <w:trPr>
          <w:cantSplit/>
          <w:trHeight w:val="265"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2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[Species=Wolf]</w:t>
            </w:r>
          </w:p>
        </w:tc>
        <w:tc>
          <w:tcPr>
            <w:tcW w:w="72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2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2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1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2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2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97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2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2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2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2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2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2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AC1D53" w14:paraId="56618D37" w14:textId="77777777" w:rsidTr="007A009F">
        <w:trPr>
          <w:cantSplit/>
          <w:trHeight w:val="148"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2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Condition=Fed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72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2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56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2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3846</w:t>
            </w:r>
          </w:p>
        </w:tc>
        <w:tc>
          <w:tcPr>
            <w:tcW w:w="871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2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-.193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315</w:t>
            </w:r>
          </w:p>
        </w:tc>
        <w:tc>
          <w:tcPr>
            <w:tcW w:w="1597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2.127</w:t>
            </w:r>
          </w:p>
        </w:tc>
        <w:tc>
          <w:tcPr>
            <w:tcW w:w="58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75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825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3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3.724</w:t>
            </w:r>
          </w:p>
        </w:tc>
      </w:tr>
      <w:tr w:rsidR="00AF0953" w:rsidRPr="00AC1D53" w14:paraId="56618D43" w14:textId="77777777" w:rsidTr="007A009F">
        <w:trPr>
          <w:cantSplit/>
          <w:trHeight w:val="265"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3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72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3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1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97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3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4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4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4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AC1D53" w14:paraId="56618D4F" w14:textId="77777777" w:rsidTr="007A009F">
        <w:trPr>
          <w:cantSplit/>
          <w:trHeight w:val="520"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4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[Species=D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] * [Condition=Fed]</w:t>
            </w:r>
          </w:p>
        </w:tc>
        <w:tc>
          <w:tcPr>
            <w:tcW w:w="72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4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-.15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4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5634</w:t>
            </w:r>
          </w:p>
        </w:tc>
        <w:tc>
          <w:tcPr>
            <w:tcW w:w="871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4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-1.257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4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952</w:t>
            </w:r>
          </w:p>
        </w:tc>
        <w:tc>
          <w:tcPr>
            <w:tcW w:w="1597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4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58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4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4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78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4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85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4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4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2.590</w:t>
            </w:r>
          </w:p>
        </w:tc>
      </w:tr>
      <w:tr w:rsidR="00AF0953" w:rsidRPr="00AC1D53" w14:paraId="56618D5B" w14:textId="77777777" w:rsidTr="007A009F">
        <w:trPr>
          <w:cantSplit/>
          <w:trHeight w:val="530"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5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Species=Dog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] * [Condition=Unfed]</w:t>
            </w:r>
          </w:p>
        </w:tc>
        <w:tc>
          <w:tcPr>
            <w:tcW w:w="72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5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5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1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5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5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97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5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5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5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5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5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5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AC1D53" w14:paraId="56618D67" w14:textId="77777777" w:rsidTr="007A009F">
        <w:trPr>
          <w:cantSplit/>
          <w:trHeight w:val="520"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5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[Species=Wolf] * [Condition=Fed]</w:t>
            </w:r>
          </w:p>
        </w:tc>
        <w:tc>
          <w:tcPr>
            <w:tcW w:w="72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5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5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1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5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97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6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AC1D53" w14:paraId="56618D73" w14:textId="77777777" w:rsidTr="007A009F">
        <w:trPr>
          <w:cantSplit/>
          <w:trHeight w:val="520"/>
        </w:trPr>
        <w:tc>
          <w:tcPr>
            <w:tcW w:w="17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6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[Species=Wolf] * [Condition=Unfed]</w:t>
            </w:r>
          </w:p>
        </w:tc>
        <w:tc>
          <w:tcPr>
            <w:tcW w:w="72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6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1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7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97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6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7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7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7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AC1D53" w14:paraId="56618D7F" w14:textId="77777777" w:rsidTr="007A009F">
        <w:trPr>
          <w:cantSplit/>
          <w:trHeight w:val="265"/>
        </w:trPr>
        <w:tc>
          <w:tcPr>
            <w:tcW w:w="174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D7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(Scale)</w:t>
            </w:r>
          </w:p>
        </w:tc>
        <w:tc>
          <w:tcPr>
            <w:tcW w:w="726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D7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D7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D7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D7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D7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D7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D7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D7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D7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D7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953" w:rsidRPr="00AC1D53" w14:paraId="56618D82" w14:textId="77777777" w:rsidTr="007A009F">
        <w:trPr>
          <w:cantSplit/>
          <w:trHeight w:val="530"/>
        </w:trPr>
        <w:tc>
          <w:tcPr>
            <w:tcW w:w="10466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D8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ausage.or.Not</w:t>
            </w:r>
            <w:proofErr w:type="spellEnd"/>
            <w:proofErr w:type="gramEnd"/>
          </w:p>
          <w:p w14:paraId="56618D8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Model: (Intercept), Species, Condition, Species * Condition</w:t>
            </w:r>
          </w:p>
        </w:tc>
      </w:tr>
      <w:tr w:rsidR="00AF0953" w:rsidRPr="00AC1D53" w14:paraId="56618D84" w14:textId="77777777" w:rsidTr="007A009F">
        <w:trPr>
          <w:cantSplit/>
          <w:trHeight w:val="255"/>
        </w:trPr>
        <w:tc>
          <w:tcPr>
            <w:tcW w:w="10466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D8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a. Set to zero because this parameter is redundant.</w:t>
            </w:r>
          </w:p>
        </w:tc>
      </w:tr>
    </w:tbl>
    <w:p w14:paraId="56618D85" w14:textId="77777777" w:rsidR="00AF0953" w:rsidRPr="002E1A00" w:rsidRDefault="00AF0953" w:rsidP="000D48FF">
      <w:pPr>
        <w:pStyle w:val="Heading2"/>
      </w:pPr>
      <w:r>
        <w:t>Analysis for Dry Food, Choice 1</w:t>
      </w:r>
    </w:p>
    <w:tbl>
      <w:tblPr>
        <w:tblW w:w="10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7"/>
        <w:gridCol w:w="70"/>
        <w:gridCol w:w="241"/>
        <w:gridCol w:w="687"/>
        <w:gridCol w:w="478"/>
        <w:gridCol w:w="209"/>
        <w:gridCol w:w="48"/>
        <w:gridCol w:w="73"/>
        <w:gridCol w:w="654"/>
        <w:gridCol w:w="169"/>
        <w:gridCol w:w="689"/>
        <w:gridCol w:w="126"/>
        <w:gridCol w:w="129"/>
        <w:gridCol w:w="978"/>
        <w:gridCol w:w="292"/>
        <w:gridCol w:w="275"/>
        <w:gridCol w:w="569"/>
        <w:gridCol w:w="710"/>
        <w:gridCol w:w="1051"/>
        <w:gridCol w:w="1051"/>
      </w:tblGrid>
      <w:tr w:rsidR="00AF0953" w:rsidRPr="00AC1D53" w14:paraId="56618D87" w14:textId="77777777" w:rsidTr="007A009F">
        <w:trPr>
          <w:gridAfter w:val="5"/>
          <w:wAfter w:w="3656" w:type="dxa"/>
          <w:cantSplit/>
        </w:trPr>
        <w:tc>
          <w:tcPr>
            <w:tcW w:w="681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D8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Information</w:t>
            </w:r>
          </w:p>
        </w:tc>
      </w:tr>
      <w:tr w:rsidR="00AF0953" w:rsidRPr="00AC1D53" w14:paraId="56618D8A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D8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3110" w:type="dxa"/>
            <w:gridSpan w:val="8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8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DryFood.or.Not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AF0953" w:rsidRPr="00AC1D53" w14:paraId="56618D8D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D8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Probability Distribution</w:t>
            </w:r>
          </w:p>
        </w:tc>
        <w:tc>
          <w:tcPr>
            <w:tcW w:w="3110" w:type="dxa"/>
            <w:gridSpan w:val="8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8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Binomial</w:t>
            </w:r>
          </w:p>
        </w:tc>
      </w:tr>
      <w:tr w:rsidR="00AF0953" w:rsidRPr="00AC1D53" w14:paraId="56618D90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D8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Link Function</w:t>
            </w:r>
          </w:p>
        </w:tc>
        <w:tc>
          <w:tcPr>
            <w:tcW w:w="3110" w:type="dxa"/>
            <w:gridSpan w:val="8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8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Logit</w:t>
            </w:r>
          </w:p>
        </w:tc>
      </w:tr>
      <w:tr w:rsidR="00AF0953" w:rsidRPr="00AC1D53" w14:paraId="56618D94" w14:textId="77777777" w:rsidTr="007A009F">
        <w:trPr>
          <w:gridAfter w:val="5"/>
          <w:wAfter w:w="3656" w:type="dxa"/>
          <w:cantSplit/>
        </w:trPr>
        <w:tc>
          <w:tcPr>
            <w:tcW w:w="203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D9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ubject Effect</w:t>
            </w:r>
          </w:p>
        </w:tc>
        <w:tc>
          <w:tcPr>
            <w:tcW w:w="1663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D9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8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9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Animal</w:t>
            </w:r>
          </w:p>
        </w:tc>
      </w:tr>
      <w:tr w:rsidR="00AF0953" w:rsidRPr="00AC1D53" w14:paraId="56618D98" w14:textId="77777777" w:rsidTr="007A009F">
        <w:trPr>
          <w:gridAfter w:val="5"/>
          <w:wAfter w:w="3656" w:type="dxa"/>
          <w:cantSplit/>
        </w:trPr>
        <w:tc>
          <w:tcPr>
            <w:tcW w:w="203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D9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Within-Subject Effect</w:t>
            </w:r>
          </w:p>
        </w:tc>
        <w:tc>
          <w:tcPr>
            <w:tcW w:w="1663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D9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8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9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</w:tr>
      <w:tr w:rsidR="00AF0953" w:rsidRPr="00AC1D53" w14:paraId="56618D9B" w14:textId="77777777" w:rsidTr="007A009F">
        <w:trPr>
          <w:gridAfter w:val="5"/>
          <w:wAfter w:w="3656" w:type="dxa"/>
          <w:cantSplit/>
        </w:trPr>
        <w:tc>
          <w:tcPr>
            <w:tcW w:w="3700" w:type="dxa"/>
            <w:gridSpan w:val="7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D9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Working Correlation Matrix Structure</w:t>
            </w:r>
          </w:p>
        </w:tc>
        <w:tc>
          <w:tcPr>
            <w:tcW w:w="3110" w:type="dxa"/>
            <w:gridSpan w:val="8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D9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Independent</w:t>
            </w:r>
          </w:p>
        </w:tc>
      </w:tr>
      <w:tr w:rsidR="00AF0953" w:rsidRPr="00AC1D53" w14:paraId="56618D9D" w14:textId="77777777" w:rsidTr="007A009F">
        <w:trPr>
          <w:gridAfter w:val="5"/>
          <w:wAfter w:w="3656" w:type="dxa"/>
          <w:cantSplit/>
        </w:trPr>
        <w:tc>
          <w:tcPr>
            <w:tcW w:w="681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D9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a. The procedure models 0 as the response, treating 1 as the reference category.</w:t>
            </w:r>
          </w:p>
        </w:tc>
      </w:tr>
      <w:tr w:rsidR="00AF0953" w:rsidRPr="00AC1D53" w14:paraId="56618D9F" w14:textId="77777777" w:rsidTr="007A009F">
        <w:trPr>
          <w:gridAfter w:val="8"/>
          <w:wAfter w:w="5055" w:type="dxa"/>
          <w:cantSplit/>
        </w:trPr>
        <w:tc>
          <w:tcPr>
            <w:tcW w:w="541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D9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Model Effects</w:t>
            </w:r>
          </w:p>
        </w:tc>
      </w:tr>
      <w:tr w:rsidR="00AF0953" w:rsidRPr="00AC1D53" w14:paraId="56618DA2" w14:textId="77777777" w:rsidTr="007A009F">
        <w:trPr>
          <w:gridAfter w:val="8"/>
          <w:wAfter w:w="5055" w:type="dxa"/>
          <w:cantSplit/>
        </w:trPr>
        <w:tc>
          <w:tcPr>
            <w:tcW w:w="196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DA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3444" w:type="dxa"/>
            <w:gridSpan w:val="11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DA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Type III</w:t>
            </w:r>
          </w:p>
        </w:tc>
      </w:tr>
      <w:tr w:rsidR="00AF0953" w:rsidRPr="00AC1D53" w14:paraId="56618DA7" w14:textId="77777777" w:rsidTr="007A009F">
        <w:trPr>
          <w:gridAfter w:val="8"/>
          <w:wAfter w:w="5055" w:type="dxa"/>
          <w:cantSplit/>
        </w:trPr>
        <w:tc>
          <w:tcPr>
            <w:tcW w:w="196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DA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gridSpan w:val="4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618DA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984" w:type="dxa"/>
            <w:gridSpan w:val="4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A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84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DA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F0953" w:rsidRPr="00AC1D53" w14:paraId="56618DAC" w14:textId="77777777" w:rsidTr="007A009F">
        <w:trPr>
          <w:gridAfter w:val="8"/>
          <w:wAfter w:w="5055" w:type="dxa"/>
          <w:cantSplit/>
        </w:trPr>
        <w:tc>
          <w:tcPr>
            <w:tcW w:w="19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A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76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A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40.193</w:t>
            </w:r>
          </w:p>
        </w:tc>
        <w:tc>
          <w:tcPr>
            <w:tcW w:w="984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A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A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F0953" w:rsidRPr="00AC1D53" w14:paraId="56618DB1" w14:textId="77777777" w:rsidTr="007A009F">
        <w:trPr>
          <w:gridAfter w:val="8"/>
          <w:wAfter w:w="5055" w:type="dxa"/>
          <w:cantSplit/>
        </w:trPr>
        <w:tc>
          <w:tcPr>
            <w:tcW w:w="19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A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476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A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8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A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B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979</w:t>
            </w:r>
          </w:p>
        </w:tc>
      </w:tr>
      <w:tr w:rsidR="00AF0953" w:rsidRPr="00AC1D53" w14:paraId="56618DB6" w14:textId="77777777" w:rsidTr="007A009F">
        <w:trPr>
          <w:gridAfter w:val="8"/>
          <w:wAfter w:w="5055" w:type="dxa"/>
          <w:cantSplit/>
        </w:trPr>
        <w:tc>
          <w:tcPr>
            <w:tcW w:w="19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B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476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B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2.573</w:t>
            </w:r>
          </w:p>
        </w:tc>
        <w:tc>
          <w:tcPr>
            <w:tcW w:w="98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B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B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109</w:t>
            </w:r>
          </w:p>
        </w:tc>
      </w:tr>
      <w:tr w:rsidR="00AF0953" w:rsidRPr="00AC1D53" w14:paraId="56618DBB" w14:textId="77777777" w:rsidTr="007A009F">
        <w:trPr>
          <w:gridAfter w:val="8"/>
          <w:wAfter w:w="5055" w:type="dxa"/>
          <w:cantSplit/>
        </w:trPr>
        <w:tc>
          <w:tcPr>
            <w:tcW w:w="19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DB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pecies * Condition</w:t>
            </w:r>
          </w:p>
        </w:tc>
        <w:tc>
          <w:tcPr>
            <w:tcW w:w="1476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DB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905</w:t>
            </w:r>
          </w:p>
        </w:tc>
        <w:tc>
          <w:tcPr>
            <w:tcW w:w="984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DB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DB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</w:tr>
      <w:tr w:rsidR="00AF0953" w:rsidRPr="00AC1D53" w14:paraId="56618DBE" w14:textId="77777777" w:rsidTr="007A009F">
        <w:trPr>
          <w:gridAfter w:val="8"/>
          <w:wAfter w:w="5055" w:type="dxa"/>
          <w:cantSplit/>
        </w:trPr>
        <w:tc>
          <w:tcPr>
            <w:tcW w:w="541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DB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DryFood.or.Not</w:t>
            </w:r>
            <w:proofErr w:type="spellEnd"/>
            <w:proofErr w:type="gramEnd"/>
          </w:p>
          <w:p w14:paraId="56618DB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Model: (Intercept), Species, Condition, Species * Condition</w:t>
            </w:r>
          </w:p>
        </w:tc>
      </w:tr>
      <w:tr w:rsidR="00AF0953" w:rsidRPr="00AC1D53" w14:paraId="56618DC0" w14:textId="77777777" w:rsidTr="007A009F">
        <w:trPr>
          <w:gridAfter w:val="9"/>
          <w:wAfter w:w="5181" w:type="dxa"/>
          <w:cantSplit/>
          <w:trHeight w:val="124"/>
        </w:trPr>
        <w:tc>
          <w:tcPr>
            <w:tcW w:w="52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DB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oodness of </w:t>
            </w:r>
            <w:proofErr w:type="spellStart"/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t</w:t>
            </w:r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AC1D53" w14:paraId="56618DC3" w14:textId="77777777" w:rsidTr="007A009F">
        <w:trPr>
          <w:gridAfter w:val="9"/>
          <w:wAfter w:w="5181" w:type="dxa"/>
          <w:cantSplit/>
          <w:trHeight w:val="124"/>
        </w:trPr>
        <w:tc>
          <w:tcPr>
            <w:tcW w:w="3773" w:type="dxa"/>
            <w:gridSpan w:val="8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DC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DC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</w:tr>
      <w:tr w:rsidR="00AF0953" w:rsidRPr="00AC1D53" w14:paraId="56618DC6" w14:textId="77777777" w:rsidTr="007A009F">
        <w:trPr>
          <w:gridAfter w:val="9"/>
          <w:wAfter w:w="5181" w:type="dxa"/>
          <w:cantSplit/>
          <w:trHeight w:val="370"/>
        </w:trPr>
        <w:tc>
          <w:tcPr>
            <w:tcW w:w="3773" w:type="dxa"/>
            <w:gridSpan w:val="8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C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Quasi Likelihood under Independence Model Criterion (QIC)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1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C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265.105</w:t>
            </w:r>
          </w:p>
        </w:tc>
      </w:tr>
      <w:tr w:rsidR="00AF0953" w:rsidRPr="00AC1D53" w14:paraId="56618DC9" w14:textId="77777777" w:rsidTr="007A009F">
        <w:trPr>
          <w:gridAfter w:val="9"/>
          <w:wAfter w:w="5181" w:type="dxa"/>
          <w:cantSplit/>
          <w:trHeight w:val="370"/>
        </w:trPr>
        <w:tc>
          <w:tcPr>
            <w:tcW w:w="3773" w:type="dxa"/>
            <w:gridSpan w:val="8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DC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Corrected Quasi Likelihood under Independence Model Criterion (QICC)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1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DC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258.700</w:t>
            </w:r>
          </w:p>
        </w:tc>
      </w:tr>
      <w:tr w:rsidR="00AF0953" w:rsidRPr="00AC1D53" w14:paraId="56618DCC" w14:textId="77777777" w:rsidTr="007A009F">
        <w:trPr>
          <w:gridAfter w:val="9"/>
          <w:wAfter w:w="5181" w:type="dxa"/>
          <w:cantSplit/>
          <w:trHeight w:val="375"/>
        </w:trPr>
        <w:tc>
          <w:tcPr>
            <w:tcW w:w="52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DC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DryFood.or.Not</w:t>
            </w:r>
            <w:proofErr w:type="spellEnd"/>
            <w:proofErr w:type="gramEnd"/>
          </w:p>
          <w:p w14:paraId="56618DC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: (Intercept), Species, Condition, Species * </w:t>
            </w:r>
            <w:proofErr w:type="spellStart"/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AC1D53" w14:paraId="56618DCE" w14:textId="77777777" w:rsidTr="007A009F">
        <w:trPr>
          <w:gridAfter w:val="9"/>
          <w:wAfter w:w="5181" w:type="dxa"/>
          <w:cantSplit/>
          <w:trHeight w:val="245"/>
        </w:trPr>
        <w:tc>
          <w:tcPr>
            <w:tcW w:w="52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DC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a. Information criteria are in smaller-is-better form.</w:t>
            </w:r>
          </w:p>
        </w:tc>
      </w:tr>
      <w:tr w:rsidR="00AF0953" w:rsidRPr="00AC1D53" w14:paraId="56618DD0" w14:textId="77777777" w:rsidTr="007A009F">
        <w:trPr>
          <w:gridAfter w:val="9"/>
          <w:wAfter w:w="5181" w:type="dxa"/>
          <w:cantSplit/>
          <w:trHeight w:val="245"/>
        </w:trPr>
        <w:tc>
          <w:tcPr>
            <w:tcW w:w="528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DC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b. Computed using the full log quasi-likelihood function.</w:t>
            </w:r>
          </w:p>
        </w:tc>
      </w:tr>
      <w:tr w:rsidR="00AF0953" w:rsidRPr="00AC1D53" w14:paraId="56618DD2" w14:textId="77777777" w:rsidTr="007A009F">
        <w:trPr>
          <w:cantSplit/>
          <w:trHeight w:val="277"/>
        </w:trPr>
        <w:tc>
          <w:tcPr>
            <w:tcW w:w="10466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DD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AF0953" w:rsidRPr="00AC1D53" w14:paraId="56618DDA" w14:textId="77777777" w:rsidTr="007A009F">
        <w:trPr>
          <w:cantSplit/>
          <w:trHeight w:val="276"/>
        </w:trPr>
        <w:tc>
          <w:tcPr>
            <w:tcW w:w="227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DD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8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DD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7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DD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888" w:type="dxa"/>
            <w:gridSpan w:val="7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DD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2114" w:type="dxa"/>
            <w:gridSpan w:val="4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DD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  <w:tc>
          <w:tcPr>
            <w:tcW w:w="71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DD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210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DD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 for Exp(B)</w:t>
            </w:r>
          </w:p>
        </w:tc>
      </w:tr>
      <w:tr w:rsidR="00AF0953" w:rsidRPr="00AC1D53" w14:paraId="56618DE6" w14:textId="77777777" w:rsidTr="007A009F">
        <w:trPr>
          <w:cantSplit/>
          <w:trHeight w:val="396"/>
        </w:trPr>
        <w:tc>
          <w:tcPr>
            <w:tcW w:w="227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DD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DD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DD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4" w:type="dxa"/>
            <w:gridSpan w:val="4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D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44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D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97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E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567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E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5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E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71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DE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DE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5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DE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F0953" w:rsidRPr="00AC1D53" w14:paraId="56618DF2" w14:textId="77777777" w:rsidTr="007A009F">
        <w:trPr>
          <w:cantSplit/>
          <w:trHeight w:val="288"/>
        </w:trPr>
        <w:tc>
          <w:tcPr>
            <w:tcW w:w="2278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E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68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E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2.140</w:t>
            </w:r>
          </w:p>
        </w:tc>
        <w:tc>
          <w:tcPr>
            <w:tcW w:w="68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E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5015</w:t>
            </w:r>
          </w:p>
        </w:tc>
        <w:tc>
          <w:tcPr>
            <w:tcW w:w="944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E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944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E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3.123</w:t>
            </w:r>
          </w:p>
        </w:tc>
        <w:tc>
          <w:tcPr>
            <w:tcW w:w="9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E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8.211</w:t>
            </w:r>
          </w:p>
        </w:tc>
        <w:tc>
          <w:tcPr>
            <w:tcW w:w="56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E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E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E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8.500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F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3.181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F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22.714</w:t>
            </w:r>
          </w:p>
        </w:tc>
      </w:tr>
      <w:tr w:rsidR="00AF0953" w:rsidRPr="00AC1D53" w14:paraId="56618DFE" w14:textId="77777777" w:rsidTr="007A009F">
        <w:trPr>
          <w:cantSplit/>
          <w:trHeight w:val="277"/>
        </w:trPr>
        <w:tc>
          <w:tcPr>
            <w:tcW w:w="2278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F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Species=Dog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DF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F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7035</w:t>
            </w:r>
          </w:p>
        </w:tc>
        <w:tc>
          <w:tcPr>
            <w:tcW w:w="94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F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-.767</w:t>
            </w:r>
          </w:p>
        </w:tc>
        <w:tc>
          <w:tcPr>
            <w:tcW w:w="94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F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990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F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75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F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F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385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F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84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DF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464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DF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7.317</w:t>
            </w:r>
          </w:p>
        </w:tc>
      </w:tr>
      <w:tr w:rsidR="00AF0953" w:rsidRPr="00AC1D53" w14:paraId="56618E0A" w14:textId="77777777" w:rsidTr="007A009F">
        <w:trPr>
          <w:cantSplit/>
          <w:trHeight w:val="288"/>
        </w:trPr>
        <w:tc>
          <w:tcPr>
            <w:tcW w:w="2278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DF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[Species=Wolf]</w:t>
            </w:r>
          </w:p>
        </w:tc>
        <w:tc>
          <w:tcPr>
            <w:tcW w:w="6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0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0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0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0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0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0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0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0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0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0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AC1D53" w14:paraId="56618E16" w14:textId="77777777" w:rsidTr="007A009F">
        <w:trPr>
          <w:cantSplit/>
          <w:trHeight w:val="288"/>
        </w:trPr>
        <w:tc>
          <w:tcPr>
            <w:tcW w:w="2278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0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Condition=Fed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0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349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0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5142</w:t>
            </w:r>
          </w:p>
        </w:tc>
        <w:tc>
          <w:tcPr>
            <w:tcW w:w="94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0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341</w:t>
            </w:r>
          </w:p>
        </w:tc>
        <w:tc>
          <w:tcPr>
            <w:tcW w:w="94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0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2.357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6.88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3.85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406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1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0.555</w:t>
            </w:r>
          </w:p>
        </w:tc>
      </w:tr>
      <w:tr w:rsidR="00AF0953" w:rsidRPr="00AC1D53" w14:paraId="56618E22" w14:textId="77777777" w:rsidTr="007A009F">
        <w:trPr>
          <w:cantSplit/>
          <w:trHeight w:val="277"/>
        </w:trPr>
        <w:tc>
          <w:tcPr>
            <w:tcW w:w="2278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1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6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1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1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2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2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AC1D53" w14:paraId="56618E2E" w14:textId="77777777" w:rsidTr="007A009F">
        <w:trPr>
          <w:cantSplit/>
          <w:trHeight w:val="576"/>
        </w:trPr>
        <w:tc>
          <w:tcPr>
            <w:tcW w:w="2278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2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[Species=Dog] * [Condition=Fed]</w:t>
            </w:r>
          </w:p>
        </w:tc>
        <w:tc>
          <w:tcPr>
            <w:tcW w:w="6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2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-1.248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2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9040</w:t>
            </w:r>
          </w:p>
        </w:tc>
        <w:tc>
          <w:tcPr>
            <w:tcW w:w="94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2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-3.020</w:t>
            </w:r>
          </w:p>
        </w:tc>
        <w:tc>
          <w:tcPr>
            <w:tcW w:w="94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2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524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2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90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2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2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2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2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2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.689</w:t>
            </w:r>
          </w:p>
        </w:tc>
      </w:tr>
      <w:tr w:rsidR="00AF0953" w:rsidRPr="00AC1D53" w14:paraId="56618E3A" w14:textId="77777777" w:rsidTr="007A009F">
        <w:trPr>
          <w:cantSplit/>
          <w:trHeight w:val="565"/>
        </w:trPr>
        <w:tc>
          <w:tcPr>
            <w:tcW w:w="2278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2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Species=Dog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] * [Condition=Unfed]</w:t>
            </w:r>
          </w:p>
        </w:tc>
        <w:tc>
          <w:tcPr>
            <w:tcW w:w="6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3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3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3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3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3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3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3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3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3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3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AC1D53" w14:paraId="56618E46" w14:textId="77777777" w:rsidTr="007A009F">
        <w:trPr>
          <w:cantSplit/>
          <w:trHeight w:val="565"/>
        </w:trPr>
        <w:tc>
          <w:tcPr>
            <w:tcW w:w="2278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3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[Species=Wolf] * [Condition=Fed]</w:t>
            </w:r>
          </w:p>
        </w:tc>
        <w:tc>
          <w:tcPr>
            <w:tcW w:w="6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3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3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3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3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4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AC1D53" w14:paraId="56618E52" w14:textId="77777777" w:rsidTr="007A009F">
        <w:trPr>
          <w:cantSplit/>
          <w:trHeight w:val="576"/>
        </w:trPr>
        <w:tc>
          <w:tcPr>
            <w:tcW w:w="2278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4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[Species=Wolf] * [Condition=Unfed]</w:t>
            </w:r>
          </w:p>
        </w:tc>
        <w:tc>
          <w:tcPr>
            <w:tcW w:w="6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4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C1D5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4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5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E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4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5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51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AC1D53" w14:paraId="56618E5E" w14:textId="77777777" w:rsidTr="007A009F">
        <w:trPr>
          <w:cantSplit/>
          <w:trHeight w:val="277"/>
        </w:trPr>
        <w:tc>
          <w:tcPr>
            <w:tcW w:w="2278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E53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(Scale)</w:t>
            </w:r>
          </w:p>
        </w:tc>
        <w:tc>
          <w:tcPr>
            <w:tcW w:w="68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E54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E55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E56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E57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E58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E59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E5A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E5B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E5C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E5D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953" w:rsidRPr="00AC1D53" w14:paraId="56618E61" w14:textId="77777777" w:rsidTr="007A009F">
        <w:trPr>
          <w:cantSplit/>
          <w:trHeight w:val="576"/>
        </w:trPr>
        <w:tc>
          <w:tcPr>
            <w:tcW w:w="10466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E5F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DryFood.or.Not</w:t>
            </w:r>
            <w:proofErr w:type="spellEnd"/>
            <w:proofErr w:type="gramEnd"/>
          </w:p>
          <w:p w14:paraId="56618E60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Model: (Intercept), Species, Condition, Species * Condition</w:t>
            </w:r>
          </w:p>
        </w:tc>
      </w:tr>
      <w:tr w:rsidR="00AF0953" w:rsidRPr="00AC1D53" w14:paraId="56618E63" w14:textId="77777777" w:rsidTr="007A009F">
        <w:trPr>
          <w:cantSplit/>
          <w:trHeight w:val="294"/>
        </w:trPr>
        <w:tc>
          <w:tcPr>
            <w:tcW w:w="10466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E62" w14:textId="77777777" w:rsidR="00AF0953" w:rsidRPr="00AC1D53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1D53">
              <w:rPr>
                <w:rFonts w:ascii="Arial" w:hAnsi="Arial" w:cs="Arial"/>
                <w:color w:val="000000"/>
                <w:sz w:val="18"/>
                <w:szCs w:val="18"/>
              </w:rPr>
              <w:t>a. Set to zero because this parameter is redundant.</w:t>
            </w:r>
          </w:p>
        </w:tc>
      </w:tr>
    </w:tbl>
    <w:p w14:paraId="56618E64" w14:textId="77777777" w:rsidR="00AF0953" w:rsidRPr="002E1A00" w:rsidRDefault="00AF0953" w:rsidP="000D48FF">
      <w:pPr>
        <w:pStyle w:val="Heading2"/>
      </w:pPr>
      <w:r>
        <w:lastRenderedPageBreak/>
        <w:t>Analysis for Tofu, Choice 1</w:t>
      </w:r>
    </w:p>
    <w:tbl>
      <w:tblPr>
        <w:tblW w:w="6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7"/>
        <w:gridCol w:w="70"/>
        <w:gridCol w:w="1406"/>
        <w:gridCol w:w="257"/>
        <w:gridCol w:w="727"/>
        <w:gridCol w:w="984"/>
        <w:gridCol w:w="1399"/>
      </w:tblGrid>
      <w:tr w:rsidR="00AF0953" w:rsidRPr="00B94B0C" w14:paraId="56618E66" w14:textId="77777777" w:rsidTr="007A009F">
        <w:trPr>
          <w:cantSplit/>
        </w:trPr>
        <w:tc>
          <w:tcPr>
            <w:tcW w:w="6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E6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Information</w:t>
            </w:r>
          </w:p>
        </w:tc>
      </w:tr>
      <w:tr w:rsidR="00AF0953" w:rsidRPr="00B94B0C" w14:paraId="56618E69" w14:textId="77777777" w:rsidTr="007A009F">
        <w:trPr>
          <w:cantSplit/>
        </w:trPr>
        <w:tc>
          <w:tcPr>
            <w:tcW w:w="3700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E6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3110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6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Tofu.or.Not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AF0953" w:rsidRPr="00B94B0C" w14:paraId="56618E6C" w14:textId="77777777" w:rsidTr="007A009F">
        <w:trPr>
          <w:cantSplit/>
        </w:trPr>
        <w:tc>
          <w:tcPr>
            <w:tcW w:w="3700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E6A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Probability Distribution</w:t>
            </w:r>
          </w:p>
        </w:tc>
        <w:tc>
          <w:tcPr>
            <w:tcW w:w="3110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6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Binomial</w:t>
            </w:r>
          </w:p>
        </w:tc>
      </w:tr>
      <w:tr w:rsidR="00AF0953" w:rsidRPr="00B94B0C" w14:paraId="56618E6F" w14:textId="77777777" w:rsidTr="007A009F">
        <w:trPr>
          <w:cantSplit/>
        </w:trPr>
        <w:tc>
          <w:tcPr>
            <w:tcW w:w="3700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E6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Link Function</w:t>
            </w:r>
          </w:p>
        </w:tc>
        <w:tc>
          <w:tcPr>
            <w:tcW w:w="3110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6E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Logit</w:t>
            </w:r>
          </w:p>
        </w:tc>
      </w:tr>
      <w:tr w:rsidR="00AF0953" w:rsidRPr="00B94B0C" w14:paraId="56618E73" w14:textId="77777777" w:rsidTr="007A009F">
        <w:trPr>
          <w:cantSplit/>
        </w:trPr>
        <w:tc>
          <w:tcPr>
            <w:tcW w:w="203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E70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Subject Effect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E7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72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Animal</w:t>
            </w:r>
          </w:p>
        </w:tc>
      </w:tr>
      <w:tr w:rsidR="00AF0953" w:rsidRPr="00B94B0C" w14:paraId="56618E77" w14:textId="77777777" w:rsidTr="007A009F">
        <w:trPr>
          <w:cantSplit/>
        </w:trPr>
        <w:tc>
          <w:tcPr>
            <w:tcW w:w="203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E7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Within-Subject Effect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E7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76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</w:tr>
      <w:tr w:rsidR="00AF0953" w:rsidRPr="00B94B0C" w14:paraId="56618E7A" w14:textId="77777777" w:rsidTr="007A009F">
        <w:trPr>
          <w:cantSplit/>
        </w:trPr>
        <w:tc>
          <w:tcPr>
            <w:tcW w:w="3700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E7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Working Correlation Matrix Structure</w:t>
            </w:r>
          </w:p>
        </w:tc>
        <w:tc>
          <w:tcPr>
            <w:tcW w:w="3110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E7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Independent</w:t>
            </w:r>
          </w:p>
        </w:tc>
      </w:tr>
      <w:tr w:rsidR="00AF0953" w:rsidRPr="00B94B0C" w14:paraId="56618E7C" w14:textId="77777777" w:rsidTr="007A009F">
        <w:trPr>
          <w:cantSplit/>
        </w:trPr>
        <w:tc>
          <w:tcPr>
            <w:tcW w:w="68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E7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a. The procedure models 0 as the response, treating 1 as the reference category.</w:t>
            </w:r>
          </w:p>
        </w:tc>
      </w:tr>
      <w:tr w:rsidR="00AF0953" w:rsidRPr="00B94B0C" w14:paraId="56618E7E" w14:textId="77777777" w:rsidTr="007A009F">
        <w:trPr>
          <w:gridAfter w:val="1"/>
          <w:wAfter w:w="1399" w:type="dxa"/>
          <w:cantSplit/>
        </w:trPr>
        <w:tc>
          <w:tcPr>
            <w:tcW w:w="54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E7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Model Effects</w:t>
            </w:r>
          </w:p>
        </w:tc>
      </w:tr>
      <w:tr w:rsidR="00AF0953" w:rsidRPr="00B94B0C" w14:paraId="56618E81" w14:textId="77777777" w:rsidTr="007A009F">
        <w:trPr>
          <w:gridAfter w:val="1"/>
          <w:wAfter w:w="1399" w:type="dxa"/>
          <w:cantSplit/>
        </w:trPr>
        <w:tc>
          <w:tcPr>
            <w:tcW w:w="196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E7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3444" w:type="dxa"/>
            <w:gridSpan w:val="5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E80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Type III</w:t>
            </w:r>
          </w:p>
        </w:tc>
      </w:tr>
      <w:tr w:rsidR="00AF0953" w:rsidRPr="00B94B0C" w14:paraId="56618E86" w14:textId="77777777" w:rsidTr="007A009F">
        <w:trPr>
          <w:gridAfter w:val="1"/>
          <w:wAfter w:w="1399" w:type="dxa"/>
          <w:cantSplit/>
        </w:trPr>
        <w:tc>
          <w:tcPr>
            <w:tcW w:w="196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E82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618E83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984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E8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98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E8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F0953" w:rsidRPr="00B94B0C" w14:paraId="56618E8B" w14:textId="77777777" w:rsidTr="007A009F">
        <w:trPr>
          <w:gridAfter w:val="1"/>
          <w:wAfter w:w="1399" w:type="dxa"/>
          <w:cantSplit/>
        </w:trPr>
        <w:tc>
          <w:tcPr>
            <w:tcW w:w="19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8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8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16.726</w:t>
            </w:r>
          </w:p>
        </w:tc>
        <w:tc>
          <w:tcPr>
            <w:tcW w:w="98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8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8A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AF0953" w:rsidRPr="00B94B0C" w14:paraId="56618E90" w14:textId="77777777" w:rsidTr="007A009F">
        <w:trPr>
          <w:gridAfter w:val="1"/>
          <w:wAfter w:w="1399" w:type="dxa"/>
          <w:cantSplit/>
        </w:trPr>
        <w:tc>
          <w:tcPr>
            <w:tcW w:w="19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8C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47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8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98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8E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8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291</w:t>
            </w:r>
          </w:p>
        </w:tc>
      </w:tr>
      <w:tr w:rsidR="00AF0953" w:rsidRPr="00B94B0C" w14:paraId="56618E95" w14:textId="77777777" w:rsidTr="007A009F">
        <w:trPr>
          <w:gridAfter w:val="1"/>
          <w:wAfter w:w="1399" w:type="dxa"/>
          <w:cantSplit/>
        </w:trPr>
        <w:tc>
          <w:tcPr>
            <w:tcW w:w="19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9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47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92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98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93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9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330</w:t>
            </w:r>
          </w:p>
        </w:tc>
      </w:tr>
      <w:tr w:rsidR="00AF0953" w:rsidRPr="00B94B0C" w14:paraId="56618E9A" w14:textId="77777777" w:rsidTr="007A009F">
        <w:trPr>
          <w:gridAfter w:val="1"/>
          <w:wAfter w:w="1399" w:type="dxa"/>
          <w:cantSplit/>
        </w:trPr>
        <w:tc>
          <w:tcPr>
            <w:tcW w:w="19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E96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Species * Condition</w:t>
            </w:r>
          </w:p>
        </w:tc>
        <w:tc>
          <w:tcPr>
            <w:tcW w:w="147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E9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984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E9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E9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662</w:t>
            </w:r>
          </w:p>
        </w:tc>
      </w:tr>
      <w:tr w:rsidR="00AF0953" w:rsidRPr="00B94B0C" w14:paraId="56618E9D" w14:textId="77777777" w:rsidTr="007A009F">
        <w:trPr>
          <w:gridAfter w:val="1"/>
          <w:wAfter w:w="1399" w:type="dxa"/>
          <w:cantSplit/>
        </w:trPr>
        <w:tc>
          <w:tcPr>
            <w:tcW w:w="54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E9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Tofu.or.Not</w:t>
            </w:r>
            <w:proofErr w:type="spellEnd"/>
            <w:proofErr w:type="gramEnd"/>
          </w:p>
          <w:p w14:paraId="56618E9C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Model: (Intercept), Species, Condition, Species * Condition</w:t>
            </w:r>
          </w:p>
        </w:tc>
      </w:tr>
    </w:tbl>
    <w:p w14:paraId="56618E9E" w14:textId="77777777" w:rsidR="00AF0953" w:rsidRPr="00B94B0C" w:rsidRDefault="00AF0953" w:rsidP="00AF09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3"/>
        <w:gridCol w:w="454"/>
        <w:gridCol w:w="290"/>
        <w:gridCol w:w="409"/>
        <w:gridCol w:w="450"/>
        <w:gridCol w:w="152"/>
        <w:gridCol w:w="162"/>
        <w:gridCol w:w="490"/>
        <w:gridCol w:w="38"/>
        <w:gridCol w:w="168"/>
        <w:gridCol w:w="309"/>
        <w:gridCol w:w="355"/>
        <w:gridCol w:w="63"/>
        <w:gridCol w:w="587"/>
        <w:gridCol w:w="182"/>
        <w:gridCol w:w="65"/>
        <w:gridCol w:w="323"/>
        <w:gridCol w:w="304"/>
        <w:gridCol w:w="175"/>
        <w:gridCol w:w="541"/>
        <w:gridCol w:w="118"/>
        <w:gridCol w:w="20"/>
        <w:gridCol w:w="20"/>
        <w:gridCol w:w="284"/>
        <w:gridCol w:w="415"/>
        <w:gridCol w:w="93"/>
        <w:gridCol w:w="606"/>
        <w:gridCol w:w="90"/>
        <w:gridCol w:w="959"/>
        <w:gridCol w:w="149"/>
        <w:gridCol w:w="678"/>
        <w:gridCol w:w="224"/>
      </w:tblGrid>
      <w:tr w:rsidR="00AF0953" w:rsidRPr="00B94B0C" w14:paraId="56618EA0" w14:textId="77777777" w:rsidTr="00AF0953">
        <w:trPr>
          <w:gridAfter w:val="16"/>
          <w:wAfter w:w="4999" w:type="dxa"/>
          <w:cantSplit/>
          <w:trHeight w:val="158"/>
        </w:trPr>
        <w:tc>
          <w:tcPr>
            <w:tcW w:w="546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E9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oodness of </w:t>
            </w:r>
            <w:proofErr w:type="spellStart"/>
            <w:r w:rsidRPr="00B94B0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t</w:t>
            </w:r>
            <w:r w:rsidRPr="00B94B0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B94B0C" w14:paraId="56618EA3" w14:textId="77777777" w:rsidTr="00AF0953">
        <w:trPr>
          <w:gridAfter w:val="16"/>
          <w:wAfter w:w="4999" w:type="dxa"/>
          <w:cantSplit/>
          <w:trHeight w:val="158"/>
        </w:trPr>
        <w:tc>
          <w:tcPr>
            <w:tcW w:w="3906" w:type="dxa"/>
            <w:gridSpan w:val="10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EA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gridSpan w:val="6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EA2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</w:tr>
      <w:tr w:rsidR="00AF0953" w:rsidRPr="00B94B0C" w14:paraId="56618EA6" w14:textId="77777777" w:rsidTr="00AF0953">
        <w:trPr>
          <w:gridAfter w:val="16"/>
          <w:wAfter w:w="4999" w:type="dxa"/>
          <w:cantSplit/>
          <w:trHeight w:val="470"/>
        </w:trPr>
        <w:tc>
          <w:tcPr>
            <w:tcW w:w="3906" w:type="dxa"/>
            <w:gridSpan w:val="10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A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Quasi Likelihood under Independence Model Criterion (QIC)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1" w:type="dxa"/>
            <w:gridSpan w:val="6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A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403.218</w:t>
            </w:r>
          </w:p>
        </w:tc>
      </w:tr>
      <w:tr w:rsidR="00AF0953" w:rsidRPr="00B94B0C" w14:paraId="56618EA9" w14:textId="77777777" w:rsidTr="00AF0953">
        <w:trPr>
          <w:gridAfter w:val="16"/>
          <w:wAfter w:w="4999" w:type="dxa"/>
          <w:cantSplit/>
          <w:trHeight w:val="470"/>
        </w:trPr>
        <w:tc>
          <w:tcPr>
            <w:tcW w:w="3906" w:type="dxa"/>
            <w:gridSpan w:val="10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EA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Corrected Quasi Likelihood under Independence Model Criterion (QICC)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1" w:type="dxa"/>
            <w:gridSpan w:val="6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EA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394.391</w:t>
            </w:r>
          </w:p>
        </w:tc>
      </w:tr>
      <w:tr w:rsidR="00AF0953" w:rsidRPr="00B94B0C" w14:paraId="56618EAC" w14:textId="77777777" w:rsidTr="00AF0953">
        <w:trPr>
          <w:gridAfter w:val="16"/>
          <w:wAfter w:w="4999" w:type="dxa"/>
          <w:cantSplit/>
          <w:trHeight w:val="470"/>
        </w:trPr>
        <w:tc>
          <w:tcPr>
            <w:tcW w:w="546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EAA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Tofu.or.Not</w:t>
            </w:r>
            <w:proofErr w:type="spellEnd"/>
            <w:proofErr w:type="gramEnd"/>
          </w:p>
          <w:p w14:paraId="56618EA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 xml:space="preserve">Model: (Intercept), Species, Condition, Species * </w:t>
            </w:r>
            <w:proofErr w:type="spellStart"/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0953" w:rsidRPr="00B94B0C" w14:paraId="56618EAE" w14:textId="77777777" w:rsidTr="00AF0953">
        <w:trPr>
          <w:gridAfter w:val="16"/>
          <w:wAfter w:w="4999" w:type="dxa"/>
          <w:cantSplit/>
          <w:trHeight w:val="317"/>
        </w:trPr>
        <w:tc>
          <w:tcPr>
            <w:tcW w:w="546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EA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a. Information criteria are in smaller-is-better form.</w:t>
            </w:r>
          </w:p>
        </w:tc>
      </w:tr>
      <w:tr w:rsidR="00AF0953" w:rsidRPr="00B94B0C" w14:paraId="56618EB0" w14:textId="77777777" w:rsidTr="00AF0953">
        <w:trPr>
          <w:gridAfter w:val="16"/>
          <w:wAfter w:w="4999" w:type="dxa"/>
          <w:cantSplit/>
          <w:trHeight w:val="311"/>
        </w:trPr>
        <w:tc>
          <w:tcPr>
            <w:tcW w:w="546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EA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b. Computed using the full log quasi-likelihood function.</w:t>
            </w:r>
          </w:p>
        </w:tc>
      </w:tr>
      <w:tr w:rsidR="00AF0953" w:rsidRPr="00B94B0C" w14:paraId="56618EB2" w14:textId="77777777" w:rsidTr="00AF0953">
        <w:trPr>
          <w:cantSplit/>
        </w:trPr>
        <w:tc>
          <w:tcPr>
            <w:tcW w:w="10466" w:type="dxa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EB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AF0953" w:rsidRPr="00B94B0C" w14:paraId="56618EBA" w14:textId="77777777" w:rsidTr="00AF0953">
        <w:trPr>
          <w:cantSplit/>
        </w:trPr>
        <w:tc>
          <w:tcPr>
            <w:tcW w:w="174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EB3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9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EB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764" w:type="dxa"/>
            <w:gridSpan w:val="3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EB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010" w:type="dxa"/>
            <w:gridSpan w:val="7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EB6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2447" w:type="dxa"/>
            <w:gridSpan w:val="11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EB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  <w:tc>
          <w:tcPr>
            <w:tcW w:w="699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EB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2100" w:type="dxa"/>
            <w:gridSpan w:val="5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EB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 for Exp(B)</w:t>
            </w:r>
          </w:p>
        </w:tc>
      </w:tr>
      <w:tr w:rsidR="00AF0953" w:rsidRPr="00B94B0C" w14:paraId="56618EC6" w14:textId="77777777" w:rsidTr="00AF0953">
        <w:trPr>
          <w:cantSplit/>
        </w:trPr>
        <w:tc>
          <w:tcPr>
            <w:tcW w:w="174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EB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EBC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EB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gridSpan w:val="4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EBE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05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EB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049" w:type="dxa"/>
            <w:gridSpan w:val="5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EC0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699" w:type="dxa"/>
            <w:gridSpan w:val="4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EC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69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EC2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699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EC3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EC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51" w:type="dxa"/>
            <w:gridSpan w:val="3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EC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F0953" w:rsidRPr="00B94B0C" w14:paraId="56618ED2" w14:textId="77777777" w:rsidTr="00AF0953">
        <w:trPr>
          <w:cantSplit/>
        </w:trPr>
        <w:tc>
          <w:tcPr>
            <w:tcW w:w="174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C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69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C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2.050</w:t>
            </w:r>
          </w:p>
        </w:tc>
        <w:tc>
          <w:tcPr>
            <w:tcW w:w="764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C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4734</w:t>
            </w:r>
          </w:p>
        </w:tc>
        <w:tc>
          <w:tcPr>
            <w:tcW w:w="1005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CA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.122</w:t>
            </w:r>
          </w:p>
        </w:tc>
        <w:tc>
          <w:tcPr>
            <w:tcW w:w="1005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C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2.978</w:t>
            </w:r>
          </w:p>
        </w:tc>
        <w:tc>
          <w:tcPr>
            <w:tcW w:w="1049" w:type="dxa"/>
            <w:gridSpan w:val="5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CC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8.752</w:t>
            </w:r>
          </w:p>
        </w:tc>
        <w:tc>
          <w:tcPr>
            <w:tcW w:w="699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C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CE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9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C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7.769</w:t>
            </w:r>
          </w:p>
        </w:tc>
        <w:tc>
          <w:tcPr>
            <w:tcW w:w="104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D0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3.072</w:t>
            </w:r>
          </w:p>
        </w:tc>
        <w:tc>
          <w:tcPr>
            <w:tcW w:w="1051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D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9.650</w:t>
            </w:r>
          </w:p>
        </w:tc>
      </w:tr>
      <w:tr w:rsidR="00AF0953" w:rsidRPr="00B94B0C" w14:paraId="56618EDE" w14:textId="77777777" w:rsidTr="00AF0953">
        <w:trPr>
          <w:cantSplit/>
        </w:trPr>
        <w:tc>
          <w:tcPr>
            <w:tcW w:w="1747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D3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Species=Dog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69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D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-.235</w:t>
            </w:r>
          </w:p>
        </w:tc>
        <w:tc>
          <w:tcPr>
            <w:tcW w:w="76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D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5957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D6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-1.402</w:t>
            </w:r>
          </w:p>
        </w:tc>
        <w:tc>
          <w:tcPr>
            <w:tcW w:w="100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D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933</w:t>
            </w:r>
          </w:p>
        </w:tc>
        <w:tc>
          <w:tcPr>
            <w:tcW w:w="1049" w:type="dxa"/>
            <w:gridSpan w:val="5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D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155</w:t>
            </w:r>
          </w:p>
        </w:tc>
        <w:tc>
          <w:tcPr>
            <w:tcW w:w="699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D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DA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D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791</w:t>
            </w:r>
          </w:p>
        </w:tc>
        <w:tc>
          <w:tcPr>
            <w:tcW w:w="104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DC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246</w:t>
            </w:r>
          </w:p>
        </w:tc>
        <w:tc>
          <w:tcPr>
            <w:tcW w:w="105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D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2.541</w:t>
            </w:r>
          </w:p>
        </w:tc>
      </w:tr>
      <w:tr w:rsidR="00AF0953" w:rsidRPr="00B94B0C" w14:paraId="56618EEA" w14:textId="77777777" w:rsidTr="00AF0953">
        <w:trPr>
          <w:cantSplit/>
        </w:trPr>
        <w:tc>
          <w:tcPr>
            <w:tcW w:w="1747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D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[Species=Wolf]</w:t>
            </w:r>
          </w:p>
        </w:tc>
        <w:tc>
          <w:tcPr>
            <w:tcW w:w="69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E0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E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E2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E3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49" w:type="dxa"/>
            <w:gridSpan w:val="5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E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E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E6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E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E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E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B94B0C" w14:paraId="56618EF6" w14:textId="77777777" w:rsidTr="00AF0953">
        <w:trPr>
          <w:cantSplit/>
        </w:trPr>
        <w:tc>
          <w:tcPr>
            <w:tcW w:w="1747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E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[Condition=Fed]</w:t>
            </w:r>
          </w:p>
        </w:tc>
        <w:tc>
          <w:tcPr>
            <w:tcW w:w="69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EC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589</w:t>
            </w:r>
          </w:p>
        </w:tc>
        <w:tc>
          <w:tcPr>
            <w:tcW w:w="76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E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6171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EE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-.621</w:t>
            </w:r>
          </w:p>
        </w:tc>
        <w:tc>
          <w:tcPr>
            <w:tcW w:w="100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E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.798</w:t>
            </w:r>
          </w:p>
        </w:tc>
        <w:tc>
          <w:tcPr>
            <w:tcW w:w="1049" w:type="dxa"/>
            <w:gridSpan w:val="5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0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911</w:t>
            </w:r>
          </w:p>
        </w:tc>
        <w:tc>
          <w:tcPr>
            <w:tcW w:w="699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2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340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3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.802</w:t>
            </w:r>
          </w:p>
        </w:tc>
        <w:tc>
          <w:tcPr>
            <w:tcW w:w="104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538</w:t>
            </w:r>
          </w:p>
        </w:tc>
        <w:tc>
          <w:tcPr>
            <w:tcW w:w="105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EF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6.040</w:t>
            </w:r>
          </w:p>
        </w:tc>
      </w:tr>
      <w:tr w:rsidR="00AF0953" w:rsidRPr="00B94B0C" w14:paraId="56618F02" w14:textId="77777777" w:rsidTr="00AF0953">
        <w:trPr>
          <w:cantSplit/>
        </w:trPr>
        <w:tc>
          <w:tcPr>
            <w:tcW w:w="1747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EF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[Condition=Unfed]</w:t>
            </w:r>
          </w:p>
        </w:tc>
        <w:tc>
          <w:tcPr>
            <w:tcW w:w="69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EF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A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49" w:type="dxa"/>
            <w:gridSpan w:val="5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C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E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EF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00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0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B94B0C" w14:paraId="56618F0E" w14:textId="77777777" w:rsidTr="00AF0953">
        <w:trPr>
          <w:cantSplit/>
        </w:trPr>
        <w:tc>
          <w:tcPr>
            <w:tcW w:w="1747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03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Species=Dog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] * [Condition=Fed]</w:t>
            </w:r>
          </w:p>
        </w:tc>
        <w:tc>
          <w:tcPr>
            <w:tcW w:w="69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0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-.365</w:t>
            </w:r>
          </w:p>
        </w:tc>
        <w:tc>
          <w:tcPr>
            <w:tcW w:w="76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0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8342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06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-2.000</w:t>
            </w:r>
          </w:p>
        </w:tc>
        <w:tc>
          <w:tcPr>
            <w:tcW w:w="100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0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.270</w:t>
            </w:r>
          </w:p>
        </w:tc>
        <w:tc>
          <w:tcPr>
            <w:tcW w:w="1049" w:type="dxa"/>
            <w:gridSpan w:val="5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0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699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0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0A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662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0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694</w:t>
            </w:r>
          </w:p>
        </w:tc>
        <w:tc>
          <w:tcPr>
            <w:tcW w:w="104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0C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05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0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3.561</w:t>
            </w:r>
          </w:p>
        </w:tc>
      </w:tr>
      <w:tr w:rsidR="00AF0953" w:rsidRPr="00B94B0C" w14:paraId="56618F1A" w14:textId="77777777" w:rsidTr="00AF0953">
        <w:trPr>
          <w:cantSplit/>
        </w:trPr>
        <w:tc>
          <w:tcPr>
            <w:tcW w:w="1747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0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Species=Dog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] * [Condition=Unfed]</w:t>
            </w:r>
          </w:p>
        </w:tc>
        <w:tc>
          <w:tcPr>
            <w:tcW w:w="69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10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1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12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13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49" w:type="dxa"/>
            <w:gridSpan w:val="5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1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1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16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1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1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1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B94B0C" w14:paraId="56618F26" w14:textId="77777777" w:rsidTr="00AF0953">
        <w:trPr>
          <w:cantSplit/>
        </w:trPr>
        <w:tc>
          <w:tcPr>
            <w:tcW w:w="1747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1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[Species=Wolf] * [Condition=Fed]</w:t>
            </w:r>
          </w:p>
        </w:tc>
        <w:tc>
          <w:tcPr>
            <w:tcW w:w="69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1C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1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1E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1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49" w:type="dxa"/>
            <w:gridSpan w:val="5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0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2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3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2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B94B0C" w14:paraId="56618F32" w14:textId="77777777" w:rsidTr="00AF0953">
        <w:trPr>
          <w:cantSplit/>
        </w:trPr>
        <w:tc>
          <w:tcPr>
            <w:tcW w:w="1747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2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[Species=Wolf] * [Condition=Unfed]</w:t>
            </w:r>
          </w:p>
        </w:tc>
        <w:tc>
          <w:tcPr>
            <w:tcW w:w="69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2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94B0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A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5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49" w:type="dxa"/>
            <w:gridSpan w:val="5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C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E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2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30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1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31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F0953" w:rsidRPr="00B94B0C" w14:paraId="56618F3E" w14:textId="77777777" w:rsidTr="00AF0953">
        <w:trPr>
          <w:cantSplit/>
        </w:trPr>
        <w:tc>
          <w:tcPr>
            <w:tcW w:w="174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F33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(Scale)</w:t>
            </w:r>
          </w:p>
        </w:tc>
        <w:tc>
          <w:tcPr>
            <w:tcW w:w="69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F34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4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F35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F36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F37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gridSpan w:val="5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F38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F39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F3A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F3B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F3C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F3D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953" w:rsidRPr="00B94B0C" w14:paraId="56618F41" w14:textId="77777777" w:rsidTr="00AF0953">
        <w:trPr>
          <w:cantSplit/>
        </w:trPr>
        <w:tc>
          <w:tcPr>
            <w:tcW w:w="10466" w:type="dxa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F3F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</w:t>
            </w:r>
            <w:proofErr w:type="spellStart"/>
            <w:proofErr w:type="gramStart"/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Tofu.or.Not</w:t>
            </w:r>
            <w:proofErr w:type="spellEnd"/>
            <w:proofErr w:type="gramEnd"/>
          </w:p>
          <w:p w14:paraId="56618F40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Model: (Intercept), Species, Condition, Species * Condition</w:t>
            </w:r>
          </w:p>
        </w:tc>
      </w:tr>
      <w:tr w:rsidR="00AF0953" w:rsidRPr="00B94B0C" w14:paraId="56618F43" w14:textId="77777777" w:rsidTr="00AF0953">
        <w:trPr>
          <w:cantSplit/>
        </w:trPr>
        <w:tc>
          <w:tcPr>
            <w:tcW w:w="10466" w:type="dxa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F42" w14:textId="77777777" w:rsidR="00AF0953" w:rsidRPr="00B94B0C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4B0C">
              <w:rPr>
                <w:rFonts w:ascii="Arial" w:hAnsi="Arial" w:cs="Arial"/>
                <w:color w:val="000000"/>
                <w:sz w:val="18"/>
                <w:szCs w:val="18"/>
              </w:rPr>
              <w:t>a. Set to zero because this parameter is redundant.</w:t>
            </w:r>
          </w:p>
        </w:tc>
      </w:tr>
      <w:tr w:rsidR="00AF0953" w:rsidRPr="006B5E24" w14:paraId="56618F45" w14:textId="77777777" w:rsidTr="00AF0953">
        <w:trPr>
          <w:gridAfter w:val="12"/>
          <w:wAfter w:w="3656" w:type="dxa"/>
          <w:cantSplit/>
        </w:trPr>
        <w:tc>
          <w:tcPr>
            <w:tcW w:w="681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F44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Information</w:t>
            </w:r>
          </w:p>
        </w:tc>
      </w:tr>
      <w:tr w:rsidR="00AF0953" w:rsidRPr="006B5E24" w14:paraId="56618F48" w14:textId="77777777" w:rsidTr="00AF0953">
        <w:trPr>
          <w:gridAfter w:val="12"/>
          <w:wAfter w:w="3656" w:type="dxa"/>
          <w:cantSplit/>
        </w:trPr>
        <w:tc>
          <w:tcPr>
            <w:tcW w:w="3700" w:type="dxa"/>
            <w:gridSpan w:val="8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F46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3110" w:type="dxa"/>
            <w:gridSpan w:val="1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47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Choice.2</w:t>
            </w:r>
            <w:r w:rsidRPr="006B5E2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F0953" w:rsidRPr="006B5E24" w14:paraId="56618F4B" w14:textId="77777777" w:rsidTr="00AF0953">
        <w:trPr>
          <w:gridAfter w:val="12"/>
          <w:wAfter w:w="3656" w:type="dxa"/>
          <w:cantSplit/>
        </w:trPr>
        <w:tc>
          <w:tcPr>
            <w:tcW w:w="3700" w:type="dxa"/>
            <w:gridSpan w:val="8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F49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Probability Distribution</w:t>
            </w:r>
          </w:p>
        </w:tc>
        <w:tc>
          <w:tcPr>
            <w:tcW w:w="3110" w:type="dxa"/>
            <w:gridSpan w:val="1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4A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Multinomial</w:t>
            </w:r>
          </w:p>
        </w:tc>
      </w:tr>
      <w:tr w:rsidR="00AF0953" w:rsidRPr="006B5E24" w14:paraId="56618F4E" w14:textId="77777777" w:rsidTr="00AF0953">
        <w:trPr>
          <w:gridAfter w:val="12"/>
          <w:wAfter w:w="3656" w:type="dxa"/>
          <w:cantSplit/>
        </w:trPr>
        <w:tc>
          <w:tcPr>
            <w:tcW w:w="3700" w:type="dxa"/>
            <w:gridSpan w:val="8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F4C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Link Function</w:t>
            </w:r>
          </w:p>
        </w:tc>
        <w:tc>
          <w:tcPr>
            <w:tcW w:w="3110" w:type="dxa"/>
            <w:gridSpan w:val="1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4D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Cumulative logit</w:t>
            </w:r>
          </w:p>
        </w:tc>
      </w:tr>
      <w:tr w:rsidR="00AF0953" w:rsidRPr="006B5E24" w14:paraId="56618F52" w14:textId="77777777" w:rsidTr="00AF0953">
        <w:trPr>
          <w:gridAfter w:val="12"/>
          <w:wAfter w:w="3656" w:type="dxa"/>
          <w:cantSplit/>
        </w:trPr>
        <w:tc>
          <w:tcPr>
            <w:tcW w:w="2037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F4F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Subject Effect</w:t>
            </w:r>
          </w:p>
        </w:tc>
        <w:tc>
          <w:tcPr>
            <w:tcW w:w="1663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F50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1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51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Animal</w:t>
            </w:r>
          </w:p>
        </w:tc>
      </w:tr>
      <w:tr w:rsidR="00AF0953" w:rsidRPr="006B5E24" w14:paraId="56618F56" w14:textId="77777777" w:rsidTr="00AF0953">
        <w:trPr>
          <w:gridAfter w:val="12"/>
          <w:wAfter w:w="3656" w:type="dxa"/>
          <w:cantSplit/>
        </w:trPr>
        <w:tc>
          <w:tcPr>
            <w:tcW w:w="2037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F53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Within-Subject Effect</w:t>
            </w:r>
          </w:p>
        </w:tc>
        <w:tc>
          <w:tcPr>
            <w:tcW w:w="1663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F54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0" w:type="dxa"/>
            <w:gridSpan w:val="1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55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Trial</w:t>
            </w:r>
          </w:p>
        </w:tc>
      </w:tr>
      <w:tr w:rsidR="00AF0953" w:rsidRPr="006B5E24" w14:paraId="56618F59" w14:textId="77777777" w:rsidTr="00AF0953">
        <w:trPr>
          <w:gridAfter w:val="12"/>
          <w:wAfter w:w="3656" w:type="dxa"/>
          <w:cantSplit/>
        </w:trPr>
        <w:tc>
          <w:tcPr>
            <w:tcW w:w="3700" w:type="dxa"/>
            <w:gridSpan w:val="8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8F57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Working Correlation Matrix Structure</w:t>
            </w:r>
          </w:p>
        </w:tc>
        <w:tc>
          <w:tcPr>
            <w:tcW w:w="3110" w:type="dxa"/>
            <w:gridSpan w:val="1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F58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Independent</w:t>
            </w:r>
          </w:p>
        </w:tc>
      </w:tr>
      <w:tr w:rsidR="00AF0953" w:rsidRPr="006B5E24" w14:paraId="56618F5B" w14:textId="77777777" w:rsidTr="00AF0953">
        <w:trPr>
          <w:gridAfter w:val="12"/>
          <w:wAfter w:w="3656" w:type="dxa"/>
          <w:cantSplit/>
        </w:trPr>
        <w:tc>
          <w:tcPr>
            <w:tcW w:w="681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F5A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a. The procedure applies the cumulative link function to the dependent variable values in ascending order.</w:t>
            </w:r>
          </w:p>
        </w:tc>
      </w:tr>
      <w:tr w:rsidR="00AF0953" w:rsidRPr="006B5E24" w14:paraId="56618F5D" w14:textId="77777777" w:rsidTr="00AF0953">
        <w:trPr>
          <w:gridAfter w:val="10"/>
          <w:wAfter w:w="3518" w:type="dxa"/>
          <w:cantSplit/>
          <w:trHeight w:val="226"/>
        </w:trPr>
        <w:tc>
          <w:tcPr>
            <w:tcW w:w="6948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F5C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Model Effects</w:t>
            </w:r>
          </w:p>
        </w:tc>
      </w:tr>
      <w:tr w:rsidR="00AF0953" w:rsidRPr="006B5E24" w14:paraId="56618F60" w14:textId="77777777" w:rsidTr="00AF0953">
        <w:trPr>
          <w:gridAfter w:val="10"/>
          <w:wAfter w:w="3518" w:type="dxa"/>
          <w:cantSplit/>
          <w:trHeight w:val="226"/>
        </w:trPr>
        <w:tc>
          <w:tcPr>
            <w:tcW w:w="2896" w:type="dxa"/>
            <w:gridSpan w:val="5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F5E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4052" w:type="dxa"/>
            <w:gridSpan w:val="1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F5F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Type III</w:t>
            </w:r>
          </w:p>
        </w:tc>
      </w:tr>
      <w:tr w:rsidR="00AF0953" w:rsidRPr="006B5E24" w14:paraId="56618F65" w14:textId="77777777" w:rsidTr="00AF0953">
        <w:trPr>
          <w:gridAfter w:val="10"/>
          <w:wAfter w:w="3518" w:type="dxa"/>
          <w:cantSplit/>
          <w:trHeight w:val="168"/>
        </w:trPr>
        <w:tc>
          <w:tcPr>
            <w:tcW w:w="2896" w:type="dxa"/>
            <w:gridSpan w:val="5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6618F61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gridSpan w:val="8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618F62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157" w:type="dxa"/>
            <w:gridSpan w:val="4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F63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58" w:type="dxa"/>
            <w:gridSpan w:val="5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F64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F0953" w:rsidRPr="006B5E24" w14:paraId="56618F6A" w14:textId="77777777" w:rsidTr="00AF0953">
        <w:trPr>
          <w:gridAfter w:val="10"/>
          <w:wAfter w:w="3518" w:type="dxa"/>
          <w:cantSplit/>
          <w:trHeight w:val="226"/>
        </w:trPr>
        <w:tc>
          <w:tcPr>
            <w:tcW w:w="2896" w:type="dxa"/>
            <w:gridSpan w:val="5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66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737" w:type="dxa"/>
            <w:gridSpan w:val="8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67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157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68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gridSpan w:val="5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69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631</w:t>
            </w:r>
          </w:p>
        </w:tc>
      </w:tr>
      <w:tr w:rsidR="00AF0953" w:rsidRPr="006B5E24" w14:paraId="56618F6F" w14:textId="77777777" w:rsidTr="00AF0953">
        <w:trPr>
          <w:gridAfter w:val="10"/>
          <w:wAfter w:w="3518" w:type="dxa"/>
          <w:cantSplit/>
          <w:trHeight w:val="226"/>
        </w:trPr>
        <w:tc>
          <w:tcPr>
            <w:tcW w:w="2896" w:type="dxa"/>
            <w:gridSpan w:val="5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6B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737" w:type="dxa"/>
            <w:gridSpan w:val="8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6C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3.094</w:t>
            </w:r>
          </w:p>
        </w:tc>
        <w:tc>
          <w:tcPr>
            <w:tcW w:w="1157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6D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gridSpan w:val="5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6E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</w:p>
        </w:tc>
      </w:tr>
      <w:tr w:rsidR="00AF0953" w:rsidRPr="006B5E24" w14:paraId="56618F74" w14:textId="77777777" w:rsidTr="00AF0953">
        <w:trPr>
          <w:gridAfter w:val="10"/>
          <w:wAfter w:w="3518" w:type="dxa"/>
          <w:cantSplit/>
          <w:trHeight w:val="226"/>
        </w:trPr>
        <w:tc>
          <w:tcPr>
            <w:tcW w:w="2896" w:type="dxa"/>
            <w:gridSpan w:val="5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70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Proximity.to.Choice.1</w:t>
            </w:r>
          </w:p>
        </w:tc>
        <w:tc>
          <w:tcPr>
            <w:tcW w:w="1737" w:type="dxa"/>
            <w:gridSpan w:val="8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71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2.254</w:t>
            </w:r>
          </w:p>
        </w:tc>
        <w:tc>
          <w:tcPr>
            <w:tcW w:w="1157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72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gridSpan w:val="5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73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133</w:t>
            </w:r>
          </w:p>
        </w:tc>
      </w:tr>
      <w:tr w:rsidR="00AF0953" w:rsidRPr="006B5E24" w14:paraId="56618F79" w14:textId="77777777" w:rsidTr="00AF0953">
        <w:trPr>
          <w:gridAfter w:val="10"/>
          <w:wAfter w:w="3518" w:type="dxa"/>
          <w:cantSplit/>
          <w:trHeight w:val="226"/>
        </w:trPr>
        <w:tc>
          <w:tcPr>
            <w:tcW w:w="2896" w:type="dxa"/>
            <w:gridSpan w:val="5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75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Species * Condition</w:t>
            </w:r>
          </w:p>
        </w:tc>
        <w:tc>
          <w:tcPr>
            <w:tcW w:w="1737" w:type="dxa"/>
            <w:gridSpan w:val="8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76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.926</w:t>
            </w:r>
          </w:p>
        </w:tc>
        <w:tc>
          <w:tcPr>
            <w:tcW w:w="1157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77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gridSpan w:val="5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78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165</w:t>
            </w:r>
          </w:p>
        </w:tc>
      </w:tr>
      <w:tr w:rsidR="00AF0953" w:rsidRPr="006B5E24" w14:paraId="56618F7E" w14:textId="77777777" w:rsidTr="00AF0953">
        <w:trPr>
          <w:gridAfter w:val="10"/>
          <w:wAfter w:w="3518" w:type="dxa"/>
          <w:cantSplit/>
          <w:trHeight w:val="453"/>
        </w:trPr>
        <w:tc>
          <w:tcPr>
            <w:tcW w:w="2896" w:type="dxa"/>
            <w:gridSpan w:val="5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7A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Species * Proximity.to.Choice.1</w:t>
            </w:r>
          </w:p>
        </w:tc>
        <w:tc>
          <w:tcPr>
            <w:tcW w:w="1737" w:type="dxa"/>
            <w:gridSpan w:val="8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7B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2.001</w:t>
            </w:r>
          </w:p>
        </w:tc>
        <w:tc>
          <w:tcPr>
            <w:tcW w:w="1157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7C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gridSpan w:val="5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7D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</w:tr>
      <w:tr w:rsidR="00AF0953" w:rsidRPr="006B5E24" w14:paraId="56618F83" w14:textId="77777777" w:rsidTr="00AF0953">
        <w:trPr>
          <w:gridAfter w:val="10"/>
          <w:wAfter w:w="3518" w:type="dxa"/>
          <w:cantSplit/>
          <w:trHeight w:val="453"/>
        </w:trPr>
        <w:tc>
          <w:tcPr>
            <w:tcW w:w="2896" w:type="dxa"/>
            <w:gridSpan w:val="5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7F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Condition * Proximity.to.Choice.1</w:t>
            </w:r>
          </w:p>
        </w:tc>
        <w:tc>
          <w:tcPr>
            <w:tcW w:w="1737" w:type="dxa"/>
            <w:gridSpan w:val="8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80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157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81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gridSpan w:val="5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82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936</w:t>
            </w:r>
          </w:p>
        </w:tc>
      </w:tr>
      <w:tr w:rsidR="00AF0953" w:rsidRPr="006B5E24" w14:paraId="56618F88" w14:textId="77777777" w:rsidTr="00AF0953">
        <w:trPr>
          <w:gridAfter w:val="10"/>
          <w:wAfter w:w="3518" w:type="dxa"/>
          <w:cantSplit/>
          <w:trHeight w:val="226"/>
        </w:trPr>
        <w:tc>
          <w:tcPr>
            <w:tcW w:w="2896" w:type="dxa"/>
            <w:gridSpan w:val="5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84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proofErr w:type="gramStart"/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.Chick.or</w:t>
            </w:r>
            <w:proofErr w:type="gramEnd"/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Not</w:t>
            </w:r>
          </w:p>
        </w:tc>
        <w:tc>
          <w:tcPr>
            <w:tcW w:w="1737" w:type="dxa"/>
            <w:gridSpan w:val="8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85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2.557</w:t>
            </w:r>
          </w:p>
        </w:tc>
        <w:tc>
          <w:tcPr>
            <w:tcW w:w="1157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86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gridSpan w:val="5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87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110</w:t>
            </w:r>
          </w:p>
        </w:tc>
      </w:tr>
      <w:tr w:rsidR="00AF0953" w:rsidRPr="006B5E24" w14:paraId="56618F8D" w14:textId="77777777" w:rsidTr="00AF0953">
        <w:trPr>
          <w:gridAfter w:val="10"/>
          <w:wAfter w:w="3518" w:type="dxa"/>
          <w:cantSplit/>
          <w:trHeight w:val="226"/>
        </w:trPr>
        <w:tc>
          <w:tcPr>
            <w:tcW w:w="2896" w:type="dxa"/>
            <w:gridSpan w:val="5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89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proofErr w:type="gramStart"/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.Meat.or</w:t>
            </w:r>
            <w:proofErr w:type="gramEnd"/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Not</w:t>
            </w:r>
          </w:p>
        </w:tc>
        <w:tc>
          <w:tcPr>
            <w:tcW w:w="1737" w:type="dxa"/>
            <w:gridSpan w:val="8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8A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2.920</w:t>
            </w:r>
          </w:p>
        </w:tc>
        <w:tc>
          <w:tcPr>
            <w:tcW w:w="1157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8B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gridSpan w:val="5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8C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087</w:t>
            </w:r>
          </w:p>
        </w:tc>
      </w:tr>
      <w:tr w:rsidR="00AF0953" w:rsidRPr="006B5E24" w14:paraId="56618F92" w14:textId="77777777" w:rsidTr="00AF0953">
        <w:trPr>
          <w:gridAfter w:val="10"/>
          <w:wAfter w:w="3518" w:type="dxa"/>
          <w:cantSplit/>
          <w:trHeight w:val="226"/>
        </w:trPr>
        <w:tc>
          <w:tcPr>
            <w:tcW w:w="2896" w:type="dxa"/>
            <w:gridSpan w:val="5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8E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6B5E2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C</w:t>
            </w:r>
            <w:proofErr w:type="gramStart"/>
            <w:r w:rsidRPr="006B5E2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1.Sausage.or</w:t>
            </w:r>
            <w:proofErr w:type="gramEnd"/>
            <w:r w:rsidRPr="006B5E2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.Not</w:t>
            </w:r>
          </w:p>
        </w:tc>
        <w:tc>
          <w:tcPr>
            <w:tcW w:w="1737" w:type="dxa"/>
            <w:gridSpan w:val="8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8F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6B5E2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5.486</w:t>
            </w:r>
          </w:p>
        </w:tc>
        <w:tc>
          <w:tcPr>
            <w:tcW w:w="1157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90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6B5E2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1</w:t>
            </w:r>
          </w:p>
        </w:tc>
        <w:tc>
          <w:tcPr>
            <w:tcW w:w="1158" w:type="dxa"/>
            <w:gridSpan w:val="5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91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8"/>
                <w:szCs w:val="18"/>
              </w:rPr>
            </w:pPr>
            <w:r w:rsidRPr="006B5E24">
              <w:rPr>
                <w:rFonts w:ascii="Arial" w:hAnsi="Arial" w:cs="Arial"/>
                <w:b/>
                <w:bCs/>
                <w:color w:val="EF3338"/>
                <w:sz w:val="18"/>
                <w:szCs w:val="18"/>
              </w:rPr>
              <w:t>.019</w:t>
            </w:r>
          </w:p>
        </w:tc>
      </w:tr>
      <w:tr w:rsidR="00AF0953" w:rsidRPr="006B5E24" w14:paraId="56618F97" w14:textId="77777777" w:rsidTr="00AF0953">
        <w:trPr>
          <w:gridAfter w:val="10"/>
          <w:wAfter w:w="3518" w:type="dxa"/>
          <w:cantSplit/>
          <w:trHeight w:val="226"/>
        </w:trPr>
        <w:tc>
          <w:tcPr>
            <w:tcW w:w="2896" w:type="dxa"/>
            <w:gridSpan w:val="5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618F93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proofErr w:type="gramStart"/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.DryFood.or</w:t>
            </w:r>
            <w:proofErr w:type="gramEnd"/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Not</w:t>
            </w:r>
          </w:p>
        </w:tc>
        <w:tc>
          <w:tcPr>
            <w:tcW w:w="1737" w:type="dxa"/>
            <w:gridSpan w:val="8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94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1157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95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gridSpan w:val="5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96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</w:tr>
      <w:tr w:rsidR="00AF0953" w:rsidRPr="006B5E24" w14:paraId="56618F9C" w14:textId="77777777" w:rsidTr="00AF0953">
        <w:trPr>
          <w:gridAfter w:val="10"/>
          <w:wAfter w:w="3518" w:type="dxa"/>
          <w:cantSplit/>
          <w:trHeight w:val="226"/>
        </w:trPr>
        <w:tc>
          <w:tcPr>
            <w:tcW w:w="2896" w:type="dxa"/>
            <w:gridSpan w:val="5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618F98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proofErr w:type="gramStart"/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.Tofu.or</w:t>
            </w:r>
            <w:proofErr w:type="gramEnd"/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Not</w:t>
            </w:r>
          </w:p>
        </w:tc>
        <w:tc>
          <w:tcPr>
            <w:tcW w:w="1737" w:type="dxa"/>
            <w:gridSpan w:val="8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8F99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3.762</w:t>
            </w:r>
          </w:p>
        </w:tc>
        <w:tc>
          <w:tcPr>
            <w:tcW w:w="1157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8F9A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gridSpan w:val="5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8F9B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052</w:t>
            </w:r>
          </w:p>
        </w:tc>
      </w:tr>
      <w:tr w:rsidR="00AF0953" w:rsidRPr="006B5E24" w14:paraId="56618F9F" w14:textId="77777777" w:rsidTr="00AF0953">
        <w:trPr>
          <w:gridAfter w:val="10"/>
          <w:wAfter w:w="3518" w:type="dxa"/>
          <w:cantSplit/>
          <w:trHeight w:val="1134"/>
        </w:trPr>
        <w:tc>
          <w:tcPr>
            <w:tcW w:w="6948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8F9D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Dependent Variable: Choice.2</w:t>
            </w:r>
          </w:p>
          <w:p w14:paraId="56618F9E" w14:textId="77777777" w:rsidR="00AF0953" w:rsidRPr="006B5E24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Model: (Threshold), Species, Condition, Proximity.to.Choice.1, Species * Condition, Species * Proximity.to.Choice.1, Condition * Proximity.to.Choice.1, C</w:t>
            </w:r>
            <w:proofErr w:type="gramStart"/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1.Chick.or</w:t>
            </w:r>
            <w:proofErr w:type="gramEnd"/>
            <w:r w:rsidRPr="006B5E24">
              <w:rPr>
                <w:rFonts w:ascii="Arial" w:hAnsi="Arial" w:cs="Arial"/>
                <w:color w:val="000000"/>
                <w:sz w:val="18"/>
                <w:szCs w:val="18"/>
              </w:rPr>
              <w:t>.Not, C1.Meat.or.Not, C1.Sausage.or.Not, C1.DryFood.or.Not, C1.Tofu.or.Not</w:t>
            </w:r>
          </w:p>
        </w:tc>
      </w:tr>
      <w:tr w:rsidR="00AF0953" w:rsidRPr="00B504D8" w14:paraId="56618FA1" w14:textId="77777777" w:rsidTr="00AF0953">
        <w:trPr>
          <w:gridAfter w:val="1"/>
          <w:wAfter w:w="224" w:type="dxa"/>
          <w:cantSplit/>
          <w:trHeight w:val="160"/>
        </w:trPr>
        <w:tc>
          <w:tcPr>
            <w:tcW w:w="10242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FA0" w14:textId="77777777" w:rsidR="00AF0953" w:rsidRPr="00B504D8" w:rsidRDefault="00AF0953" w:rsidP="007A0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504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AF0953" w:rsidRPr="00F40789" w14:paraId="56618FA9" w14:textId="77777777" w:rsidTr="00AF0953">
        <w:trPr>
          <w:gridAfter w:val="1"/>
          <w:wAfter w:w="224" w:type="dxa"/>
          <w:cantSplit/>
          <w:trHeight w:val="320"/>
        </w:trPr>
        <w:tc>
          <w:tcPr>
            <w:tcW w:w="3048" w:type="dxa"/>
            <w:gridSpan w:val="6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618FA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Parameter</w:t>
            </w:r>
          </w:p>
        </w:tc>
        <w:tc>
          <w:tcPr>
            <w:tcW w:w="69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FA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B</w:t>
            </w:r>
          </w:p>
        </w:tc>
        <w:tc>
          <w:tcPr>
            <w:tcW w:w="832" w:type="dxa"/>
            <w:gridSpan w:val="3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FA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Std. Error</w:t>
            </w:r>
          </w:p>
        </w:tc>
        <w:tc>
          <w:tcPr>
            <w:tcW w:w="1524" w:type="dxa"/>
            <w:gridSpan w:val="6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FA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95% Wald Confidence Interval</w:t>
            </w:r>
          </w:p>
        </w:tc>
        <w:tc>
          <w:tcPr>
            <w:tcW w:w="1666" w:type="dxa"/>
            <w:gridSpan w:val="8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FA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Hypothesis Test</w:t>
            </w:r>
          </w:p>
        </w:tc>
        <w:tc>
          <w:tcPr>
            <w:tcW w:w="696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FA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Exp(B)</w:t>
            </w:r>
          </w:p>
        </w:tc>
        <w:tc>
          <w:tcPr>
            <w:tcW w:w="178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FA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95% Wald Confidence Interval for Exp(B)</w:t>
            </w:r>
          </w:p>
        </w:tc>
      </w:tr>
      <w:tr w:rsidR="00AF0953" w:rsidRPr="00F40789" w14:paraId="56618FB5" w14:textId="77777777" w:rsidTr="00AF0953">
        <w:trPr>
          <w:gridAfter w:val="1"/>
          <w:wAfter w:w="224" w:type="dxa"/>
          <w:cantSplit/>
          <w:trHeight w:val="340"/>
        </w:trPr>
        <w:tc>
          <w:tcPr>
            <w:tcW w:w="3048" w:type="dxa"/>
            <w:gridSpan w:val="6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618FA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690" w:type="dxa"/>
            <w:gridSpan w:val="3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18FA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832" w:type="dxa"/>
            <w:gridSpan w:val="3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FA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832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FA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Lower</w:t>
            </w:r>
          </w:p>
        </w:tc>
        <w:tc>
          <w:tcPr>
            <w:tcW w:w="692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FA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Upper</w:t>
            </w:r>
          </w:p>
        </w:tc>
        <w:tc>
          <w:tcPr>
            <w:tcW w:w="834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FA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Wald Chi-Square</w:t>
            </w:r>
          </w:p>
        </w:tc>
        <w:tc>
          <w:tcPr>
            <w:tcW w:w="324" w:type="dxa"/>
            <w:gridSpan w:val="3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FB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df</w:t>
            </w:r>
          </w:p>
        </w:tc>
        <w:tc>
          <w:tcPr>
            <w:tcW w:w="50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FB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Sig.</w:t>
            </w:r>
          </w:p>
        </w:tc>
        <w:tc>
          <w:tcPr>
            <w:tcW w:w="696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618FB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10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618FB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Lower</w:t>
            </w:r>
          </w:p>
        </w:tc>
        <w:tc>
          <w:tcPr>
            <w:tcW w:w="67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618FB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Upper</w:t>
            </w:r>
          </w:p>
        </w:tc>
      </w:tr>
      <w:tr w:rsidR="00AF0953" w:rsidRPr="00F40789" w14:paraId="56618FC2" w14:textId="77777777" w:rsidTr="00AF0953">
        <w:trPr>
          <w:gridAfter w:val="1"/>
          <w:wAfter w:w="224" w:type="dxa"/>
          <w:cantSplit/>
          <w:trHeight w:val="160"/>
        </w:trPr>
        <w:tc>
          <w:tcPr>
            <w:tcW w:w="129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FB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Threshold</w:t>
            </w:r>
          </w:p>
        </w:tc>
        <w:tc>
          <w:tcPr>
            <w:tcW w:w="1755" w:type="dxa"/>
            <w:gridSpan w:val="5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FB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Choice.2=Chick]</w:t>
            </w:r>
          </w:p>
        </w:tc>
        <w:tc>
          <w:tcPr>
            <w:tcW w:w="690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B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2.014</w:t>
            </w:r>
          </w:p>
        </w:tc>
        <w:tc>
          <w:tcPr>
            <w:tcW w:w="832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B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6308</w:t>
            </w:r>
          </w:p>
        </w:tc>
        <w:tc>
          <w:tcPr>
            <w:tcW w:w="832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B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3.250</w:t>
            </w:r>
          </w:p>
        </w:tc>
        <w:tc>
          <w:tcPr>
            <w:tcW w:w="692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B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778</w:t>
            </w:r>
          </w:p>
        </w:tc>
        <w:tc>
          <w:tcPr>
            <w:tcW w:w="834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B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0.193</w:t>
            </w:r>
          </w:p>
        </w:tc>
        <w:tc>
          <w:tcPr>
            <w:tcW w:w="324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B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B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01</w:t>
            </w:r>
          </w:p>
        </w:tc>
        <w:tc>
          <w:tcPr>
            <w:tcW w:w="696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B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33</w:t>
            </w:r>
          </w:p>
        </w:tc>
        <w:tc>
          <w:tcPr>
            <w:tcW w:w="11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C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39</w:t>
            </w:r>
          </w:p>
        </w:tc>
        <w:tc>
          <w:tcPr>
            <w:tcW w:w="6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C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460</w:t>
            </w:r>
          </w:p>
        </w:tc>
      </w:tr>
      <w:tr w:rsidR="00AF0953" w:rsidRPr="00F40789" w14:paraId="56618FCF" w14:textId="77777777" w:rsidTr="00AF0953">
        <w:trPr>
          <w:gridAfter w:val="1"/>
          <w:wAfter w:w="224" w:type="dxa"/>
          <w:cantSplit/>
          <w:trHeight w:val="30"/>
        </w:trPr>
        <w:tc>
          <w:tcPr>
            <w:tcW w:w="12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FC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755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FC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Choice.2=Control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C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1.776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C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6456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C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3.041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C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510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C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7.564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C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C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06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C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69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C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48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C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600</w:t>
            </w:r>
          </w:p>
        </w:tc>
      </w:tr>
      <w:tr w:rsidR="00AF0953" w:rsidRPr="00F40789" w14:paraId="56618FDC" w14:textId="77777777" w:rsidTr="00AF0953">
        <w:trPr>
          <w:gridAfter w:val="1"/>
          <w:wAfter w:w="224" w:type="dxa"/>
          <w:cantSplit/>
          <w:trHeight w:val="180"/>
        </w:trPr>
        <w:tc>
          <w:tcPr>
            <w:tcW w:w="12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FD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755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FD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Choice.2=</w:t>
            </w:r>
            <w:proofErr w:type="spellStart"/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DryFood</w:t>
            </w:r>
            <w:proofErr w:type="spellEnd"/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D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1.165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D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6463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D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2.432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D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02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D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3.250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D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D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71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D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312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D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88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D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107</w:t>
            </w:r>
          </w:p>
        </w:tc>
      </w:tr>
      <w:tr w:rsidR="00AF0953" w:rsidRPr="00F40789" w14:paraId="56618FE9" w14:textId="77777777" w:rsidTr="00AF0953">
        <w:trPr>
          <w:gridAfter w:val="1"/>
          <w:wAfter w:w="224" w:type="dxa"/>
          <w:cantSplit/>
          <w:trHeight w:val="180"/>
        </w:trPr>
        <w:tc>
          <w:tcPr>
            <w:tcW w:w="12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FD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755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FD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Choice.2=Meat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D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262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E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6650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E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1.565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E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041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E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55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E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E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694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E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770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E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209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E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2.833</w:t>
            </w:r>
          </w:p>
        </w:tc>
      </w:tr>
      <w:tr w:rsidR="00AF0953" w:rsidRPr="00F40789" w14:paraId="56618FF6" w14:textId="77777777" w:rsidTr="00AF0953">
        <w:trPr>
          <w:gridAfter w:val="1"/>
          <w:wAfter w:w="224" w:type="dxa"/>
          <w:cantSplit/>
          <w:trHeight w:val="180"/>
        </w:trPr>
        <w:tc>
          <w:tcPr>
            <w:tcW w:w="12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FE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755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FE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Choice.2=Nil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E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170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E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6611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E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1.466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E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125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F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66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F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F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797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F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843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F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231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8FF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3.082</w:t>
            </w:r>
          </w:p>
        </w:tc>
      </w:tr>
      <w:tr w:rsidR="00AF0953" w:rsidRPr="00F40789" w14:paraId="56619003" w14:textId="77777777" w:rsidTr="00AF0953">
        <w:trPr>
          <w:gridAfter w:val="1"/>
          <w:wAfter w:w="224" w:type="dxa"/>
          <w:cantSplit/>
          <w:trHeight w:val="9"/>
        </w:trPr>
        <w:tc>
          <w:tcPr>
            <w:tcW w:w="12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8FF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755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618FF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Choice.2=Sausage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8FF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125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F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6880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F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223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F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2.474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F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2.674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F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8FF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02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0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3.080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0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800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0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1.864</w:t>
            </w:r>
          </w:p>
        </w:tc>
      </w:tr>
      <w:tr w:rsidR="00AF0953" w:rsidRPr="00F40789" w14:paraId="5661900F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0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Species=Dog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0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782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0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4220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0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046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0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609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0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3.430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0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0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64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0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2.185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0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955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0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4.997</w:t>
            </w:r>
          </w:p>
        </w:tc>
      </w:tr>
      <w:tr w:rsidR="00AF0953" w:rsidRPr="00F40789" w14:paraId="5661901B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1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Species=Wolf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1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1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1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1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1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1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1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1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1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1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27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1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EF3338"/>
                <w:sz w:val="14"/>
                <w:szCs w:val="18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8"/>
              </w:rPr>
              <w:t>[Condition=Fed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1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.822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1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.3867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1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.064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1.580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4.522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.033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2.276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1.067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2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4.856</w:t>
            </w:r>
          </w:p>
        </w:tc>
      </w:tr>
      <w:tr w:rsidR="00AF0953" w:rsidRPr="00F40789" w14:paraId="56619033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2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Condition=Unfed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2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2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3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3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3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3F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3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Proximity.to.Choice.1=No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3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03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3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2995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3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584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3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590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3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3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3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992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3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3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558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3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804</w:t>
            </w:r>
          </w:p>
        </w:tc>
      </w:tr>
      <w:tr w:rsidR="00AF0953" w:rsidRPr="00F40789" w14:paraId="5661904B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4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Proximity.to.Choice.1=Yes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4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4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4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4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4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4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4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4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4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4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57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4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Species=Dog] * [Condition=Fed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4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708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4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5098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4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1.707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292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926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65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493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81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5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339</w:t>
            </w:r>
          </w:p>
        </w:tc>
      </w:tr>
      <w:tr w:rsidR="00AF0953" w:rsidRPr="00F40789" w14:paraId="56619063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5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Species=Dog] * [Condition=Unfed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5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5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6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6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6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6F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6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Species=Wolf] * [Condition=Fed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6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6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6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6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6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6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6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6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6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6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7B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7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Species=Wolf] * [Condition=Unfed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7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7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7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7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7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7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7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7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7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7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87" w14:textId="77777777" w:rsidTr="00AF0953">
        <w:trPr>
          <w:gridAfter w:val="1"/>
          <w:wAfter w:w="224" w:type="dxa"/>
          <w:cantSplit/>
          <w:trHeight w:val="32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7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Species=Dog] * [Proximity.to.Choice.1=No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7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639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7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4518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7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1.525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246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2.001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57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528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218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8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279</w:t>
            </w:r>
          </w:p>
        </w:tc>
      </w:tr>
      <w:tr w:rsidR="00AF0953" w:rsidRPr="00F40789" w14:paraId="56619093" w14:textId="77777777" w:rsidTr="00AF0953">
        <w:trPr>
          <w:gridAfter w:val="1"/>
          <w:wAfter w:w="224" w:type="dxa"/>
          <w:cantSplit/>
          <w:trHeight w:val="32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8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Species=Dog] * [Proximity.to.Choice.1=Yes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8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8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9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9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9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9F" w14:textId="77777777" w:rsidTr="00AF0953">
        <w:trPr>
          <w:gridAfter w:val="1"/>
          <w:wAfter w:w="224" w:type="dxa"/>
          <w:cantSplit/>
          <w:trHeight w:val="32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9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Species=Wolf] * [Proximity.to.Choice.1=No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9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9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9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9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9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9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9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9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9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9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AB" w14:textId="77777777" w:rsidTr="00AF0953">
        <w:trPr>
          <w:gridAfter w:val="1"/>
          <w:wAfter w:w="224" w:type="dxa"/>
          <w:cantSplit/>
          <w:trHeight w:val="32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A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Species=Wolf] * [Proximity.to.Choice.1=Yes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A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A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A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A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A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A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A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A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A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A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B7" w14:textId="77777777" w:rsidTr="00AF0953">
        <w:trPr>
          <w:gridAfter w:val="1"/>
          <w:wAfter w:w="224" w:type="dxa"/>
          <w:cantSplit/>
          <w:trHeight w:val="32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A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Condition=Fed] * [Proximity.to.Choice.1=No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A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033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A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4085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A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833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768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06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936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968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435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B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2.155</w:t>
            </w:r>
          </w:p>
        </w:tc>
      </w:tr>
      <w:tr w:rsidR="00AF0953" w:rsidRPr="00F40789" w14:paraId="566190C3" w14:textId="77777777" w:rsidTr="00AF0953">
        <w:trPr>
          <w:gridAfter w:val="1"/>
          <w:wAfter w:w="224" w:type="dxa"/>
          <w:cantSplit/>
          <w:trHeight w:val="32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B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Condition=Fed] * [Proximity.to.Choice.1=Yes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B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B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C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C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C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CF" w14:textId="77777777" w:rsidTr="00AF0953">
        <w:trPr>
          <w:gridAfter w:val="1"/>
          <w:wAfter w:w="224" w:type="dxa"/>
          <w:cantSplit/>
          <w:trHeight w:val="32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C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Condition=Unfed] * [Proximity.to.Choice.1=No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C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C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C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C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C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C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C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C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C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C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DB" w14:textId="77777777" w:rsidTr="00AF0953">
        <w:trPr>
          <w:gridAfter w:val="1"/>
          <w:wAfter w:w="224" w:type="dxa"/>
          <w:cantSplit/>
          <w:trHeight w:val="32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D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[Condition=Unfed] * [Proximity.to.Choice.1=Yes]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D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F40789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D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D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D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D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D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D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D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D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D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F0953" w:rsidRPr="00F40789" w14:paraId="566190E7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D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C</w:t>
            </w:r>
            <w:proofErr w:type="gramStart"/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1.Chick.or</w:t>
            </w:r>
            <w:proofErr w:type="gramEnd"/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.Not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D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1.044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D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6529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D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2.324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236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2.557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10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352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98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E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266</w:t>
            </w:r>
          </w:p>
        </w:tc>
      </w:tr>
      <w:tr w:rsidR="00AF0953" w:rsidRPr="00F40789" w14:paraId="566190F3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E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C</w:t>
            </w:r>
            <w:proofErr w:type="gramStart"/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1.Meat.or</w:t>
            </w:r>
            <w:proofErr w:type="gramEnd"/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.Not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E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1.147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6715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2.464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69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2.920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E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87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F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317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F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85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F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184</w:t>
            </w:r>
          </w:p>
        </w:tc>
      </w:tr>
      <w:tr w:rsidR="00AF0953" w:rsidRPr="00F40789" w14:paraId="566190FF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0F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EF3338"/>
                <w:sz w:val="14"/>
                <w:szCs w:val="18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8"/>
              </w:rPr>
              <w:t>C</w:t>
            </w:r>
            <w:proofErr w:type="gramStart"/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8"/>
              </w:rPr>
              <w:t>1.Sausage.or</w:t>
            </w:r>
            <w:proofErr w:type="gramEnd"/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8"/>
              </w:rPr>
              <w:t>.Not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0F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-1.526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F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.6513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F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-2.802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F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-.249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F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5.486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F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F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.019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F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.218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0F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.061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0F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EF3338"/>
                <w:sz w:val="14"/>
                <w:szCs w:val="14"/>
              </w:rPr>
            </w:pPr>
            <w:r w:rsidRPr="00F40789">
              <w:rPr>
                <w:rFonts w:ascii="Arial" w:hAnsi="Arial" w:cs="Arial"/>
                <w:b/>
                <w:bCs/>
                <w:color w:val="EF3338"/>
                <w:sz w:val="14"/>
                <w:szCs w:val="14"/>
              </w:rPr>
              <w:t>.780</w:t>
            </w:r>
          </w:p>
        </w:tc>
      </w:tr>
      <w:tr w:rsidR="00AF0953" w:rsidRPr="00F40789" w14:paraId="5661910B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10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C</w:t>
            </w:r>
            <w:proofErr w:type="gramStart"/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1.DryFood.or</w:t>
            </w:r>
            <w:proofErr w:type="gramEnd"/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.Not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10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.906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0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6587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0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2.197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0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385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0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892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0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0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69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0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404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0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11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10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469</w:t>
            </w:r>
          </w:p>
        </w:tc>
      </w:tr>
      <w:tr w:rsidR="00AF0953" w:rsidRPr="00F40789" w14:paraId="56619117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61910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C</w:t>
            </w:r>
            <w:proofErr w:type="gramStart"/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1.Tofu.or</w:t>
            </w:r>
            <w:proofErr w:type="gramEnd"/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.Not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61910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1.026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0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5288</w:t>
            </w:r>
          </w:p>
        </w:tc>
        <w:tc>
          <w:tcPr>
            <w:tcW w:w="83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0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-2.062</w:t>
            </w:r>
          </w:p>
        </w:tc>
        <w:tc>
          <w:tcPr>
            <w:tcW w:w="69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1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11</w:t>
            </w:r>
          </w:p>
        </w:tc>
        <w:tc>
          <w:tcPr>
            <w:tcW w:w="8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1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3.762</w:t>
            </w:r>
          </w:p>
        </w:tc>
        <w:tc>
          <w:tcPr>
            <w:tcW w:w="32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1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13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052</w:t>
            </w:r>
          </w:p>
        </w:tc>
        <w:tc>
          <w:tcPr>
            <w:tcW w:w="6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1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359</w:t>
            </w:r>
          </w:p>
        </w:tc>
        <w:tc>
          <w:tcPr>
            <w:tcW w:w="11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1911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127</w:t>
            </w:r>
          </w:p>
        </w:tc>
        <w:tc>
          <w:tcPr>
            <w:tcW w:w="6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19116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011</w:t>
            </w:r>
          </w:p>
        </w:tc>
      </w:tr>
      <w:tr w:rsidR="00AF0953" w:rsidRPr="00F40789" w14:paraId="56619123" w14:textId="77777777" w:rsidTr="00AF0953">
        <w:trPr>
          <w:gridAfter w:val="1"/>
          <w:wAfter w:w="224" w:type="dxa"/>
          <w:cantSplit/>
          <w:trHeight w:val="160"/>
        </w:trPr>
        <w:tc>
          <w:tcPr>
            <w:tcW w:w="3048" w:type="dxa"/>
            <w:gridSpan w:val="6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619118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8"/>
              </w:rPr>
              <w:t>(Scale)</w:t>
            </w:r>
          </w:p>
        </w:tc>
        <w:tc>
          <w:tcPr>
            <w:tcW w:w="690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619119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2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911A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2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911B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2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911C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4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911D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24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911E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911F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9120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619121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619122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F0953" w:rsidRPr="00F40789" w14:paraId="56619126" w14:textId="77777777" w:rsidTr="00AF0953">
        <w:trPr>
          <w:gridAfter w:val="1"/>
          <w:wAfter w:w="224" w:type="dxa"/>
          <w:cantSplit/>
          <w:trHeight w:val="610"/>
        </w:trPr>
        <w:tc>
          <w:tcPr>
            <w:tcW w:w="10242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9124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Dependent Variable: Choice.2</w:t>
            </w:r>
          </w:p>
          <w:p w14:paraId="56619125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Model: (Threshold), Species, Condition, Proximity.to.Choice.1, Species * Condition, Species * Proximity.to.Choice.1, Condition * Proximity.to.Choice.1, C</w:t>
            </w:r>
            <w:proofErr w:type="gramStart"/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1.Chick.or</w:t>
            </w:r>
            <w:proofErr w:type="gramEnd"/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.Not, C1.Meat.or.Not, C1.Sausage.or.Not, C1.DryFood.or.Not, C1.Tofu.or.Not</w:t>
            </w:r>
          </w:p>
        </w:tc>
      </w:tr>
      <w:tr w:rsidR="00AF0953" w:rsidRPr="00F40789" w14:paraId="56619128" w14:textId="77777777" w:rsidTr="00AF0953">
        <w:trPr>
          <w:gridAfter w:val="1"/>
          <w:wAfter w:w="224" w:type="dxa"/>
          <w:cantSplit/>
          <w:trHeight w:val="160"/>
        </w:trPr>
        <w:tc>
          <w:tcPr>
            <w:tcW w:w="10242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9127" w14:textId="77777777" w:rsidR="00AF0953" w:rsidRPr="00F40789" w:rsidRDefault="00AF0953" w:rsidP="007A009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40789">
              <w:rPr>
                <w:rFonts w:ascii="Arial" w:hAnsi="Arial" w:cs="Arial"/>
                <w:color w:val="000000"/>
                <w:sz w:val="14"/>
                <w:szCs w:val="14"/>
              </w:rPr>
              <w:t>a. Set to zero because this parameter is redundant.</w:t>
            </w:r>
          </w:p>
        </w:tc>
      </w:tr>
    </w:tbl>
    <w:p w14:paraId="56619129" w14:textId="77777777" w:rsidR="00B051F6" w:rsidRDefault="00B051F6" w:rsidP="00AF0953"/>
    <w:sectPr w:rsidR="00B051F6" w:rsidSect="00C73633">
      <w:footerReference w:type="default" r:id="rId6"/>
      <w:pgSz w:w="11906" w:h="16838"/>
      <w:pgMar w:top="720" w:right="720" w:bottom="426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CC168" w14:textId="77777777" w:rsidR="00AD5383" w:rsidRDefault="00AD5383">
      <w:pPr>
        <w:spacing w:after="0" w:line="240" w:lineRule="auto"/>
      </w:pPr>
      <w:r>
        <w:separator/>
      </w:r>
    </w:p>
  </w:endnote>
  <w:endnote w:type="continuationSeparator" w:id="0">
    <w:p w14:paraId="12BD105B" w14:textId="77777777" w:rsidR="00AD5383" w:rsidRDefault="00AD5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576288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1912E" w14:textId="77777777" w:rsidR="00E42842" w:rsidRDefault="00C90B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661912F" w14:textId="77777777" w:rsidR="00E42842" w:rsidRDefault="00AD53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6E3331" w14:textId="77777777" w:rsidR="00AD5383" w:rsidRDefault="00AD5383">
      <w:pPr>
        <w:spacing w:after="0" w:line="240" w:lineRule="auto"/>
      </w:pPr>
      <w:r>
        <w:separator/>
      </w:r>
    </w:p>
  </w:footnote>
  <w:footnote w:type="continuationSeparator" w:id="0">
    <w:p w14:paraId="29A485AD" w14:textId="77777777" w:rsidR="00AD5383" w:rsidRDefault="00AD53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953"/>
    <w:rsid w:val="000D48FF"/>
    <w:rsid w:val="001A5709"/>
    <w:rsid w:val="001F181A"/>
    <w:rsid w:val="00270A9E"/>
    <w:rsid w:val="00384C53"/>
    <w:rsid w:val="004156FA"/>
    <w:rsid w:val="00467D35"/>
    <w:rsid w:val="004A6ACC"/>
    <w:rsid w:val="00731C18"/>
    <w:rsid w:val="00AD5383"/>
    <w:rsid w:val="00AF0953"/>
    <w:rsid w:val="00B051F6"/>
    <w:rsid w:val="00C90B46"/>
    <w:rsid w:val="00D63D35"/>
    <w:rsid w:val="00F4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1892D"/>
  <w15:chartTrackingRefBased/>
  <w15:docId w15:val="{A094F1C4-2111-444B-AECE-411692BD1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0953"/>
  </w:style>
  <w:style w:type="paragraph" w:styleId="Heading1">
    <w:name w:val="heading 1"/>
    <w:basedOn w:val="Normal"/>
    <w:next w:val="Normal"/>
    <w:link w:val="Heading1Char"/>
    <w:uiPriority w:val="9"/>
    <w:qFormat/>
    <w:rsid w:val="000D48FF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8FF"/>
    <w:pPr>
      <w:keepNext/>
      <w:keepLines/>
      <w:spacing w:before="40" w:after="0" w:line="312" w:lineRule="auto"/>
      <w:jc w:val="both"/>
      <w:outlineLvl w:val="1"/>
      <w15:collapsed/>
    </w:pPr>
    <w:rPr>
      <w:rFonts w:ascii="Calibri" w:eastAsiaTheme="majorEastAsia" w:hAnsi="Calibri" w:cstheme="minorHAns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0953"/>
    <w:pPr>
      <w:spacing w:after="0" w:line="360" w:lineRule="auto"/>
      <w:outlineLvl w:val="2"/>
      <w15:collapsed/>
    </w:pPr>
    <w:rPr>
      <w:sz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AF0953"/>
    <w:pPr>
      <w:spacing w:before="120" w:after="120"/>
      <w:outlineLvl w:val="3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8FF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D48FF"/>
    <w:rPr>
      <w:rFonts w:ascii="Calibri" w:eastAsiaTheme="majorEastAsia" w:hAnsi="Calibri" w:cstheme="minorHAns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0953"/>
    <w:rPr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0953"/>
  </w:style>
  <w:style w:type="paragraph" w:styleId="Caption">
    <w:name w:val="caption"/>
    <w:basedOn w:val="Normal"/>
    <w:next w:val="Normal"/>
    <w:uiPriority w:val="35"/>
    <w:unhideWhenUsed/>
    <w:qFormat/>
    <w:rsid w:val="00AF0953"/>
    <w:pPr>
      <w:spacing w:after="240" w:line="240" w:lineRule="auto"/>
      <w:jc w:val="center"/>
    </w:pPr>
    <w:rPr>
      <w:rFonts w:ascii="Calibri" w:eastAsia="Calibri" w:hAnsi="Calibri" w:cs="Times New Roman"/>
      <w:i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953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09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95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F095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09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953"/>
  </w:style>
  <w:style w:type="paragraph" w:styleId="Footer">
    <w:name w:val="footer"/>
    <w:basedOn w:val="Normal"/>
    <w:link w:val="FooterChar"/>
    <w:uiPriority w:val="99"/>
    <w:unhideWhenUsed/>
    <w:rsid w:val="00AF09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953"/>
  </w:style>
  <w:style w:type="paragraph" w:styleId="ListParagraph">
    <w:name w:val="List Paragraph"/>
    <w:basedOn w:val="Normal"/>
    <w:uiPriority w:val="34"/>
    <w:qFormat/>
    <w:rsid w:val="00AF0953"/>
    <w:pPr>
      <w:ind w:left="720"/>
      <w:contextualSpacing/>
    </w:pPr>
  </w:style>
  <w:style w:type="paragraph" w:styleId="NoSpacing">
    <w:name w:val="No Spacing"/>
    <w:uiPriority w:val="1"/>
    <w:qFormat/>
    <w:rsid w:val="00AF0953"/>
    <w:pPr>
      <w:spacing w:after="0" w:line="240" w:lineRule="auto"/>
    </w:pPr>
  </w:style>
  <w:style w:type="character" w:styleId="Emphasis">
    <w:name w:val="Emphasis"/>
    <w:aliases w:val="Code"/>
    <w:uiPriority w:val="20"/>
    <w:qFormat/>
    <w:rsid w:val="00AF0953"/>
    <w:rPr>
      <w:rFonts w:ascii="Lucida Console" w:hAnsi="Lucida Console"/>
      <w:color w:val="2E74B5" w:themeColor="accent5" w:themeShade="BF"/>
      <w:sz w:val="18"/>
    </w:rPr>
  </w:style>
  <w:style w:type="table" w:styleId="TableGrid">
    <w:name w:val="Table Grid"/>
    <w:basedOn w:val="TableNormal"/>
    <w:uiPriority w:val="59"/>
    <w:rsid w:val="00AF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qFormat/>
    <w:rsid w:val="00AF0953"/>
    <w:pPr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TableTextChar">
    <w:name w:val="Table Text Char"/>
    <w:basedOn w:val="DefaultParagraphFont"/>
    <w:link w:val="TableText"/>
    <w:rsid w:val="00AF095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84</Words>
  <Characters>14162</Characters>
  <Application>Microsoft Office Word</Application>
  <DocSecurity>0</DocSecurity>
  <Lines>118</Lines>
  <Paragraphs>33</Paragraphs>
  <ScaleCrop>false</ScaleCrop>
  <Company/>
  <LinksUpToDate>false</LinksUpToDate>
  <CharactersWithSpaces>1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Rao</dc:creator>
  <cp:keywords/>
  <dc:description/>
  <cp:lastModifiedBy>Akshay Rao</cp:lastModifiedBy>
  <cp:revision>5</cp:revision>
  <cp:lastPrinted>2018-03-13T19:04:00Z</cp:lastPrinted>
  <dcterms:created xsi:type="dcterms:W3CDTF">2018-03-13T19:00:00Z</dcterms:created>
  <dcterms:modified xsi:type="dcterms:W3CDTF">2018-06-11T18:32:00Z</dcterms:modified>
</cp:coreProperties>
</file>